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685D0" w14:textId="77777777" w:rsidR="008453F8" w:rsidRPr="00075AA4" w:rsidRDefault="008453F8" w:rsidP="008453F8">
      <w:pPr>
        <w:spacing w:line="480" w:lineRule="auto"/>
        <w:rPr>
          <w:rFonts w:ascii="Calibri" w:hAnsi="Calibri" w:cs="Calibri"/>
          <w:sz w:val="28"/>
          <w:szCs w:val="28"/>
        </w:rPr>
      </w:pPr>
      <w:bookmarkStart w:id="0" w:name="_Hlk109322206"/>
      <w:bookmarkEnd w:id="0"/>
      <w:r w:rsidRPr="002F01F4">
        <w:rPr>
          <w:rFonts w:ascii="Calibri" w:hAnsi="Calibri" w:cs="Calibri"/>
          <w:b/>
          <w:bCs/>
          <w:sz w:val="28"/>
          <w:szCs w:val="28"/>
        </w:rPr>
        <w:t>Supplementary Appendix to</w:t>
      </w:r>
      <w:r w:rsidRPr="002F01F4">
        <w:rPr>
          <w:rFonts w:ascii="Calibri" w:hAnsi="Calibri" w:cs="Calibri"/>
          <w:sz w:val="28"/>
          <w:szCs w:val="28"/>
        </w:rPr>
        <w:t xml:space="preserve"> Assessment of the molecular identification algorithm and its impact on antifungal </w:t>
      </w:r>
      <w:r w:rsidRPr="00075AA4">
        <w:rPr>
          <w:rFonts w:ascii="Calibri" w:hAnsi="Calibri" w:cs="Calibri"/>
          <w:sz w:val="28"/>
          <w:szCs w:val="28"/>
        </w:rPr>
        <w:t xml:space="preserve">susceptibilities against clinical </w:t>
      </w:r>
      <w:r w:rsidRPr="00075AA4">
        <w:rPr>
          <w:rFonts w:ascii="Calibri" w:hAnsi="Calibri" w:cs="Calibri"/>
          <w:i/>
          <w:iCs/>
          <w:sz w:val="28"/>
          <w:szCs w:val="28"/>
        </w:rPr>
        <w:t>Fusarium</w:t>
      </w:r>
      <w:r w:rsidRPr="00075AA4">
        <w:rPr>
          <w:rFonts w:ascii="Calibri" w:hAnsi="Calibri" w:cs="Calibri"/>
          <w:sz w:val="28"/>
          <w:szCs w:val="28"/>
        </w:rPr>
        <w:t xml:space="preserve"> isolates: A multicentre study in Taiwan, 2011–2023.</w:t>
      </w:r>
    </w:p>
    <w:p w14:paraId="1A484EFC" w14:textId="77777777" w:rsidR="008453F8" w:rsidRPr="00075AA4" w:rsidRDefault="008453F8" w:rsidP="008453F8">
      <w:pPr>
        <w:rPr>
          <w:rFonts w:ascii="Calibri" w:hAnsi="Calibri" w:cs="Calibri"/>
        </w:rPr>
      </w:pPr>
    </w:p>
    <w:p w14:paraId="4425FAEB" w14:textId="0E37B1F5" w:rsidR="00FF1829" w:rsidRPr="00075AA4" w:rsidRDefault="00FF1829" w:rsidP="00FF182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Calibri" w:hAnsi="Calibri" w:cs="Calibri"/>
        </w:rPr>
      </w:pPr>
      <w:r w:rsidRPr="00075AA4">
        <w:rPr>
          <w:rFonts w:ascii="Calibri" w:hAnsi="Calibri" w:cs="Calibri"/>
        </w:rPr>
        <w:t>Pao-Yu C</w:t>
      </w:r>
      <w:r w:rsidR="00103EE3" w:rsidRPr="00075AA4">
        <w:rPr>
          <w:rFonts w:ascii="Calibri" w:hAnsi="Calibri" w:cs="Calibri"/>
        </w:rPr>
        <w:t>HEN</w:t>
      </w:r>
      <w:r w:rsidRPr="00075AA4">
        <w:rPr>
          <w:rFonts w:ascii="Calibri" w:hAnsi="Calibri" w:cs="Calibri"/>
          <w:vertAlign w:val="superscript"/>
        </w:rPr>
        <w:t>1</w:t>
      </w:r>
      <w:r w:rsidRPr="00075AA4">
        <w:rPr>
          <w:rFonts w:ascii="Calibri" w:hAnsi="Calibri" w:cs="Calibri"/>
        </w:rPr>
        <w:t>, Chi-Jung W</w:t>
      </w:r>
      <w:r w:rsidR="00103EE3" w:rsidRPr="00075AA4">
        <w:rPr>
          <w:rFonts w:ascii="Calibri" w:hAnsi="Calibri" w:cs="Calibri"/>
        </w:rPr>
        <w:t>U</w:t>
      </w:r>
      <w:r w:rsidRPr="00075AA4">
        <w:rPr>
          <w:rFonts w:ascii="Calibri" w:hAnsi="Calibri" w:cs="Calibri"/>
          <w:vertAlign w:val="superscript"/>
        </w:rPr>
        <w:t>2,3</w:t>
      </w:r>
      <w:r w:rsidRPr="00075AA4">
        <w:rPr>
          <w:rFonts w:ascii="Calibri" w:hAnsi="Calibri" w:cs="Calibri"/>
        </w:rPr>
        <w:t>, Un-</w:t>
      </w:r>
      <w:proofErr w:type="gramStart"/>
      <w:r w:rsidRPr="00075AA4">
        <w:rPr>
          <w:rFonts w:ascii="Calibri" w:hAnsi="Calibri" w:cs="Calibri"/>
        </w:rPr>
        <w:t>In</w:t>
      </w:r>
      <w:proofErr w:type="gramEnd"/>
      <w:r w:rsidRPr="00075AA4">
        <w:rPr>
          <w:rFonts w:ascii="Calibri" w:hAnsi="Calibri" w:cs="Calibri"/>
        </w:rPr>
        <w:t xml:space="preserve"> W</w:t>
      </w:r>
      <w:r w:rsidR="00103EE3" w:rsidRPr="00075AA4">
        <w:rPr>
          <w:rFonts w:ascii="Calibri" w:hAnsi="Calibri" w:cs="Calibri"/>
        </w:rPr>
        <w:t>U</w:t>
      </w:r>
      <w:r w:rsidRPr="00075AA4">
        <w:rPr>
          <w:rFonts w:ascii="Calibri" w:hAnsi="Calibri" w:cs="Calibri"/>
          <w:vertAlign w:val="superscript"/>
        </w:rPr>
        <w:t>1</w:t>
      </w:r>
      <w:r w:rsidRPr="00075AA4">
        <w:rPr>
          <w:rFonts w:ascii="Calibri" w:hAnsi="Calibri" w:cs="Calibri"/>
        </w:rPr>
        <w:t>, Wang-Da L</w:t>
      </w:r>
      <w:r w:rsidR="00103EE3" w:rsidRPr="00075AA4">
        <w:rPr>
          <w:rFonts w:ascii="Calibri" w:hAnsi="Calibri" w:cs="Calibri"/>
        </w:rPr>
        <w:t>IU</w:t>
      </w:r>
      <w:r w:rsidRPr="00075AA4">
        <w:rPr>
          <w:rFonts w:ascii="Calibri" w:hAnsi="Calibri" w:cs="Calibri"/>
          <w:vertAlign w:val="superscript"/>
        </w:rPr>
        <w:t>4</w:t>
      </w:r>
      <w:r w:rsidRPr="00075AA4">
        <w:rPr>
          <w:rFonts w:ascii="Calibri" w:hAnsi="Calibri" w:cs="Calibri"/>
        </w:rPr>
        <w:t>, Yee-Chun C</w:t>
      </w:r>
      <w:r w:rsidR="00103EE3" w:rsidRPr="00075AA4">
        <w:rPr>
          <w:rFonts w:ascii="Calibri" w:hAnsi="Calibri" w:cs="Calibri"/>
        </w:rPr>
        <w:t>HEN</w:t>
      </w:r>
      <w:r w:rsidRPr="00075AA4">
        <w:rPr>
          <w:rFonts w:ascii="Calibri" w:hAnsi="Calibri" w:cs="Calibri"/>
          <w:vertAlign w:val="superscript"/>
        </w:rPr>
        <w:t>1,3,4*</w:t>
      </w:r>
    </w:p>
    <w:p w14:paraId="0017EDEE" w14:textId="77777777" w:rsidR="00FF1829" w:rsidRPr="00075AA4" w:rsidRDefault="00FF1829" w:rsidP="00FF182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Calibri" w:hAnsi="Calibri" w:cs="Calibri"/>
          <w:lang w:val="en-GB"/>
        </w:rPr>
      </w:pPr>
      <w:r w:rsidRPr="00075AA4">
        <w:rPr>
          <w:rFonts w:ascii="Calibri" w:hAnsi="Calibri" w:cs="Calibri"/>
          <w:vertAlign w:val="superscript"/>
        </w:rPr>
        <w:t>1</w:t>
      </w:r>
      <w:r w:rsidRPr="00075AA4">
        <w:rPr>
          <w:rFonts w:ascii="Calibri" w:hAnsi="Calibri" w:cs="Calibri"/>
        </w:rPr>
        <w:t xml:space="preserve"> </w:t>
      </w:r>
      <w:r w:rsidRPr="00075AA4">
        <w:rPr>
          <w:rFonts w:ascii="Calibri" w:hAnsi="Calibri" w:cs="Calibri"/>
          <w:lang w:val="en-GB"/>
        </w:rPr>
        <w:t>Division of Infectious Diseases, Department of Internal Medicine, National Taiwan University Hospital, Taipei, Taiwan</w:t>
      </w:r>
    </w:p>
    <w:p w14:paraId="310F6DCC" w14:textId="77777777" w:rsidR="00FF1829" w:rsidRPr="00075AA4" w:rsidRDefault="00FF1829" w:rsidP="00FF182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Calibri" w:hAnsi="Calibri" w:cs="Calibri"/>
        </w:rPr>
      </w:pPr>
      <w:r w:rsidRPr="00075AA4">
        <w:rPr>
          <w:rFonts w:ascii="Calibri" w:hAnsi="Calibri" w:cs="Calibri"/>
          <w:vertAlign w:val="superscript"/>
          <w:lang w:val="en-GB"/>
        </w:rPr>
        <w:t>2</w:t>
      </w:r>
      <w:r w:rsidRPr="00075AA4">
        <w:rPr>
          <w:rFonts w:ascii="Calibri" w:hAnsi="Calibri" w:cs="Calibri"/>
          <w:lang w:val="en-GB"/>
        </w:rPr>
        <w:t xml:space="preserve"> </w:t>
      </w:r>
      <w:r w:rsidRPr="00075AA4">
        <w:rPr>
          <w:rFonts w:ascii="Calibri" w:hAnsi="Calibri" w:cs="Calibri"/>
        </w:rPr>
        <w:t xml:space="preserve">Division of Infectious Diseases, Department of </w:t>
      </w:r>
      <w:r w:rsidRPr="00075AA4">
        <w:rPr>
          <w:rFonts w:ascii="Calibri" w:hAnsi="Calibri" w:cs="Calibri"/>
          <w:lang w:val="en-GB"/>
        </w:rPr>
        <w:t>Internal Medicine, National Cheng Kung University Hospital, College of Medicine, National Cheng Kung University, Tainan, Taiwan</w:t>
      </w:r>
    </w:p>
    <w:p w14:paraId="37F3F6A4" w14:textId="77777777" w:rsidR="00FF1829" w:rsidRPr="00075AA4" w:rsidRDefault="00FF1829" w:rsidP="00FF182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Calibri" w:hAnsi="Calibri" w:cs="Calibri"/>
        </w:rPr>
      </w:pPr>
      <w:r w:rsidRPr="00075AA4">
        <w:rPr>
          <w:rFonts w:ascii="Calibri" w:hAnsi="Calibri" w:cs="Calibri"/>
          <w:vertAlign w:val="superscript"/>
        </w:rPr>
        <w:t>3</w:t>
      </w:r>
      <w:r w:rsidRPr="00075AA4">
        <w:rPr>
          <w:rFonts w:ascii="Calibri" w:hAnsi="Calibri" w:cs="Calibri"/>
        </w:rPr>
        <w:t xml:space="preserve"> National Institute of Infectious Diseases and Vaccinology, National Health Research Institutes, Miaoli, Taiwan</w:t>
      </w:r>
    </w:p>
    <w:p w14:paraId="2549B64A" w14:textId="77777777" w:rsidR="00FF1829" w:rsidRPr="00075AA4" w:rsidRDefault="00FF1829" w:rsidP="00FF1829">
      <w:pPr>
        <w:spacing w:after="0" w:line="480" w:lineRule="auto"/>
        <w:rPr>
          <w:rFonts w:ascii="Calibri" w:hAnsi="Calibri" w:cs="Calibri"/>
          <w:color w:val="000000"/>
          <w:shd w:val="clear" w:color="auto" w:fill="FFFFFF"/>
        </w:rPr>
      </w:pPr>
      <w:r w:rsidRPr="00075AA4">
        <w:rPr>
          <w:rFonts w:ascii="Calibri" w:hAnsi="Calibri" w:cs="Calibri"/>
          <w:color w:val="000000"/>
          <w:shd w:val="clear" w:color="auto" w:fill="FFFFFF"/>
          <w:vertAlign w:val="superscript"/>
        </w:rPr>
        <w:t>4</w:t>
      </w:r>
      <w:r w:rsidRPr="00075AA4">
        <w:rPr>
          <w:rFonts w:ascii="Calibri" w:hAnsi="Calibri" w:cs="Calibri"/>
          <w:color w:val="000000"/>
          <w:shd w:val="clear" w:color="auto" w:fill="FFFFFF"/>
        </w:rPr>
        <w:t xml:space="preserve"> Department of Medicine, National Taiwan University Cancer </w:t>
      </w:r>
      <w:proofErr w:type="spellStart"/>
      <w:r w:rsidRPr="00075AA4">
        <w:rPr>
          <w:rFonts w:ascii="Calibri" w:hAnsi="Calibri" w:cs="Calibri"/>
          <w:color w:val="000000"/>
          <w:shd w:val="clear" w:color="auto" w:fill="FFFFFF"/>
        </w:rPr>
        <w:t>Center</w:t>
      </w:r>
      <w:proofErr w:type="spellEnd"/>
      <w:r w:rsidRPr="00075AA4">
        <w:rPr>
          <w:rFonts w:ascii="Calibri" w:hAnsi="Calibri" w:cs="Calibri"/>
          <w:color w:val="000000"/>
          <w:shd w:val="clear" w:color="auto" w:fill="FFFFFF"/>
        </w:rPr>
        <w:t>, Taipei, Taiwan</w:t>
      </w:r>
    </w:p>
    <w:p w14:paraId="17E2FE04" w14:textId="77777777" w:rsidR="00FF1829" w:rsidRPr="00075AA4" w:rsidRDefault="00FF1829" w:rsidP="00FF1829">
      <w:pPr>
        <w:spacing w:after="0" w:line="480" w:lineRule="auto"/>
        <w:rPr>
          <w:rFonts w:ascii="Calibri" w:hAnsi="Calibri" w:cs="Calibri"/>
          <w:color w:val="000000"/>
          <w:shd w:val="clear" w:color="auto" w:fill="FFFFFF"/>
        </w:rPr>
      </w:pPr>
      <w:r w:rsidRPr="00075AA4">
        <w:rPr>
          <w:rFonts w:ascii="Calibri" w:hAnsi="Calibri" w:cs="Calibri"/>
          <w:color w:val="000000"/>
          <w:shd w:val="clear" w:color="auto" w:fill="FFFFFF"/>
          <w:vertAlign w:val="superscript"/>
        </w:rPr>
        <w:t>5</w:t>
      </w:r>
      <w:r w:rsidRPr="00075AA4">
        <w:rPr>
          <w:rFonts w:ascii="Calibri" w:hAnsi="Calibri" w:cs="Calibri"/>
          <w:color w:val="000000"/>
          <w:shd w:val="clear" w:color="auto" w:fill="FFFFFF"/>
        </w:rPr>
        <w:t xml:space="preserve"> School of medicine, National Taiwan University College of Medicine, Taipei, Taiwan</w:t>
      </w:r>
    </w:p>
    <w:p w14:paraId="7FF92D77" w14:textId="77777777" w:rsidR="008453F8" w:rsidRPr="00075AA4" w:rsidRDefault="008453F8" w:rsidP="008453F8">
      <w:pPr>
        <w:rPr>
          <w:rFonts w:ascii="Calibri" w:hAnsi="Calibri" w:cs="Calibri"/>
          <w:color w:val="000000"/>
          <w:shd w:val="clear" w:color="auto" w:fill="FFFFFF"/>
        </w:rPr>
      </w:pPr>
      <w:r w:rsidRPr="00075AA4">
        <w:rPr>
          <w:rFonts w:ascii="Calibri" w:hAnsi="Calibri" w:cs="Calibri"/>
          <w:color w:val="000000"/>
          <w:shd w:val="clear" w:color="auto" w:fill="FFFFFF"/>
        </w:rPr>
        <w:br w:type="page"/>
      </w:r>
    </w:p>
    <w:p w14:paraId="15522538" w14:textId="77777777" w:rsidR="008453F8" w:rsidRPr="00075AA4" w:rsidRDefault="008453F8" w:rsidP="008453F8">
      <w:pPr>
        <w:spacing w:afterLines="100" w:after="240"/>
        <w:rPr>
          <w:rFonts w:ascii="Calibri" w:hAnsi="Calibri" w:cs="Calibri"/>
          <w:b/>
          <w:bCs/>
          <w:sz w:val="28"/>
        </w:rPr>
      </w:pPr>
      <w:r w:rsidRPr="00075AA4">
        <w:rPr>
          <w:rFonts w:ascii="Calibri" w:hAnsi="Calibri" w:cs="Calibri"/>
          <w:b/>
          <w:bCs/>
          <w:sz w:val="28"/>
        </w:rPr>
        <w:lastRenderedPageBreak/>
        <w:t>Table of Contents</w:t>
      </w:r>
    </w:p>
    <w:p w14:paraId="0B6A99E8" w14:textId="77777777" w:rsidR="008453F8" w:rsidRPr="00075AA4" w:rsidRDefault="008453F8" w:rsidP="008453F8">
      <w:pPr>
        <w:spacing w:afterLines="100" w:after="240"/>
        <w:rPr>
          <w:rFonts w:ascii="Calibri" w:hAnsi="Calibri" w:cs="Calibri"/>
          <w:b/>
          <w:bCs/>
          <w:sz w:val="28"/>
        </w:rPr>
      </w:pPr>
      <w:r w:rsidRPr="00075AA4">
        <w:rPr>
          <w:rFonts w:ascii="Calibri" w:hAnsi="Calibri" w:cs="Calibri"/>
        </w:rPr>
        <w:tab/>
        <w:t>Supplementary methods……………………………………………………………………………………….…</w:t>
      </w:r>
      <w:r w:rsidRPr="00075AA4">
        <w:rPr>
          <w:rFonts w:ascii="Calibri" w:hAnsi="Calibri" w:cs="Calibri"/>
          <w:lang w:val="en-US"/>
        </w:rPr>
        <w:t>.</w:t>
      </w:r>
      <w:r w:rsidRPr="00075AA4">
        <w:rPr>
          <w:rFonts w:ascii="Calibri" w:hAnsi="Calibri" w:cs="Calibri"/>
        </w:rPr>
        <w:t>2</w:t>
      </w:r>
    </w:p>
    <w:p w14:paraId="139F147A" w14:textId="77777777" w:rsidR="008453F8" w:rsidRPr="00075AA4" w:rsidRDefault="008453F8" w:rsidP="008453F8">
      <w:pPr>
        <w:spacing w:afterLines="100" w:after="240"/>
        <w:rPr>
          <w:rFonts w:ascii="Calibri" w:hAnsi="Calibri" w:cs="Calibri"/>
          <w:b/>
          <w:bCs/>
          <w:sz w:val="28"/>
        </w:rPr>
      </w:pPr>
      <w:r w:rsidRPr="00075AA4">
        <w:rPr>
          <w:rFonts w:ascii="Calibri" w:hAnsi="Calibri" w:cs="Calibri"/>
        </w:rPr>
        <w:tab/>
        <w:t>Supplementary Table S1……………………………………………………………………………………………3</w:t>
      </w:r>
    </w:p>
    <w:p w14:paraId="58E152D4" w14:textId="77777777" w:rsidR="008453F8" w:rsidRPr="00075AA4" w:rsidRDefault="008453F8" w:rsidP="008453F8">
      <w:pPr>
        <w:spacing w:afterLines="100" w:after="240"/>
        <w:rPr>
          <w:rFonts w:ascii="Calibri" w:hAnsi="Calibri" w:cs="Calibri"/>
          <w:b/>
          <w:bCs/>
          <w:sz w:val="28"/>
        </w:rPr>
      </w:pPr>
      <w:r w:rsidRPr="00075AA4">
        <w:rPr>
          <w:rFonts w:ascii="Calibri" w:hAnsi="Calibri" w:cs="Calibri"/>
        </w:rPr>
        <w:tab/>
        <w:t>Supplementary Table S2……………………………………………………………………………………………4</w:t>
      </w:r>
    </w:p>
    <w:p w14:paraId="573365EE" w14:textId="77777777" w:rsidR="008453F8" w:rsidRPr="00075AA4" w:rsidRDefault="008453F8" w:rsidP="008453F8">
      <w:pPr>
        <w:spacing w:afterLines="100" w:after="240"/>
        <w:rPr>
          <w:rFonts w:ascii="Calibri" w:hAnsi="Calibri" w:cs="Calibri"/>
          <w:b/>
          <w:bCs/>
          <w:sz w:val="28"/>
        </w:rPr>
      </w:pPr>
      <w:r w:rsidRPr="00075AA4">
        <w:rPr>
          <w:rFonts w:ascii="Calibri" w:hAnsi="Calibri" w:cs="Calibri"/>
        </w:rPr>
        <w:tab/>
        <w:t>Supplementary reference………………………………………………………………………………………….6</w:t>
      </w:r>
    </w:p>
    <w:p w14:paraId="69DA5046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</w:rPr>
        <w:sectPr w:rsidR="008453F8" w:rsidRPr="00075AA4" w:rsidSect="008453F8">
          <w:footerReference w:type="default" r:id="rId8"/>
          <w:pgSz w:w="12240" w:h="15840"/>
          <w:pgMar w:top="1440" w:right="1440" w:bottom="1440" w:left="1440" w:header="708" w:footer="708" w:gutter="0"/>
          <w:pgNumType w:start="0"/>
          <w:cols w:space="708"/>
          <w:docGrid w:linePitch="360"/>
        </w:sectPr>
      </w:pPr>
    </w:p>
    <w:p w14:paraId="77466E16" w14:textId="77777777" w:rsidR="008453F8" w:rsidRPr="00075AA4" w:rsidRDefault="008453F8" w:rsidP="008453F8">
      <w:pPr>
        <w:spacing w:after="0" w:line="480" w:lineRule="auto"/>
        <w:rPr>
          <w:rFonts w:ascii="Calibri" w:hAnsi="Calibri" w:cs="Calibri"/>
          <w:b/>
          <w:bCs/>
          <w:lang w:val="en-US"/>
        </w:rPr>
      </w:pPr>
      <w:r w:rsidRPr="00075AA4">
        <w:rPr>
          <w:rFonts w:ascii="Calibri" w:hAnsi="Calibri" w:cs="Calibri"/>
          <w:b/>
          <w:bCs/>
          <w:lang w:val="en-US"/>
        </w:rPr>
        <w:lastRenderedPageBreak/>
        <w:t>Supplementary materials</w:t>
      </w:r>
    </w:p>
    <w:p w14:paraId="63FA27F8" w14:textId="77777777" w:rsidR="008453F8" w:rsidRPr="00075AA4" w:rsidRDefault="008453F8" w:rsidP="008453F8">
      <w:pPr>
        <w:spacing w:after="0" w:line="480" w:lineRule="auto"/>
        <w:ind w:firstLine="720"/>
        <w:rPr>
          <w:rFonts w:ascii="Calibri" w:hAnsi="Calibri" w:cs="Calibri"/>
          <w:lang w:val="en-US"/>
        </w:rPr>
      </w:pPr>
      <w:r w:rsidRPr="00075AA4">
        <w:rPr>
          <w:rFonts w:ascii="Calibri" w:hAnsi="Calibri" w:cs="Calibri"/>
          <w:lang w:val="en-US"/>
        </w:rPr>
        <w:t xml:space="preserve">The PCR conditions were described as follows: PCR reaction mixture (25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 final volume) contained 10 × PCR buffer 2.5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, water 16.375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, dNTP mix (2.5 mm) 2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, 1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 of each primer (10 </w:t>
      </w:r>
      <w:proofErr w:type="spellStart"/>
      <w:r w:rsidRPr="00075AA4">
        <w:rPr>
          <w:rFonts w:ascii="Calibri" w:hAnsi="Calibri" w:cs="Calibri"/>
          <w:lang w:val="en-US"/>
        </w:rPr>
        <w:t>pmol</w:t>
      </w:r>
      <w:proofErr w:type="spellEnd"/>
      <w:r w:rsidRPr="00075AA4">
        <w:rPr>
          <w:rFonts w:ascii="Calibri" w:hAnsi="Calibri" w:cs="Calibri"/>
          <w:lang w:val="en-US"/>
        </w:rPr>
        <w:t>), Taq polymerase (5 U/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) 0.125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>, and template DNA (100 ng/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) 2 </w:t>
      </w:r>
      <w:proofErr w:type="spellStart"/>
      <w:r w:rsidRPr="00075AA4">
        <w:rPr>
          <w:rFonts w:ascii="Calibri" w:hAnsi="Calibri" w:cs="Calibri"/>
          <w:lang w:val="en-US"/>
        </w:rPr>
        <w:t>μL</w:t>
      </w:r>
      <w:proofErr w:type="spellEnd"/>
      <w:r w:rsidRPr="00075AA4">
        <w:rPr>
          <w:rFonts w:ascii="Calibri" w:hAnsi="Calibri" w:cs="Calibri"/>
          <w:lang w:val="en-US"/>
        </w:rPr>
        <w:t xml:space="preserve">. Amplification was performed in a </w:t>
      </w:r>
      <w:proofErr w:type="spellStart"/>
      <w:r w:rsidRPr="00075AA4">
        <w:rPr>
          <w:rFonts w:ascii="Calibri" w:hAnsi="Calibri" w:cs="Calibri"/>
          <w:lang w:val="en-US"/>
        </w:rPr>
        <w:t>Biometra</w:t>
      </w:r>
      <w:proofErr w:type="spellEnd"/>
      <w:r w:rsidRPr="00075AA4">
        <w:rPr>
          <w:rFonts w:ascii="Calibri" w:hAnsi="Calibri" w:cs="Calibri"/>
          <w:lang w:val="en-US"/>
        </w:rPr>
        <w:t xml:space="preserve">  T3000 (</w:t>
      </w:r>
      <w:proofErr w:type="spellStart"/>
      <w:r w:rsidRPr="00075AA4">
        <w:rPr>
          <w:rFonts w:ascii="Calibri" w:hAnsi="Calibri" w:cs="Calibri"/>
          <w:lang w:val="en-US"/>
        </w:rPr>
        <w:t>Biometra</w:t>
      </w:r>
      <w:proofErr w:type="spellEnd"/>
      <w:r w:rsidRPr="00075AA4">
        <w:rPr>
          <w:rFonts w:ascii="Calibri" w:hAnsi="Calibri" w:cs="Calibri"/>
          <w:lang w:val="en-US"/>
        </w:rPr>
        <w:t xml:space="preserve"> GmbH, Konrad-</w:t>
      </w:r>
      <w:proofErr w:type="spellStart"/>
      <w:r w:rsidRPr="00075AA4">
        <w:rPr>
          <w:rFonts w:ascii="Calibri" w:hAnsi="Calibri" w:cs="Calibri"/>
          <w:lang w:val="en-US"/>
        </w:rPr>
        <w:t>Zuse</w:t>
      </w:r>
      <w:proofErr w:type="spellEnd"/>
      <w:r w:rsidRPr="00075AA4">
        <w:rPr>
          <w:rFonts w:ascii="Calibri" w:hAnsi="Calibri" w:cs="Calibri"/>
          <w:lang w:val="en-US"/>
        </w:rPr>
        <w:t xml:space="preserve">-Strasse 1, Germany) thermocycler as follows: 95°C for 5 min, followed by 35°Cycles consisting of 95°C for 30 sec, 55°C for 30 sec and 72°C for 45 sec, and a delay at 72°C for 10 min. Annealing temperature was changed to 60°C for the </w:t>
      </w:r>
      <w:r w:rsidRPr="00075AA4">
        <w:rPr>
          <w:rFonts w:ascii="Calibri" w:hAnsi="Calibri" w:cs="Calibri"/>
          <w:i/>
          <w:iCs/>
          <w:lang w:val="en-US"/>
        </w:rPr>
        <w:t>TEF1</w:t>
      </w:r>
      <w:r w:rsidRPr="00075AA4">
        <w:rPr>
          <w:rFonts w:ascii="Calibri" w:hAnsi="Calibri" w:cs="Calibri"/>
          <w:lang w:val="en-US"/>
        </w:rPr>
        <w:t xml:space="preserve">α gene. Thermocycle for the </w:t>
      </w:r>
      <w:r w:rsidRPr="00075AA4">
        <w:rPr>
          <w:rFonts w:ascii="Calibri" w:hAnsi="Calibri" w:cs="Calibri"/>
          <w:i/>
          <w:iCs/>
          <w:lang w:val="en-US"/>
        </w:rPr>
        <w:t>RPB2</w:t>
      </w:r>
      <w:r w:rsidRPr="00075AA4">
        <w:rPr>
          <w:rFonts w:ascii="Calibri" w:hAnsi="Calibri" w:cs="Calibri"/>
          <w:lang w:val="en-US"/>
        </w:rPr>
        <w:t xml:space="preserve"> gene was as follow: 95°C for 5 min, followed by 35°Cycles consisting of 95°C for 1 min, 60°C for 2 min and 72°C for 2 min, and a delay at 72°C for 10 min. PCR products were visualized by electrophoresis on a 1.2% (w/v) agarose gel. Sequencing was done on an ABI 3730xL automatic sequencer (Applied Biosystems, Waltham, USA). </w:t>
      </w:r>
    </w:p>
    <w:p w14:paraId="0EDC372E" w14:textId="77777777" w:rsidR="008453F8" w:rsidRPr="00075AA4" w:rsidRDefault="008453F8" w:rsidP="008453F8">
      <w:pPr>
        <w:spacing w:after="0" w:line="480" w:lineRule="auto"/>
        <w:rPr>
          <w:rFonts w:ascii="Calibri" w:hAnsi="Calibri" w:cs="Calibri"/>
          <w:b/>
          <w:bCs/>
          <w:lang w:val="en-US"/>
        </w:rPr>
        <w:sectPr w:rsidR="008453F8" w:rsidRPr="00075AA4" w:rsidSect="008453F8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13D8A45" w14:textId="77777777" w:rsidR="008453F8" w:rsidRPr="00075AA4" w:rsidRDefault="008453F8" w:rsidP="008453F8">
      <w:pPr>
        <w:spacing w:after="0" w:line="480" w:lineRule="auto"/>
        <w:rPr>
          <w:rFonts w:ascii="Calibri" w:hAnsi="Calibri" w:cs="Calibri"/>
          <w:b/>
          <w:bCs/>
          <w:lang w:val="en-US"/>
        </w:rPr>
      </w:pPr>
      <w:r w:rsidRPr="00075AA4">
        <w:rPr>
          <w:rFonts w:ascii="Calibri" w:hAnsi="Calibri" w:cs="Calibri"/>
          <w:b/>
          <w:bCs/>
          <w:lang w:val="en-US"/>
        </w:rPr>
        <w:lastRenderedPageBreak/>
        <w:t xml:space="preserve">Supplementary Table 1. PCR primers for DNA amplification of </w:t>
      </w:r>
      <w:r w:rsidRPr="00075AA4">
        <w:rPr>
          <w:rFonts w:ascii="Calibri" w:hAnsi="Calibri" w:cs="Calibri"/>
          <w:b/>
          <w:bCs/>
          <w:i/>
          <w:lang w:val="en-US"/>
        </w:rPr>
        <w:t>Fusarium</w:t>
      </w:r>
      <w:r w:rsidRPr="00075AA4">
        <w:rPr>
          <w:rFonts w:ascii="Calibri" w:hAnsi="Calibri" w:cs="Calibri"/>
          <w:b/>
          <w:bCs/>
          <w:lang w:val="en-US"/>
        </w:rPr>
        <w:t xml:space="preserve"> and related genera.</w:t>
      </w:r>
    </w:p>
    <w:tbl>
      <w:tblPr>
        <w:tblStyle w:val="TableGrid"/>
        <w:tblW w:w="1308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3"/>
        <w:gridCol w:w="1368"/>
        <w:gridCol w:w="260"/>
        <w:gridCol w:w="254"/>
        <w:gridCol w:w="99"/>
        <w:gridCol w:w="192"/>
        <w:gridCol w:w="550"/>
        <w:gridCol w:w="534"/>
        <w:gridCol w:w="89"/>
        <w:gridCol w:w="509"/>
        <w:gridCol w:w="647"/>
        <w:gridCol w:w="2480"/>
        <w:gridCol w:w="811"/>
        <w:gridCol w:w="183"/>
        <w:gridCol w:w="1139"/>
      </w:tblGrid>
      <w:tr w:rsidR="008453F8" w:rsidRPr="00075AA4" w14:paraId="39B27F97" w14:textId="77777777" w:rsidTr="00E47D01">
        <w:trPr>
          <w:trHeight w:val="394"/>
        </w:trPr>
        <w:tc>
          <w:tcPr>
            <w:tcW w:w="534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EE598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Gene/DNA region Primer</w:t>
            </w:r>
          </w:p>
        </w:tc>
        <w:tc>
          <w:tcPr>
            <w:tcW w:w="61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72EC5492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55368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24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0DAC0E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Direction</w:t>
            </w:r>
          </w:p>
        </w:tc>
        <w:tc>
          <w:tcPr>
            <w:tcW w:w="329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8E3E8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Sequence (5'</w:t>
            </w:r>
            <w:r w:rsidRPr="00075AA4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21"/>
                <w:szCs w:val="21"/>
              </w:rPr>
              <w:t>→</w:t>
            </w: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3')</w:t>
            </w:r>
          </w:p>
        </w:tc>
        <w:tc>
          <w:tcPr>
            <w:tcW w:w="132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015F5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Reference</w:t>
            </w:r>
          </w:p>
        </w:tc>
      </w:tr>
      <w:tr w:rsidR="008453F8" w:rsidRPr="00075AA4" w14:paraId="4BE6BB02" w14:textId="77777777" w:rsidTr="00E47D01">
        <w:trPr>
          <w:trHeight w:val="382"/>
        </w:trPr>
        <w:tc>
          <w:tcPr>
            <w:tcW w:w="397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D5A38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EFBD4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075AA4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Abbreviation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vAlign w:val="center"/>
          </w:tcPr>
          <w:p w14:paraId="353C0B1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5" w:type="dxa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82CFE4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2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6E49CD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127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120D7F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33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D9C9AAE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8453F8" w:rsidRPr="00075AA4" w14:paraId="4E693ED8" w14:textId="77777777" w:rsidTr="00E47D01">
        <w:trPr>
          <w:trHeight w:val="348"/>
        </w:trPr>
        <w:tc>
          <w:tcPr>
            <w:tcW w:w="3973" w:type="dxa"/>
            <w:vMerge w:val="restart"/>
            <w:tcBorders>
              <w:top w:val="single" w:sz="12" w:space="0" w:color="auto"/>
            </w:tcBorders>
            <w:vAlign w:val="center"/>
          </w:tcPr>
          <w:p w14:paraId="6DA12599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Internal transcribed spacer region of the </w:t>
            </w:r>
            <w:proofErr w:type="spellStart"/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882" w:type="dxa"/>
            <w:gridSpan w:val="3"/>
            <w:tcBorders>
              <w:top w:val="single" w:sz="12" w:space="0" w:color="auto"/>
            </w:tcBorders>
            <w:vAlign w:val="center"/>
          </w:tcPr>
          <w:p w14:paraId="5A2C51AC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szCs w:val="22"/>
              </w:rPr>
              <w:t>ITS</w:t>
            </w:r>
          </w:p>
        </w:tc>
        <w:tc>
          <w:tcPr>
            <w:tcW w:w="291" w:type="dxa"/>
            <w:gridSpan w:val="2"/>
            <w:tcBorders>
              <w:top w:val="single" w:sz="12" w:space="0" w:color="auto"/>
            </w:tcBorders>
            <w:vAlign w:val="center"/>
          </w:tcPr>
          <w:p w14:paraId="71460D52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tcBorders>
              <w:top w:val="single" w:sz="12" w:space="0" w:color="auto"/>
            </w:tcBorders>
            <w:vAlign w:val="center"/>
          </w:tcPr>
          <w:p w14:paraId="2779FAD3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TS5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</w:tcBorders>
            <w:vAlign w:val="center"/>
          </w:tcPr>
          <w:p w14:paraId="0D984A0C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474" w:type="dxa"/>
            <w:gridSpan w:val="3"/>
            <w:tcBorders>
              <w:top w:val="single" w:sz="12" w:space="0" w:color="auto"/>
            </w:tcBorders>
            <w:vAlign w:val="center"/>
          </w:tcPr>
          <w:p w14:paraId="265D5639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GGAAGTAAAAGTCGTAACAAGG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65C19475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/>
                <w:kern w:val="0"/>
              </w:rPr>
              <w:t>[1]</w:t>
            </w:r>
          </w:p>
        </w:tc>
      </w:tr>
      <w:tr w:rsidR="008453F8" w:rsidRPr="00075AA4" w14:paraId="11C7A9A9" w14:textId="77777777" w:rsidTr="00E47D01">
        <w:trPr>
          <w:trHeight w:val="348"/>
        </w:trPr>
        <w:tc>
          <w:tcPr>
            <w:tcW w:w="3973" w:type="dxa"/>
            <w:vMerge/>
            <w:vAlign w:val="center"/>
          </w:tcPr>
          <w:p w14:paraId="369CC55A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ind w:firstLineChars="100" w:firstLine="22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vAlign w:val="center"/>
          </w:tcPr>
          <w:p w14:paraId="374BE237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" w:type="dxa"/>
            <w:gridSpan w:val="2"/>
            <w:vAlign w:val="center"/>
          </w:tcPr>
          <w:p w14:paraId="75322D9F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vAlign w:val="center"/>
          </w:tcPr>
          <w:p w14:paraId="210D1E35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ITS4</w:t>
            </w:r>
          </w:p>
        </w:tc>
        <w:tc>
          <w:tcPr>
            <w:tcW w:w="1156" w:type="dxa"/>
            <w:gridSpan w:val="2"/>
            <w:vAlign w:val="center"/>
          </w:tcPr>
          <w:p w14:paraId="0F4C8AE2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474" w:type="dxa"/>
            <w:gridSpan w:val="3"/>
            <w:vAlign w:val="center"/>
          </w:tcPr>
          <w:p w14:paraId="0678B95A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TCCTCCGCTTATTGATATGC</w:t>
            </w:r>
          </w:p>
        </w:tc>
        <w:tc>
          <w:tcPr>
            <w:tcW w:w="1139" w:type="dxa"/>
            <w:vAlign w:val="center"/>
          </w:tcPr>
          <w:p w14:paraId="606B5C7A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/>
                <w:kern w:val="0"/>
              </w:rPr>
              <w:t>[1]</w:t>
            </w:r>
          </w:p>
        </w:tc>
      </w:tr>
      <w:tr w:rsidR="008453F8" w:rsidRPr="00075AA4" w14:paraId="4CEC3403" w14:textId="77777777" w:rsidTr="00E47D01">
        <w:trPr>
          <w:trHeight w:val="348"/>
        </w:trPr>
        <w:tc>
          <w:tcPr>
            <w:tcW w:w="3973" w:type="dxa"/>
            <w:vMerge w:val="restart"/>
            <w:vAlign w:val="center"/>
          </w:tcPr>
          <w:p w14:paraId="33C47D1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Translation elongation factor 1-alpha</w:t>
            </w:r>
          </w:p>
        </w:tc>
        <w:tc>
          <w:tcPr>
            <w:tcW w:w="1882" w:type="dxa"/>
            <w:gridSpan w:val="3"/>
            <w:vAlign w:val="center"/>
          </w:tcPr>
          <w:p w14:paraId="14003DF1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lang w:val="en-US"/>
              </w:rPr>
              <w:t>TEF1α</w:t>
            </w:r>
          </w:p>
        </w:tc>
        <w:tc>
          <w:tcPr>
            <w:tcW w:w="291" w:type="dxa"/>
            <w:gridSpan w:val="2"/>
            <w:vAlign w:val="center"/>
          </w:tcPr>
          <w:p w14:paraId="685504D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vAlign w:val="center"/>
          </w:tcPr>
          <w:p w14:paraId="20A69D98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EF-1</w:t>
            </w:r>
          </w:p>
        </w:tc>
        <w:tc>
          <w:tcPr>
            <w:tcW w:w="1156" w:type="dxa"/>
            <w:gridSpan w:val="2"/>
            <w:vAlign w:val="center"/>
          </w:tcPr>
          <w:p w14:paraId="32F897A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474" w:type="dxa"/>
            <w:gridSpan w:val="3"/>
            <w:vAlign w:val="center"/>
          </w:tcPr>
          <w:p w14:paraId="05DDB2F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ATGGGTAAGGARGACAAGAC</w:t>
            </w:r>
          </w:p>
        </w:tc>
        <w:tc>
          <w:tcPr>
            <w:tcW w:w="1139" w:type="dxa"/>
            <w:vAlign w:val="center"/>
          </w:tcPr>
          <w:p w14:paraId="2526648D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 w:themeColor="text1"/>
                <w:kern w:val="0"/>
              </w:rPr>
              <w:t>[2]</w:t>
            </w:r>
          </w:p>
        </w:tc>
      </w:tr>
      <w:tr w:rsidR="008453F8" w:rsidRPr="00075AA4" w14:paraId="498EC7D7" w14:textId="77777777" w:rsidTr="00E47D01">
        <w:trPr>
          <w:trHeight w:val="348"/>
        </w:trPr>
        <w:tc>
          <w:tcPr>
            <w:tcW w:w="3973" w:type="dxa"/>
            <w:vMerge/>
            <w:vAlign w:val="center"/>
          </w:tcPr>
          <w:p w14:paraId="1C94392C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vAlign w:val="center"/>
          </w:tcPr>
          <w:p w14:paraId="7D621DE7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" w:type="dxa"/>
            <w:gridSpan w:val="2"/>
            <w:vAlign w:val="center"/>
          </w:tcPr>
          <w:p w14:paraId="38222DB7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vAlign w:val="center"/>
          </w:tcPr>
          <w:p w14:paraId="124096A2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EF-2</w:t>
            </w:r>
          </w:p>
        </w:tc>
        <w:tc>
          <w:tcPr>
            <w:tcW w:w="1156" w:type="dxa"/>
            <w:gridSpan w:val="2"/>
            <w:vAlign w:val="center"/>
          </w:tcPr>
          <w:p w14:paraId="52DF6D7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474" w:type="dxa"/>
            <w:gridSpan w:val="3"/>
            <w:vAlign w:val="center"/>
          </w:tcPr>
          <w:p w14:paraId="607732F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GGARGTACCAGTSATCATG</w:t>
            </w:r>
          </w:p>
        </w:tc>
        <w:tc>
          <w:tcPr>
            <w:tcW w:w="1139" w:type="dxa"/>
            <w:vAlign w:val="center"/>
          </w:tcPr>
          <w:p w14:paraId="57EA10AE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 w:themeColor="text1"/>
                <w:kern w:val="0"/>
              </w:rPr>
              <w:t>[2]</w:t>
            </w:r>
          </w:p>
        </w:tc>
      </w:tr>
      <w:tr w:rsidR="008453F8" w:rsidRPr="00075AA4" w14:paraId="2118E47D" w14:textId="77777777" w:rsidTr="00E47D01">
        <w:trPr>
          <w:trHeight w:val="205"/>
        </w:trPr>
        <w:tc>
          <w:tcPr>
            <w:tcW w:w="3973" w:type="dxa"/>
            <w:vMerge w:val="restart"/>
            <w:vAlign w:val="center"/>
          </w:tcPr>
          <w:p w14:paraId="05955AC7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NA polymerase second largest subunit</w:t>
            </w:r>
          </w:p>
        </w:tc>
        <w:tc>
          <w:tcPr>
            <w:tcW w:w="1882" w:type="dxa"/>
            <w:gridSpan w:val="3"/>
            <w:vAlign w:val="center"/>
          </w:tcPr>
          <w:p w14:paraId="4DC8255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lang w:val="en-US"/>
              </w:rPr>
              <w:t>RPB2</w:t>
            </w:r>
          </w:p>
        </w:tc>
        <w:tc>
          <w:tcPr>
            <w:tcW w:w="291" w:type="dxa"/>
            <w:gridSpan w:val="2"/>
            <w:vAlign w:val="center"/>
          </w:tcPr>
          <w:p w14:paraId="124D320E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vAlign w:val="center"/>
          </w:tcPr>
          <w:p w14:paraId="36860673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PB2-5f2</w:t>
            </w:r>
          </w:p>
        </w:tc>
        <w:tc>
          <w:tcPr>
            <w:tcW w:w="1156" w:type="dxa"/>
            <w:gridSpan w:val="2"/>
            <w:vAlign w:val="center"/>
          </w:tcPr>
          <w:p w14:paraId="4EB22891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474" w:type="dxa"/>
            <w:gridSpan w:val="3"/>
            <w:vAlign w:val="center"/>
          </w:tcPr>
          <w:p w14:paraId="23CB24C2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GGGGWGAYCAGAAGAAGGC</w:t>
            </w:r>
          </w:p>
        </w:tc>
        <w:tc>
          <w:tcPr>
            <w:tcW w:w="1139" w:type="dxa"/>
            <w:vAlign w:val="center"/>
          </w:tcPr>
          <w:p w14:paraId="434DF76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2197D2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 w:themeColor="text1"/>
                <w:kern w:val="0"/>
              </w:rPr>
              <w:t>[3]</w:t>
            </w:r>
          </w:p>
        </w:tc>
      </w:tr>
      <w:tr w:rsidR="008453F8" w:rsidRPr="00075AA4" w14:paraId="797387A6" w14:textId="77777777" w:rsidTr="00E47D01">
        <w:trPr>
          <w:trHeight w:val="348"/>
        </w:trPr>
        <w:tc>
          <w:tcPr>
            <w:tcW w:w="3973" w:type="dxa"/>
            <w:vMerge/>
            <w:vAlign w:val="center"/>
          </w:tcPr>
          <w:p w14:paraId="5302607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vAlign w:val="center"/>
          </w:tcPr>
          <w:p w14:paraId="1D3C3D0E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" w:type="dxa"/>
            <w:gridSpan w:val="2"/>
            <w:vAlign w:val="center"/>
          </w:tcPr>
          <w:p w14:paraId="2AFF0AE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vAlign w:val="center"/>
          </w:tcPr>
          <w:p w14:paraId="1552A221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RPB2-7cf</w:t>
            </w:r>
          </w:p>
        </w:tc>
        <w:tc>
          <w:tcPr>
            <w:tcW w:w="1156" w:type="dxa"/>
            <w:gridSpan w:val="2"/>
            <w:vAlign w:val="center"/>
          </w:tcPr>
          <w:p w14:paraId="1E228DC7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474" w:type="dxa"/>
            <w:gridSpan w:val="3"/>
            <w:vAlign w:val="center"/>
          </w:tcPr>
          <w:p w14:paraId="2EA5D134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ATGGGYAARCAAGCYATGGG</w:t>
            </w:r>
          </w:p>
        </w:tc>
        <w:tc>
          <w:tcPr>
            <w:tcW w:w="1139" w:type="dxa"/>
            <w:vAlign w:val="center"/>
          </w:tcPr>
          <w:p w14:paraId="2A577D6D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2197D2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 w:themeColor="text1"/>
                <w:kern w:val="0"/>
              </w:rPr>
              <w:t>[4]</w:t>
            </w:r>
          </w:p>
        </w:tc>
      </w:tr>
      <w:tr w:rsidR="008453F8" w:rsidRPr="00075AA4" w14:paraId="16031027" w14:textId="77777777" w:rsidTr="00E47D01">
        <w:trPr>
          <w:trHeight w:val="348"/>
        </w:trPr>
        <w:tc>
          <w:tcPr>
            <w:tcW w:w="3973" w:type="dxa"/>
            <w:vMerge/>
            <w:vAlign w:val="center"/>
          </w:tcPr>
          <w:p w14:paraId="6027EF54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tcBorders>
              <w:bottom w:val="nil"/>
            </w:tcBorders>
            <w:vAlign w:val="center"/>
          </w:tcPr>
          <w:p w14:paraId="7715454D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" w:type="dxa"/>
            <w:gridSpan w:val="2"/>
            <w:tcBorders>
              <w:bottom w:val="nil"/>
            </w:tcBorders>
            <w:vAlign w:val="center"/>
          </w:tcPr>
          <w:p w14:paraId="0610885F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tcBorders>
              <w:bottom w:val="nil"/>
            </w:tcBorders>
            <w:vAlign w:val="center"/>
          </w:tcPr>
          <w:p w14:paraId="434C5F7B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RPB2-7cr</w:t>
            </w:r>
          </w:p>
        </w:tc>
        <w:tc>
          <w:tcPr>
            <w:tcW w:w="1156" w:type="dxa"/>
            <w:gridSpan w:val="2"/>
            <w:tcBorders>
              <w:bottom w:val="nil"/>
            </w:tcBorders>
            <w:vAlign w:val="center"/>
          </w:tcPr>
          <w:p w14:paraId="63F7C9A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474" w:type="dxa"/>
            <w:gridSpan w:val="3"/>
            <w:tcBorders>
              <w:bottom w:val="nil"/>
            </w:tcBorders>
            <w:vAlign w:val="center"/>
          </w:tcPr>
          <w:p w14:paraId="33FFC896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CCCATRGCTTGYTTRCCCAT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76BEEFD1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/>
                <w:kern w:val="0"/>
              </w:rPr>
              <w:t>[4]</w:t>
            </w:r>
          </w:p>
        </w:tc>
      </w:tr>
      <w:tr w:rsidR="008453F8" w:rsidRPr="00075AA4" w14:paraId="688CCC9A" w14:textId="77777777" w:rsidTr="00E47D01">
        <w:trPr>
          <w:trHeight w:val="282"/>
        </w:trPr>
        <w:tc>
          <w:tcPr>
            <w:tcW w:w="3973" w:type="dxa"/>
            <w:vMerge/>
            <w:tcBorders>
              <w:bottom w:val="single" w:sz="12" w:space="0" w:color="auto"/>
            </w:tcBorders>
            <w:vAlign w:val="center"/>
          </w:tcPr>
          <w:p w14:paraId="0E8F58F3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tcBorders>
              <w:bottom w:val="single" w:sz="12" w:space="0" w:color="auto"/>
            </w:tcBorders>
            <w:vAlign w:val="center"/>
          </w:tcPr>
          <w:p w14:paraId="2C541F45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" w:type="dxa"/>
            <w:gridSpan w:val="2"/>
            <w:tcBorders>
              <w:bottom w:val="single" w:sz="12" w:space="0" w:color="auto"/>
            </w:tcBorders>
            <w:vAlign w:val="center"/>
          </w:tcPr>
          <w:p w14:paraId="32406E5D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gridSpan w:val="3"/>
            <w:tcBorders>
              <w:bottom w:val="single" w:sz="12" w:space="0" w:color="auto"/>
            </w:tcBorders>
            <w:vAlign w:val="center"/>
          </w:tcPr>
          <w:p w14:paraId="6CD6A685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PB2-11ar</w:t>
            </w:r>
          </w:p>
        </w:tc>
        <w:tc>
          <w:tcPr>
            <w:tcW w:w="1156" w:type="dxa"/>
            <w:gridSpan w:val="2"/>
            <w:tcBorders>
              <w:bottom w:val="single" w:sz="12" w:space="0" w:color="auto"/>
            </w:tcBorders>
            <w:vAlign w:val="center"/>
          </w:tcPr>
          <w:p w14:paraId="01BF3A20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474" w:type="dxa"/>
            <w:gridSpan w:val="3"/>
            <w:tcBorders>
              <w:bottom w:val="single" w:sz="12" w:space="0" w:color="auto"/>
            </w:tcBorders>
            <w:vAlign w:val="center"/>
          </w:tcPr>
          <w:p w14:paraId="20259034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color w:val="000000"/>
                <w:kern w:val="0"/>
              </w:rPr>
              <w:t>GCRTGGATCTTRTCRTCSACC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5C19E5AC" w14:textId="77777777" w:rsidR="008453F8" w:rsidRPr="00075AA4" w:rsidRDefault="008453F8" w:rsidP="003470E1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kern w:val="0"/>
              </w:rPr>
            </w:pPr>
            <w:r w:rsidRPr="00075AA4">
              <w:rPr>
                <w:rFonts w:ascii="Calibri" w:hAnsi="Calibri" w:cs="Calibri"/>
                <w:noProof/>
                <w:color w:val="000000"/>
                <w:kern w:val="0"/>
              </w:rPr>
              <w:t>[4]</w:t>
            </w:r>
          </w:p>
        </w:tc>
      </w:tr>
    </w:tbl>
    <w:p w14:paraId="7C9216F8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  <w:sectPr w:rsidR="008453F8" w:rsidRPr="00075AA4" w:rsidSect="008453F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75AA4">
        <w:rPr>
          <w:rFonts w:ascii="Calibri" w:hAnsi="Calibri" w:cs="Calibri"/>
          <w:b/>
          <w:bCs/>
        </w:rPr>
        <w:t>Abbreviations:</w:t>
      </w:r>
      <w:r w:rsidRPr="00075AA4">
        <w:rPr>
          <w:rFonts w:ascii="Calibri" w:hAnsi="Calibri" w:cs="Calibri" w:hint="eastAsia"/>
          <w:b/>
          <w:bCs/>
        </w:rPr>
        <w:t xml:space="preserve"> </w:t>
      </w:r>
      <w:r w:rsidRPr="00075AA4">
        <w:rPr>
          <w:rFonts w:ascii="Calibri" w:hAnsi="Calibri" w:cs="Calibri"/>
          <w:i/>
          <w:iCs/>
          <w:color w:val="000000"/>
          <w:kern w:val="0"/>
        </w:rPr>
        <w:t xml:space="preserve">ITS, </w:t>
      </w:r>
      <w:r w:rsidRPr="00075AA4">
        <w:rPr>
          <w:rFonts w:ascii="Calibri" w:hAnsi="Calibri" w:cs="Calibri"/>
          <w:color w:val="000000"/>
          <w:kern w:val="0"/>
        </w:rPr>
        <w:t>Internal transcribed spacers of ribosomal DNA</w:t>
      </w:r>
      <w:r w:rsidRPr="00075AA4">
        <w:rPr>
          <w:rFonts w:ascii="Calibri" w:hAnsi="Calibri" w:cs="Calibri"/>
          <w:i/>
          <w:iCs/>
          <w:color w:val="000000"/>
          <w:kern w:val="0"/>
        </w:rPr>
        <w:t xml:space="preserve">; </w:t>
      </w:r>
      <w:r w:rsidRPr="00075AA4">
        <w:rPr>
          <w:rFonts w:ascii="Calibri" w:hAnsi="Calibri" w:cs="Calibri"/>
          <w:i/>
          <w:iCs/>
        </w:rPr>
        <w:t>TEF1</w:t>
      </w:r>
      <w:r w:rsidRPr="00075AA4">
        <w:rPr>
          <w:rFonts w:ascii="Calibri" w:hAnsi="Calibri" w:cs="Calibri"/>
        </w:rPr>
        <w:t>α</w:t>
      </w:r>
      <w:r w:rsidRPr="00075AA4">
        <w:rPr>
          <w:rFonts w:ascii="Calibri" w:hAnsi="Calibri" w:cs="Calibri" w:hint="eastAsia"/>
        </w:rPr>
        <w:t xml:space="preserve">, </w:t>
      </w:r>
      <w:r w:rsidRPr="00075AA4">
        <w:rPr>
          <w:rFonts w:ascii="Calibri" w:hAnsi="Calibri" w:cs="Calibri"/>
        </w:rPr>
        <w:t>translation elongation factor 1-alpha</w:t>
      </w:r>
      <w:r w:rsidRPr="00075AA4">
        <w:rPr>
          <w:rFonts w:ascii="Calibri" w:hAnsi="Calibri" w:cs="Calibri" w:hint="eastAsia"/>
        </w:rPr>
        <w:t xml:space="preserve">; </w:t>
      </w:r>
      <w:r w:rsidRPr="00075AA4">
        <w:rPr>
          <w:rFonts w:ascii="Calibri" w:hAnsi="Calibri" w:cs="Calibri"/>
          <w:i/>
          <w:iCs/>
          <w:lang w:val="en-US"/>
        </w:rPr>
        <w:t>RPB2</w:t>
      </w:r>
      <w:r w:rsidRPr="00075AA4">
        <w:rPr>
          <w:rFonts w:ascii="Calibri" w:hAnsi="Calibri" w:cs="Calibri"/>
          <w:lang w:val="en-US"/>
        </w:rPr>
        <w:t>,</w:t>
      </w:r>
      <w:r w:rsidRPr="00075AA4">
        <w:t xml:space="preserve"> </w:t>
      </w:r>
      <w:r w:rsidRPr="00075AA4">
        <w:rPr>
          <w:rFonts w:ascii="Calibri" w:hAnsi="Calibri" w:cs="Calibri"/>
          <w:lang w:val="en-US"/>
        </w:rPr>
        <w:t>the second largest RNA polymerase subunit.</w:t>
      </w:r>
    </w:p>
    <w:p w14:paraId="0B881EEF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075AA4">
        <w:rPr>
          <w:rFonts w:ascii="Calibri" w:hAnsi="Calibri" w:cs="Calibri"/>
          <w:b/>
          <w:bCs/>
          <w:lang w:val="en-US"/>
        </w:rPr>
        <w:lastRenderedPageBreak/>
        <w:t xml:space="preserve">Supplementary Table 2. Comparisons of numbers, primers, species complex distributions, and specimen sources of clinical isolates belonged to </w:t>
      </w:r>
      <w:r w:rsidRPr="00075AA4">
        <w:rPr>
          <w:rFonts w:ascii="Calibri" w:hAnsi="Calibri" w:cs="Calibri"/>
          <w:b/>
          <w:bCs/>
          <w:i/>
          <w:lang w:val="en-US"/>
        </w:rPr>
        <w:t>Fusarium</w:t>
      </w:r>
      <w:r w:rsidRPr="00075AA4">
        <w:rPr>
          <w:rFonts w:ascii="Calibri" w:hAnsi="Calibri" w:cs="Calibri"/>
          <w:b/>
          <w:bCs/>
          <w:lang w:val="en-US"/>
        </w:rPr>
        <w:t xml:space="preserve"> and related genera by molecular identifications to species levels in the literature.</w:t>
      </w:r>
    </w:p>
    <w:tbl>
      <w:tblPr>
        <w:tblStyle w:val="TableGrid"/>
        <w:tblW w:w="15026" w:type="dxa"/>
        <w:tblInd w:w="-3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412"/>
        <w:gridCol w:w="708"/>
        <w:gridCol w:w="851"/>
        <w:gridCol w:w="850"/>
        <w:gridCol w:w="851"/>
        <w:gridCol w:w="850"/>
        <w:gridCol w:w="851"/>
        <w:gridCol w:w="851"/>
        <w:gridCol w:w="3123"/>
        <w:gridCol w:w="851"/>
      </w:tblGrid>
      <w:tr w:rsidR="008453F8" w:rsidRPr="00075AA4" w14:paraId="7E2BDB54" w14:textId="77777777" w:rsidTr="00E47D01">
        <w:trPr>
          <w:trHeight w:val="417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76D7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tudy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E983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untry/</w:t>
            </w:r>
          </w:p>
          <w:p w14:paraId="19B23BB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AAD4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 period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908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nes for molecular id</w:t>
            </w:r>
          </w:p>
        </w:tc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62C76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umbers of clinical </w:t>
            </w:r>
            <w:proofErr w:type="spellStart"/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isolates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48528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urce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24A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F</w:t>
            </w:r>
          </w:p>
        </w:tc>
      </w:tr>
      <w:tr w:rsidR="008453F8" w:rsidRPr="00075AA4" w14:paraId="28B7437F" w14:textId="77777777" w:rsidTr="00E47D01">
        <w:trPr>
          <w:trHeight w:val="41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8A1C59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6E85AF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0B4E15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BF6EB9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762B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61A53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FS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0D3B46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FF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7E10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FO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704892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FD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9CD51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FIE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BB3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Other SCs</w:t>
            </w:r>
          </w:p>
        </w:tc>
        <w:tc>
          <w:tcPr>
            <w:tcW w:w="31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B0A8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CCAF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8453F8" w:rsidRPr="00075AA4" w14:paraId="3C013073" w14:textId="77777777" w:rsidTr="00E47D01">
        <w:trPr>
          <w:trHeight w:val="502"/>
        </w:trPr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9A52499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75AA4">
              <w:rPr>
                <w:rFonts w:ascii="Calibri" w:hAnsi="Calibri" w:cs="Calibri"/>
                <w:sz w:val="22"/>
                <w:szCs w:val="22"/>
              </w:rPr>
              <w:t>Muraosa</w:t>
            </w:r>
            <w:proofErr w:type="spellEnd"/>
            <w:r w:rsidRPr="00075A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79C3AB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Japan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5458E7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1998–20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7E37168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ITS, TEF1 α, RPB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B82744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6B49FCA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A62DED9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E0C1C3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1A2A39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76BF57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B47C8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vAlign w:val="center"/>
          </w:tcPr>
          <w:p w14:paraId="4E19CD30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36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15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skin, 11; nail, 5; urine, 3; sinus, 1; ileocecal tissue, 1.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E1803B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5]</w:t>
            </w:r>
          </w:p>
        </w:tc>
      </w:tr>
      <w:tr w:rsidR="008453F8" w:rsidRPr="00075AA4" w14:paraId="18787637" w14:textId="77777777" w:rsidTr="00E47D01">
        <w:trPr>
          <w:trHeight w:val="502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14AC7D87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Herkert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l. (201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8585E0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Brazil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075AA4" w:rsidDel="00A420A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1C6FBD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1985–2015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 w14:paraId="2AF771CA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71D51AD6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1773766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39163F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BB5F1A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E052AA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7411F7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86185FA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tcBorders>
              <w:top w:val="nil"/>
            </w:tcBorders>
            <w:vAlign w:val="center"/>
          </w:tcPr>
          <w:p w14:paraId="305DAEEC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kin, 24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10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eye, 5; synovial fluid, 3; airway, 1.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50C6B2E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6]</w:t>
            </w:r>
          </w:p>
        </w:tc>
      </w:tr>
      <w:tr w:rsidR="008453F8" w:rsidRPr="00075AA4" w14:paraId="2EFF081B" w14:textId="77777777" w:rsidTr="00E47D01">
        <w:trPr>
          <w:trHeight w:val="313"/>
        </w:trPr>
        <w:tc>
          <w:tcPr>
            <w:tcW w:w="1418" w:type="dxa"/>
            <w:noWrap/>
            <w:vAlign w:val="center"/>
          </w:tcPr>
          <w:p w14:paraId="605BDFC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Bansal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19)</w:t>
            </w:r>
          </w:p>
        </w:tc>
        <w:tc>
          <w:tcPr>
            <w:tcW w:w="1134" w:type="dxa"/>
            <w:vAlign w:val="center"/>
          </w:tcPr>
          <w:p w14:paraId="3FA530FC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1276" w:type="dxa"/>
            <w:vAlign w:val="center"/>
          </w:tcPr>
          <w:p w14:paraId="3F54FCE7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2-2014</w:t>
            </w:r>
          </w:p>
        </w:tc>
        <w:tc>
          <w:tcPr>
            <w:tcW w:w="1412" w:type="dxa"/>
            <w:vAlign w:val="center"/>
          </w:tcPr>
          <w:p w14:paraId="3A76FD17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ITS, NL4</w:t>
            </w:r>
          </w:p>
        </w:tc>
        <w:tc>
          <w:tcPr>
            <w:tcW w:w="708" w:type="dxa"/>
            <w:noWrap/>
            <w:vAlign w:val="center"/>
          </w:tcPr>
          <w:p w14:paraId="01D826AA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14:paraId="5C4FE9E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850" w:type="dxa"/>
            <w:noWrap/>
            <w:vAlign w:val="center"/>
          </w:tcPr>
          <w:p w14:paraId="00CDFC59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7956A53D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C0E1D3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484406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30A81680" w14:textId="77777777" w:rsidR="008453F8" w:rsidRPr="00075AA4" w:rsidDel="00F61B5C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3B73E6DF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16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nail, 14; airway, 2; sinus, 1</w:t>
            </w:r>
          </w:p>
        </w:tc>
        <w:tc>
          <w:tcPr>
            <w:tcW w:w="851" w:type="dxa"/>
            <w:vAlign w:val="center"/>
          </w:tcPr>
          <w:p w14:paraId="686CBF98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7]</w:t>
            </w:r>
          </w:p>
        </w:tc>
      </w:tr>
      <w:tr w:rsidR="008453F8" w:rsidRPr="00075AA4" w14:paraId="5269104C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08E6BE24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Normand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.</w:t>
            </w:r>
            <w:r w:rsidRPr="00075AA4">
              <w:rPr>
                <w:rFonts w:ascii="Calibri" w:hAnsi="Calibri" w:cs="Calibri"/>
                <w:sz w:val="22"/>
                <w:szCs w:val="22"/>
              </w:rPr>
              <w:t xml:space="preserve"> (2021)</w:t>
            </w:r>
          </w:p>
        </w:tc>
        <w:tc>
          <w:tcPr>
            <w:tcW w:w="1134" w:type="dxa"/>
            <w:vAlign w:val="center"/>
          </w:tcPr>
          <w:p w14:paraId="171925C0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Europe</w:t>
            </w:r>
            <w:r w:rsidRPr="00075AA4">
              <w:rPr>
                <w:rStyle w:val="citation-595"/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AC9F2D8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412" w:type="dxa"/>
            <w:vAlign w:val="center"/>
          </w:tcPr>
          <w:p w14:paraId="707615DE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</w:t>
            </w:r>
          </w:p>
        </w:tc>
        <w:tc>
          <w:tcPr>
            <w:tcW w:w="708" w:type="dxa"/>
            <w:noWrap/>
            <w:vAlign w:val="center"/>
            <w:hideMark/>
          </w:tcPr>
          <w:p w14:paraId="7D31D7D6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60</w:t>
            </w:r>
          </w:p>
        </w:tc>
        <w:tc>
          <w:tcPr>
            <w:tcW w:w="851" w:type="dxa"/>
            <w:noWrap/>
            <w:vAlign w:val="center"/>
            <w:hideMark/>
          </w:tcPr>
          <w:p w14:paraId="7C32260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AEA9D8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05AB52E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850" w:type="dxa"/>
            <w:noWrap/>
            <w:vAlign w:val="center"/>
            <w:hideMark/>
          </w:tcPr>
          <w:p w14:paraId="1897A37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C65B26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vAlign w:val="center"/>
          </w:tcPr>
          <w:p w14:paraId="347A6539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123" w:type="dxa"/>
            <w:vAlign w:val="center"/>
          </w:tcPr>
          <w:p w14:paraId="568A17F1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lonization, 62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nails, 50; eye, 37; invasive isolates, 11.</w:t>
            </w:r>
          </w:p>
        </w:tc>
        <w:tc>
          <w:tcPr>
            <w:tcW w:w="851" w:type="dxa"/>
            <w:vAlign w:val="center"/>
          </w:tcPr>
          <w:p w14:paraId="0AC56965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8]</w:t>
            </w:r>
          </w:p>
        </w:tc>
      </w:tr>
      <w:tr w:rsidR="008453F8" w:rsidRPr="00075AA4" w14:paraId="1EC8AE68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23A30DD3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Guo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2)</w:t>
            </w:r>
          </w:p>
        </w:tc>
        <w:tc>
          <w:tcPr>
            <w:tcW w:w="1134" w:type="dxa"/>
            <w:vAlign w:val="center"/>
          </w:tcPr>
          <w:p w14:paraId="415625CE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China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20F5149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8–2020</w:t>
            </w:r>
          </w:p>
        </w:tc>
        <w:tc>
          <w:tcPr>
            <w:tcW w:w="1412" w:type="dxa"/>
            <w:vAlign w:val="center"/>
          </w:tcPr>
          <w:p w14:paraId="7524E7DB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</w:t>
            </w:r>
          </w:p>
        </w:tc>
        <w:tc>
          <w:tcPr>
            <w:tcW w:w="708" w:type="dxa"/>
            <w:noWrap/>
            <w:vAlign w:val="center"/>
            <w:hideMark/>
          </w:tcPr>
          <w:p w14:paraId="23DFC36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851" w:type="dxa"/>
            <w:noWrap/>
            <w:vAlign w:val="center"/>
            <w:hideMark/>
          </w:tcPr>
          <w:p w14:paraId="5A592B0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29D3894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3345257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7EBABEB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D342C3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3590B51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23" w:type="dxa"/>
            <w:vAlign w:val="center"/>
          </w:tcPr>
          <w:p w14:paraId="0B80D46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45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skin, 38; pus, 4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4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airway, 3; urine, 1.</w:t>
            </w:r>
          </w:p>
        </w:tc>
        <w:tc>
          <w:tcPr>
            <w:tcW w:w="851" w:type="dxa"/>
            <w:vAlign w:val="center"/>
          </w:tcPr>
          <w:p w14:paraId="686250F5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9]</w:t>
            </w:r>
          </w:p>
        </w:tc>
      </w:tr>
      <w:tr w:rsidR="008453F8" w:rsidRPr="00075AA4" w14:paraId="44EA0619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13D798BC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Huang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l. (2022)</w:t>
            </w:r>
          </w:p>
        </w:tc>
        <w:tc>
          <w:tcPr>
            <w:tcW w:w="1134" w:type="dxa"/>
            <w:vAlign w:val="center"/>
          </w:tcPr>
          <w:p w14:paraId="510B2CAD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1276" w:type="dxa"/>
            <w:vAlign w:val="center"/>
          </w:tcPr>
          <w:p w14:paraId="34BDD485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5–2020</w:t>
            </w:r>
          </w:p>
        </w:tc>
        <w:tc>
          <w:tcPr>
            <w:tcW w:w="1412" w:type="dxa"/>
            <w:vAlign w:val="center"/>
          </w:tcPr>
          <w:p w14:paraId="718ECCD4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ITS, TEF1 α</w:t>
            </w:r>
          </w:p>
        </w:tc>
        <w:tc>
          <w:tcPr>
            <w:tcW w:w="708" w:type="dxa"/>
            <w:noWrap/>
            <w:vAlign w:val="center"/>
            <w:hideMark/>
          </w:tcPr>
          <w:p w14:paraId="0E54CB0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851" w:type="dxa"/>
            <w:noWrap/>
            <w:vAlign w:val="center"/>
            <w:hideMark/>
          </w:tcPr>
          <w:p w14:paraId="65FE195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14:paraId="60202A1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CFB0F9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691006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13C910EA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239A9BE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7D5BBDE9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43.</w:t>
            </w:r>
          </w:p>
        </w:tc>
        <w:tc>
          <w:tcPr>
            <w:tcW w:w="851" w:type="dxa"/>
            <w:vAlign w:val="center"/>
          </w:tcPr>
          <w:p w14:paraId="4391A169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0]</w:t>
            </w:r>
          </w:p>
        </w:tc>
      </w:tr>
      <w:tr w:rsidR="008453F8" w:rsidRPr="00075AA4" w14:paraId="768BAC31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60F8B576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James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2)</w:t>
            </w:r>
          </w:p>
        </w:tc>
        <w:tc>
          <w:tcPr>
            <w:tcW w:w="1134" w:type="dxa"/>
            <w:vAlign w:val="center"/>
          </w:tcPr>
          <w:p w14:paraId="40565B8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Malaysia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075AA4" w:rsidDel="00A420A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0297A5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07-2011</w:t>
            </w:r>
          </w:p>
        </w:tc>
        <w:tc>
          <w:tcPr>
            <w:tcW w:w="1412" w:type="dxa"/>
            <w:vAlign w:val="center"/>
          </w:tcPr>
          <w:p w14:paraId="1A807EF8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, RPB2</w:t>
            </w:r>
          </w:p>
        </w:tc>
        <w:tc>
          <w:tcPr>
            <w:tcW w:w="708" w:type="dxa"/>
            <w:noWrap/>
            <w:vAlign w:val="center"/>
            <w:hideMark/>
          </w:tcPr>
          <w:p w14:paraId="4E93A46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5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116884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2877514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76EFB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1D5D7F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3CA7B2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69E2E33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40331489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ail, 8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eye, 3; skin, 2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2.</w:t>
            </w:r>
          </w:p>
        </w:tc>
        <w:tc>
          <w:tcPr>
            <w:tcW w:w="851" w:type="dxa"/>
            <w:vAlign w:val="center"/>
          </w:tcPr>
          <w:p w14:paraId="02A7B306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1]</w:t>
            </w:r>
          </w:p>
        </w:tc>
      </w:tr>
      <w:tr w:rsidR="008453F8" w:rsidRPr="00075AA4" w14:paraId="6D72605F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6759CAC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Ferreira da Cunha Neto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4)</w:t>
            </w:r>
          </w:p>
        </w:tc>
        <w:tc>
          <w:tcPr>
            <w:tcW w:w="1134" w:type="dxa"/>
            <w:vAlign w:val="center"/>
          </w:tcPr>
          <w:p w14:paraId="7AC582DE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276" w:type="dxa"/>
            <w:vAlign w:val="center"/>
          </w:tcPr>
          <w:p w14:paraId="063A768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2–2022</w:t>
            </w:r>
          </w:p>
        </w:tc>
        <w:tc>
          <w:tcPr>
            <w:tcW w:w="1412" w:type="dxa"/>
            <w:vAlign w:val="center"/>
          </w:tcPr>
          <w:p w14:paraId="0BE2313A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, RPB2</w:t>
            </w:r>
          </w:p>
        </w:tc>
        <w:tc>
          <w:tcPr>
            <w:tcW w:w="708" w:type="dxa"/>
            <w:noWrap/>
            <w:vAlign w:val="center"/>
            <w:hideMark/>
          </w:tcPr>
          <w:p w14:paraId="7F872E2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14:paraId="00033F5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850" w:type="dxa"/>
            <w:noWrap/>
            <w:vAlign w:val="center"/>
            <w:hideMark/>
          </w:tcPr>
          <w:p w14:paraId="17A232C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4835A1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7E23B21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75412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3F51529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2DDACB31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50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nail &amp; skin, 10.</w:t>
            </w:r>
          </w:p>
        </w:tc>
        <w:tc>
          <w:tcPr>
            <w:tcW w:w="851" w:type="dxa"/>
            <w:vAlign w:val="center"/>
          </w:tcPr>
          <w:p w14:paraId="3DB1EA32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2]</w:t>
            </w:r>
          </w:p>
        </w:tc>
      </w:tr>
      <w:tr w:rsidR="008453F8" w:rsidRPr="00075AA4" w14:paraId="41B303F0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57E7FF0B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Milanez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4)</w:t>
            </w:r>
          </w:p>
        </w:tc>
        <w:tc>
          <w:tcPr>
            <w:tcW w:w="1134" w:type="dxa"/>
            <w:vAlign w:val="center"/>
          </w:tcPr>
          <w:p w14:paraId="7A301D70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276" w:type="dxa"/>
            <w:vAlign w:val="center"/>
          </w:tcPr>
          <w:p w14:paraId="22E646B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9–2022</w:t>
            </w:r>
          </w:p>
        </w:tc>
        <w:tc>
          <w:tcPr>
            <w:tcW w:w="1412" w:type="dxa"/>
            <w:vAlign w:val="center"/>
          </w:tcPr>
          <w:p w14:paraId="77341CC4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, RPB2</w:t>
            </w:r>
          </w:p>
        </w:tc>
        <w:tc>
          <w:tcPr>
            <w:tcW w:w="708" w:type="dxa"/>
            <w:noWrap/>
            <w:vAlign w:val="center"/>
            <w:hideMark/>
          </w:tcPr>
          <w:p w14:paraId="25408B2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14:paraId="382846D8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7C328BD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3A2C4406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F3A7092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0FFD7B7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0A754ED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515DFE5F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42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h</w:t>
            </w: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14:paraId="1DF456C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3]</w:t>
            </w:r>
          </w:p>
        </w:tc>
      </w:tr>
      <w:tr w:rsidR="008453F8" w:rsidRPr="00075AA4" w14:paraId="0AE1A336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0BAAE5A2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Chen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.</w:t>
            </w:r>
            <w:r w:rsidRPr="00075AA4">
              <w:rPr>
                <w:rFonts w:ascii="Calibri" w:hAnsi="Calibri" w:cs="Calibri"/>
                <w:sz w:val="22"/>
                <w:szCs w:val="22"/>
              </w:rPr>
              <w:t xml:space="preserve"> (2025)</w:t>
            </w:r>
          </w:p>
        </w:tc>
        <w:tc>
          <w:tcPr>
            <w:tcW w:w="1134" w:type="dxa"/>
            <w:vAlign w:val="center"/>
          </w:tcPr>
          <w:p w14:paraId="36382A5B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Taiwan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r w:rsidRPr="00075AA4" w:rsidDel="00A420A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3BDA8D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01–2022</w:t>
            </w:r>
          </w:p>
        </w:tc>
        <w:tc>
          <w:tcPr>
            <w:tcW w:w="1412" w:type="dxa"/>
            <w:vAlign w:val="center"/>
          </w:tcPr>
          <w:p w14:paraId="3E043540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ITS, TEF1 α, RPB1</w:t>
            </w:r>
          </w:p>
        </w:tc>
        <w:tc>
          <w:tcPr>
            <w:tcW w:w="708" w:type="dxa"/>
            <w:noWrap/>
            <w:vAlign w:val="center"/>
            <w:hideMark/>
          </w:tcPr>
          <w:p w14:paraId="427BA19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1BF38A7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69145BF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D19C17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01EDF4B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B6938E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3EB7FA83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33124749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u w:val="single"/>
                <w:lang w:val="en-US"/>
              </w:rPr>
              <w:t>Blood, 15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eye, 13; airway, 6; skin, 5; nail, 1; ascites, 1.</w:t>
            </w:r>
          </w:p>
        </w:tc>
        <w:tc>
          <w:tcPr>
            <w:tcW w:w="851" w:type="dxa"/>
            <w:vAlign w:val="center"/>
          </w:tcPr>
          <w:p w14:paraId="5F45913C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4]</w:t>
            </w:r>
          </w:p>
        </w:tc>
      </w:tr>
      <w:tr w:rsidR="008453F8" w:rsidRPr="00075AA4" w14:paraId="15045213" w14:textId="77777777" w:rsidTr="00E47D01">
        <w:trPr>
          <w:trHeight w:val="313"/>
        </w:trPr>
        <w:tc>
          <w:tcPr>
            <w:tcW w:w="1418" w:type="dxa"/>
            <w:noWrap/>
            <w:vAlign w:val="center"/>
          </w:tcPr>
          <w:p w14:paraId="0D3EFE20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arbe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. (2025)</w:t>
            </w:r>
          </w:p>
        </w:tc>
        <w:tc>
          <w:tcPr>
            <w:tcW w:w="1134" w:type="dxa"/>
            <w:vAlign w:val="center"/>
          </w:tcPr>
          <w:p w14:paraId="44A7CB3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Germany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742CFD82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7D066B52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, RPB2</w:t>
            </w:r>
          </w:p>
        </w:tc>
        <w:tc>
          <w:tcPr>
            <w:tcW w:w="708" w:type="dxa"/>
            <w:noWrap/>
            <w:vAlign w:val="center"/>
          </w:tcPr>
          <w:p w14:paraId="7A5015C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42</w:t>
            </w:r>
          </w:p>
        </w:tc>
        <w:tc>
          <w:tcPr>
            <w:tcW w:w="851" w:type="dxa"/>
            <w:noWrap/>
            <w:vAlign w:val="center"/>
          </w:tcPr>
          <w:p w14:paraId="6D618B2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850" w:type="dxa"/>
            <w:noWrap/>
            <w:vAlign w:val="center"/>
          </w:tcPr>
          <w:p w14:paraId="52233E3D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14:paraId="2D178E7E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50" w:type="dxa"/>
            <w:noWrap/>
            <w:vAlign w:val="center"/>
          </w:tcPr>
          <w:p w14:paraId="7BC2339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14:paraId="64411991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307EAC1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3123" w:type="dxa"/>
            <w:vAlign w:val="center"/>
          </w:tcPr>
          <w:p w14:paraId="069BBA3B" w14:textId="77777777" w:rsidR="008453F8" w:rsidRPr="00075AA4" w:rsidRDefault="008453F8" w:rsidP="003470E1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68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skin &amp; wound, 28; airway, 23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13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others, 13.</w:t>
            </w:r>
          </w:p>
        </w:tc>
        <w:tc>
          <w:tcPr>
            <w:tcW w:w="851" w:type="dxa"/>
            <w:vAlign w:val="center"/>
          </w:tcPr>
          <w:p w14:paraId="1F4429CD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5]</w:t>
            </w:r>
          </w:p>
        </w:tc>
      </w:tr>
      <w:tr w:rsidR="008453F8" w:rsidRPr="00075AA4" w14:paraId="291DA323" w14:textId="77777777" w:rsidTr="00E47D01">
        <w:trPr>
          <w:trHeight w:val="313"/>
        </w:trPr>
        <w:tc>
          <w:tcPr>
            <w:tcW w:w="1418" w:type="dxa"/>
            <w:noWrap/>
            <w:vAlign w:val="center"/>
            <w:hideMark/>
          </w:tcPr>
          <w:p w14:paraId="61CD6A02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Roman-Montes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5)</w:t>
            </w:r>
          </w:p>
        </w:tc>
        <w:tc>
          <w:tcPr>
            <w:tcW w:w="1134" w:type="dxa"/>
            <w:vAlign w:val="center"/>
          </w:tcPr>
          <w:p w14:paraId="2068B707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Mexico</w:t>
            </w:r>
          </w:p>
        </w:tc>
        <w:tc>
          <w:tcPr>
            <w:tcW w:w="1276" w:type="dxa"/>
            <w:vAlign w:val="center"/>
          </w:tcPr>
          <w:p w14:paraId="6C425B63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4–2021</w:t>
            </w:r>
          </w:p>
        </w:tc>
        <w:tc>
          <w:tcPr>
            <w:tcW w:w="1412" w:type="dxa"/>
            <w:vAlign w:val="center"/>
          </w:tcPr>
          <w:p w14:paraId="48B8C89F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EF1 α</w:t>
            </w:r>
          </w:p>
        </w:tc>
        <w:tc>
          <w:tcPr>
            <w:tcW w:w="708" w:type="dxa"/>
            <w:noWrap/>
            <w:vAlign w:val="center"/>
            <w:hideMark/>
          </w:tcPr>
          <w:p w14:paraId="73F5459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51" w:type="dxa"/>
            <w:noWrap/>
            <w:vAlign w:val="center"/>
            <w:hideMark/>
          </w:tcPr>
          <w:p w14:paraId="237AA24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32B0F03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8FB2C37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6DC1E7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5895E99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1FEE33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23" w:type="dxa"/>
            <w:vAlign w:val="center"/>
          </w:tcPr>
          <w:p w14:paraId="4A602B7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irway, 11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</w:t>
            </w:r>
            <w:r w:rsidRPr="00075AA4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blood, 1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; GI tract, 1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i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14:paraId="6671718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noProof/>
                <w:sz w:val="22"/>
                <w:szCs w:val="22"/>
              </w:rPr>
              <w:t>[16]</w:t>
            </w:r>
          </w:p>
        </w:tc>
      </w:tr>
      <w:tr w:rsidR="008453F8" w:rsidRPr="00075AA4" w14:paraId="32810AA2" w14:textId="77777777" w:rsidTr="00E47D01">
        <w:trPr>
          <w:trHeight w:val="313"/>
        </w:trPr>
        <w:tc>
          <w:tcPr>
            <w:tcW w:w="1418" w:type="dxa"/>
            <w:noWrap/>
            <w:vAlign w:val="center"/>
          </w:tcPr>
          <w:p w14:paraId="71082DA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 xml:space="preserve">Chen 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</w:rPr>
              <w:t>et al</w:t>
            </w:r>
            <w:r w:rsidRPr="00075AA4">
              <w:rPr>
                <w:rFonts w:ascii="Calibri" w:hAnsi="Calibri" w:cs="Calibri"/>
                <w:sz w:val="22"/>
                <w:szCs w:val="22"/>
              </w:rPr>
              <w:t>. (2025)</w:t>
            </w:r>
          </w:p>
        </w:tc>
        <w:tc>
          <w:tcPr>
            <w:tcW w:w="1134" w:type="dxa"/>
            <w:vAlign w:val="center"/>
          </w:tcPr>
          <w:p w14:paraId="61CD86B6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Taiwan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r w:rsidRPr="00075AA4" w:rsidDel="00A420AD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4B5E2CA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2011–2023</w:t>
            </w:r>
          </w:p>
        </w:tc>
        <w:tc>
          <w:tcPr>
            <w:tcW w:w="1412" w:type="dxa"/>
            <w:vAlign w:val="center"/>
          </w:tcPr>
          <w:p w14:paraId="70CA1DB8" w14:textId="77777777" w:rsidR="008453F8" w:rsidRPr="00075AA4" w:rsidRDefault="008453F8" w:rsidP="003470E1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Step I: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ITS, TEF1 α, 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>Step II:</w:t>
            </w:r>
            <w:r w:rsidRPr="00075A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RPB2</w:t>
            </w:r>
          </w:p>
        </w:tc>
        <w:tc>
          <w:tcPr>
            <w:tcW w:w="708" w:type="dxa"/>
            <w:noWrap/>
            <w:vAlign w:val="center"/>
          </w:tcPr>
          <w:p w14:paraId="14E320D8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103</w:t>
            </w:r>
          </w:p>
        </w:tc>
        <w:tc>
          <w:tcPr>
            <w:tcW w:w="851" w:type="dxa"/>
            <w:noWrap/>
            <w:vAlign w:val="center"/>
          </w:tcPr>
          <w:p w14:paraId="686FC1D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850" w:type="dxa"/>
            <w:noWrap/>
            <w:vAlign w:val="center"/>
          </w:tcPr>
          <w:p w14:paraId="226BC72C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851" w:type="dxa"/>
            <w:noWrap/>
            <w:vAlign w:val="center"/>
          </w:tcPr>
          <w:p w14:paraId="1BC49EB4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61093050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14:paraId="388F4D7F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6C9CD235" w14:textId="77777777" w:rsidR="008453F8" w:rsidRPr="00075AA4" w:rsidRDefault="008453F8" w:rsidP="003470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75AA4">
              <w:rPr>
                <w:rFonts w:ascii="Calibri" w:hAnsi="Calibri" w:cs="Calibri"/>
                <w:sz w:val="22"/>
                <w:szCs w:val="22"/>
              </w:rPr>
              <w:t>2</w:t>
            </w:r>
            <w:r w:rsidRPr="00075AA4">
              <w:rPr>
                <w:rFonts w:ascii="Calibri" w:hAnsi="Calibri" w:cs="Calibri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3123" w:type="dxa"/>
            <w:vAlign w:val="center"/>
          </w:tcPr>
          <w:p w14:paraId="5739299F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ye, 66</w:t>
            </w:r>
            <w:r w:rsidRPr="00075AA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</w:t>
            </w:r>
            <w:r w:rsidRPr="00075AA4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blood, 37</w:t>
            </w:r>
            <w:r w:rsidRPr="00075AA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14:paraId="46FEA808" w14:textId="77777777" w:rsidR="008453F8" w:rsidRPr="00075AA4" w:rsidRDefault="008453F8" w:rsidP="003470E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75AA4">
              <w:rPr>
                <w:rFonts w:ascii="Calibri" w:hAnsi="Calibri" w:cs="Calibri"/>
                <w:sz w:val="20"/>
                <w:szCs w:val="20"/>
              </w:rPr>
              <w:t>Current study</w:t>
            </w:r>
          </w:p>
        </w:tc>
      </w:tr>
    </w:tbl>
    <w:p w14:paraId="1B81A685" w14:textId="7028664C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</w:pPr>
      <w:r w:rsidRPr="00075AA4">
        <w:rPr>
          <w:rFonts w:ascii="Calibri" w:hAnsi="Calibri" w:cs="Calibri"/>
          <w:b/>
          <w:bCs/>
        </w:rPr>
        <w:lastRenderedPageBreak/>
        <w:t>Abbreviations:</w:t>
      </w:r>
      <w:r w:rsidRPr="00075AA4">
        <w:rPr>
          <w:rFonts w:ascii="Calibri" w:hAnsi="Calibri" w:cs="Calibri"/>
        </w:rPr>
        <w:t xml:space="preserve"> </w:t>
      </w:r>
      <w:r w:rsidRPr="00075AA4">
        <w:rPr>
          <w:rFonts w:ascii="Calibri" w:hAnsi="Calibri" w:cs="Calibri"/>
          <w:i/>
          <w:iCs/>
          <w:lang w:val="en-US"/>
        </w:rPr>
        <w:t>FDSC</w:t>
      </w:r>
      <w:r w:rsidRPr="00075AA4">
        <w:rPr>
          <w:rFonts w:ascii="Calibri" w:hAnsi="Calibri" w:cs="Calibri"/>
          <w:lang w:val="en-US"/>
        </w:rPr>
        <w:t xml:space="preserve">, </w:t>
      </w:r>
      <w:r w:rsidRPr="00075AA4">
        <w:rPr>
          <w:rFonts w:ascii="Calibri" w:hAnsi="Calibri" w:cs="Calibri"/>
          <w:i/>
          <w:iCs/>
          <w:lang w:val="en-US"/>
        </w:rPr>
        <w:t xml:space="preserve">Fusar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dimerum</w:t>
      </w:r>
      <w:proofErr w:type="spellEnd"/>
      <w:r w:rsidRPr="00075AA4">
        <w:rPr>
          <w:rFonts w:ascii="Calibri" w:hAnsi="Calibri" w:cs="Calibri"/>
          <w:lang w:val="en-US"/>
        </w:rPr>
        <w:t xml:space="preserve"> species complex; </w:t>
      </w:r>
      <w:r w:rsidRPr="00075AA4">
        <w:rPr>
          <w:rFonts w:ascii="Calibri" w:hAnsi="Calibri" w:cs="Calibri"/>
          <w:i/>
          <w:iCs/>
          <w:lang w:val="en-US"/>
        </w:rPr>
        <w:t>FFSC</w:t>
      </w:r>
      <w:r w:rsidRPr="00075AA4">
        <w:rPr>
          <w:rFonts w:ascii="Calibri" w:hAnsi="Calibri" w:cs="Calibri"/>
          <w:lang w:val="en-US"/>
        </w:rPr>
        <w:t xml:space="preserve">, </w:t>
      </w:r>
      <w:r w:rsidRPr="00075AA4">
        <w:rPr>
          <w:rFonts w:ascii="Calibri" w:hAnsi="Calibri" w:cs="Calibri"/>
          <w:i/>
          <w:iCs/>
          <w:lang w:val="en-US"/>
        </w:rPr>
        <w:t>Fu</w:t>
      </w:r>
      <w:r w:rsidR="00E47D01" w:rsidRPr="00075AA4">
        <w:rPr>
          <w:rFonts w:ascii="Calibri" w:hAnsi="Calibri" w:cs="Calibri"/>
          <w:i/>
          <w:iCs/>
          <w:lang w:val="en-US"/>
        </w:rPr>
        <w:t>s</w:t>
      </w:r>
      <w:r w:rsidRPr="00075AA4">
        <w:rPr>
          <w:rFonts w:ascii="Calibri" w:hAnsi="Calibri" w:cs="Calibri"/>
          <w:i/>
          <w:iCs/>
          <w:lang w:val="en-US"/>
        </w:rPr>
        <w:t>a</w:t>
      </w:r>
      <w:r w:rsidR="00E47D01" w:rsidRPr="00075AA4">
        <w:rPr>
          <w:rFonts w:ascii="Calibri" w:hAnsi="Calibri" w:cs="Calibri"/>
          <w:i/>
          <w:iCs/>
          <w:lang w:val="en-US"/>
        </w:rPr>
        <w:t>r</w:t>
      </w:r>
      <w:r w:rsidRPr="00075AA4">
        <w:rPr>
          <w:rFonts w:ascii="Calibri" w:hAnsi="Calibri" w:cs="Calibri"/>
          <w:i/>
          <w:iCs/>
          <w:lang w:val="en-US"/>
        </w:rPr>
        <w:t xml:space="preserve">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fujikuroi</w:t>
      </w:r>
      <w:proofErr w:type="spellEnd"/>
      <w:r w:rsidRPr="00075AA4">
        <w:rPr>
          <w:rFonts w:ascii="Calibri" w:hAnsi="Calibri" w:cs="Calibri"/>
          <w:lang w:val="en-US"/>
        </w:rPr>
        <w:t xml:space="preserve"> species complex; </w:t>
      </w:r>
      <w:r w:rsidRPr="00075AA4">
        <w:rPr>
          <w:rFonts w:ascii="Calibri" w:hAnsi="Calibri" w:cs="Calibri"/>
          <w:i/>
          <w:iCs/>
          <w:lang w:val="en-US"/>
        </w:rPr>
        <w:t>FIESC</w:t>
      </w:r>
      <w:r w:rsidRPr="00075AA4">
        <w:rPr>
          <w:rFonts w:ascii="Calibri" w:hAnsi="Calibri" w:cs="Calibri"/>
          <w:lang w:val="en-US"/>
        </w:rPr>
        <w:t xml:space="preserve">, </w:t>
      </w:r>
      <w:r w:rsidRPr="00075AA4">
        <w:rPr>
          <w:rFonts w:ascii="Calibri" w:hAnsi="Calibri" w:cs="Calibri"/>
          <w:i/>
          <w:iCs/>
          <w:lang w:val="en-US"/>
        </w:rPr>
        <w:t xml:space="preserve">Fusar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incarnatum-equiseti</w:t>
      </w:r>
      <w:proofErr w:type="spellEnd"/>
      <w:r w:rsidRPr="00075AA4">
        <w:rPr>
          <w:rFonts w:ascii="Calibri" w:hAnsi="Calibri" w:cs="Calibri"/>
          <w:i/>
          <w:iCs/>
          <w:lang w:val="en-US"/>
        </w:rPr>
        <w:t xml:space="preserve"> </w:t>
      </w:r>
      <w:r w:rsidRPr="00075AA4">
        <w:rPr>
          <w:rFonts w:ascii="Calibri" w:hAnsi="Calibri" w:cs="Calibri"/>
          <w:lang w:val="en-US"/>
        </w:rPr>
        <w:t xml:space="preserve">species complex, including </w:t>
      </w:r>
      <w:r w:rsidRPr="00075AA4">
        <w:rPr>
          <w:rFonts w:ascii="Calibri" w:hAnsi="Calibri" w:cs="Calibri"/>
          <w:i/>
          <w:iCs/>
          <w:lang w:val="en-US"/>
        </w:rPr>
        <w:t xml:space="preserve">Fusar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camptoceras</w:t>
      </w:r>
      <w:proofErr w:type="spellEnd"/>
      <w:r w:rsidRPr="00075AA4">
        <w:rPr>
          <w:rFonts w:ascii="Calibri" w:hAnsi="Calibri" w:cs="Calibri"/>
          <w:lang w:val="en-US"/>
        </w:rPr>
        <w:t xml:space="preserve"> species complex; </w:t>
      </w:r>
      <w:r w:rsidRPr="00075AA4">
        <w:rPr>
          <w:rFonts w:ascii="Calibri" w:hAnsi="Calibri" w:cs="Calibri"/>
          <w:i/>
          <w:iCs/>
          <w:lang w:val="en-US"/>
        </w:rPr>
        <w:t>FOSC</w:t>
      </w:r>
      <w:r w:rsidRPr="00075AA4">
        <w:rPr>
          <w:rFonts w:ascii="Calibri" w:hAnsi="Calibri" w:cs="Calibri"/>
          <w:lang w:val="en-US"/>
        </w:rPr>
        <w:t xml:space="preserve">, </w:t>
      </w:r>
      <w:r w:rsidRPr="00075AA4">
        <w:rPr>
          <w:rFonts w:ascii="Calibri" w:hAnsi="Calibri" w:cs="Calibri"/>
          <w:i/>
          <w:iCs/>
          <w:lang w:val="en-US"/>
        </w:rPr>
        <w:t xml:space="preserve">Fusar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oxysporum</w:t>
      </w:r>
      <w:proofErr w:type="spellEnd"/>
      <w:r w:rsidRPr="00075AA4">
        <w:rPr>
          <w:rFonts w:ascii="Calibri" w:hAnsi="Calibri" w:cs="Calibri"/>
          <w:lang w:val="en-US"/>
        </w:rPr>
        <w:t xml:space="preserve"> species complex; </w:t>
      </w:r>
      <w:r w:rsidRPr="00075AA4">
        <w:rPr>
          <w:rFonts w:ascii="Calibri" w:hAnsi="Calibri" w:cs="Calibri"/>
          <w:i/>
          <w:iCs/>
          <w:lang w:val="en-US"/>
        </w:rPr>
        <w:t>FSSC,</w:t>
      </w:r>
      <w:r w:rsidRPr="00075AA4">
        <w:rPr>
          <w:rFonts w:ascii="Calibri" w:hAnsi="Calibri" w:cs="Calibri"/>
          <w:lang w:val="en-US"/>
        </w:rPr>
        <w:t xml:space="preserve"> </w:t>
      </w:r>
      <w:r w:rsidRPr="00075AA4">
        <w:rPr>
          <w:rFonts w:ascii="Calibri" w:hAnsi="Calibri" w:cs="Calibri"/>
          <w:i/>
          <w:iCs/>
          <w:lang w:val="en-US"/>
        </w:rPr>
        <w:t xml:space="preserve">Fusarium </w:t>
      </w:r>
      <w:proofErr w:type="spellStart"/>
      <w:r w:rsidRPr="00075AA4">
        <w:rPr>
          <w:rFonts w:ascii="Calibri" w:hAnsi="Calibri" w:cs="Calibri"/>
          <w:i/>
          <w:iCs/>
          <w:lang w:val="en-US"/>
        </w:rPr>
        <w:t>solani</w:t>
      </w:r>
      <w:proofErr w:type="spellEnd"/>
      <w:r w:rsidRPr="00075AA4">
        <w:rPr>
          <w:rFonts w:ascii="Calibri" w:hAnsi="Calibri" w:cs="Calibri"/>
          <w:lang w:val="en-US"/>
        </w:rPr>
        <w:t xml:space="preserve"> species complex; NR, not reported.</w:t>
      </w:r>
    </w:p>
    <w:p w14:paraId="57DE0299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</w:pPr>
      <w:proofErr w:type="spellStart"/>
      <w:r w:rsidRPr="00075AA4">
        <w:rPr>
          <w:rFonts w:ascii="Calibri" w:hAnsi="Calibri" w:cs="Calibri"/>
          <w:vertAlign w:val="superscript"/>
          <w:lang w:val="en-US"/>
        </w:rPr>
        <w:t>a</w:t>
      </w:r>
      <w:proofErr w:type="spellEnd"/>
      <w:r w:rsidRPr="00075AA4">
        <w:rPr>
          <w:rFonts w:ascii="Calibri" w:hAnsi="Calibri" w:cs="Calibri"/>
          <w:lang w:val="en-US"/>
        </w:rPr>
        <w:t xml:space="preserve"> These studies were conducted as a multicenter design.</w:t>
      </w:r>
    </w:p>
    <w:p w14:paraId="7B168FF4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</w:pPr>
      <w:r w:rsidRPr="00075AA4">
        <w:rPr>
          <w:rFonts w:ascii="Calibri" w:hAnsi="Calibri" w:cs="Calibri"/>
          <w:vertAlign w:val="superscript"/>
          <w:lang w:val="en-US"/>
        </w:rPr>
        <w:t>b</w:t>
      </w:r>
      <w:r w:rsidRPr="00075AA4">
        <w:rPr>
          <w:rFonts w:ascii="Calibri" w:hAnsi="Calibri" w:cs="Calibri"/>
          <w:lang w:val="en-US"/>
        </w:rPr>
        <w:t xml:space="preserve"> Isolate numbers in </w:t>
      </w:r>
      <w:r w:rsidRPr="00075AA4">
        <w:rPr>
          <w:rFonts w:ascii="Calibri" w:hAnsi="Calibri" w:cs="Calibri"/>
          <w:b/>
          <w:bCs/>
          <w:lang w:val="en-US"/>
        </w:rPr>
        <w:t>bold</w:t>
      </w:r>
      <w:r w:rsidRPr="00075AA4">
        <w:rPr>
          <w:rFonts w:ascii="Calibri" w:hAnsi="Calibri" w:cs="Calibri"/>
          <w:lang w:val="en-US"/>
        </w:rPr>
        <w:t xml:space="preserve"> indicate the most common SC or source, and those with underline indicate blood isolates.</w:t>
      </w:r>
    </w:p>
    <w:p w14:paraId="2B9D84D2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</w:pPr>
      <w:r w:rsidRPr="00075AA4">
        <w:rPr>
          <w:rFonts w:ascii="Calibri" w:hAnsi="Calibri" w:cs="Calibri"/>
          <w:vertAlign w:val="superscript"/>
          <w:lang w:val="en-US"/>
        </w:rPr>
        <w:t>c</w:t>
      </w:r>
      <w:r w:rsidRPr="00075AA4">
        <w:rPr>
          <w:rFonts w:ascii="Calibri" w:hAnsi="Calibri" w:cs="Calibri"/>
          <w:lang w:val="en-US"/>
        </w:rPr>
        <w:t xml:space="preserve"> This study only included </w:t>
      </w:r>
      <w:r w:rsidRPr="00075AA4">
        <w:rPr>
          <w:rFonts w:ascii="Calibri" w:hAnsi="Calibri" w:cs="Calibri"/>
          <w:i/>
          <w:iCs/>
          <w:lang w:val="en-US"/>
        </w:rPr>
        <w:t>FS</w:t>
      </w:r>
      <w:r w:rsidRPr="00075AA4">
        <w:rPr>
          <w:rFonts w:ascii="Calibri" w:hAnsi="Calibri" w:cs="Calibri"/>
          <w:lang w:val="en-US"/>
        </w:rPr>
        <w:t>SC.</w:t>
      </w:r>
    </w:p>
    <w:p w14:paraId="54FD2575" w14:textId="77777777" w:rsidR="008453F8" w:rsidRPr="00075AA4" w:rsidRDefault="008453F8" w:rsidP="008453F8">
      <w:pPr>
        <w:spacing w:after="0" w:line="240" w:lineRule="auto"/>
        <w:rPr>
          <w:rFonts w:ascii="Calibri" w:hAnsi="Calibri" w:cs="Calibri"/>
          <w:lang w:val="en-US"/>
        </w:rPr>
      </w:pPr>
      <w:r w:rsidRPr="00075AA4">
        <w:rPr>
          <w:rStyle w:val="citation-595"/>
          <w:rFonts w:ascii="Calibri" w:hAnsi="Calibri" w:cs="Calibri"/>
          <w:vertAlign w:val="superscript"/>
        </w:rPr>
        <w:t>d</w:t>
      </w:r>
      <w:r w:rsidRPr="00075AA4">
        <w:rPr>
          <w:rFonts w:ascii="Calibri" w:hAnsi="Calibri" w:cs="Calibri"/>
          <w:lang w:val="en-US"/>
        </w:rPr>
        <w:t xml:space="preserve"> One of each isolate belonged to </w:t>
      </w:r>
      <w:r w:rsidRPr="00075AA4">
        <w:rPr>
          <w:rStyle w:val="citation-596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6"/>
          <w:rFonts w:ascii="Calibri" w:hAnsi="Calibri" w:cs="Calibri"/>
          <w:i/>
          <w:iCs/>
        </w:rPr>
        <w:t>sambucinum</w:t>
      </w:r>
      <w:proofErr w:type="spellEnd"/>
      <w:r w:rsidRPr="00075AA4">
        <w:rPr>
          <w:rStyle w:val="citation-596"/>
          <w:rFonts w:ascii="Calibri" w:hAnsi="Calibri" w:cs="Calibri"/>
        </w:rPr>
        <w:t xml:space="preserve"> species complex and </w:t>
      </w:r>
      <w:r w:rsidRPr="00075AA4">
        <w:rPr>
          <w:rStyle w:val="citation-596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6"/>
          <w:rFonts w:ascii="Calibri" w:hAnsi="Calibri" w:cs="Calibri"/>
          <w:i/>
          <w:iCs/>
        </w:rPr>
        <w:t>redolens</w:t>
      </w:r>
      <w:proofErr w:type="spellEnd"/>
      <w:r w:rsidRPr="00075AA4">
        <w:rPr>
          <w:rStyle w:val="citation-596"/>
          <w:rFonts w:ascii="Calibri" w:hAnsi="Calibri" w:cs="Calibri"/>
        </w:rPr>
        <w:t xml:space="preserve"> species complex, respectively.</w:t>
      </w:r>
    </w:p>
    <w:p w14:paraId="0E92EA0D" w14:textId="77777777" w:rsidR="008453F8" w:rsidRPr="00075AA4" w:rsidRDefault="008453F8" w:rsidP="008453F8">
      <w:pPr>
        <w:spacing w:after="0" w:line="240" w:lineRule="auto"/>
        <w:rPr>
          <w:rStyle w:val="citation-595"/>
          <w:rFonts w:ascii="Calibri" w:hAnsi="Calibri" w:cs="Calibri"/>
        </w:rPr>
      </w:pPr>
      <w:r w:rsidRPr="00075AA4">
        <w:rPr>
          <w:rFonts w:ascii="Calibri" w:hAnsi="Calibri" w:cs="Calibri"/>
          <w:vertAlign w:val="superscript"/>
          <w:lang w:val="en-US"/>
        </w:rPr>
        <w:t>e</w:t>
      </w:r>
      <w:r w:rsidRPr="00075AA4">
        <w:rPr>
          <w:rFonts w:ascii="Calibri" w:hAnsi="Calibri" w:cs="Calibri"/>
          <w:lang w:val="en-US"/>
        </w:rPr>
        <w:t xml:space="preserve"> One of each isolate belonged to</w:t>
      </w:r>
      <w:r w:rsidRPr="00075AA4">
        <w:rPr>
          <w:rStyle w:val="citation-595"/>
          <w:rFonts w:ascii="Calibri" w:hAnsi="Calibri" w:cs="Calibri"/>
        </w:rPr>
        <w:t xml:space="preserve"> </w:t>
      </w:r>
      <w:r w:rsidRPr="00075AA4">
        <w:rPr>
          <w:rStyle w:val="citation-595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5"/>
          <w:rFonts w:ascii="Calibri" w:hAnsi="Calibri" w:cs="Calibri"/>
          <w:i/>
          <w:iCs/>
        </w:rPr>
        <w:t>chlamydosporum</w:t>
      </w:r>
      <w:proofErr w:type="spellEnd"/>
      <w:r w:rsidRPr="00075AA4">
        <w:rPr>
          <w:rStyle w:val="citation-595"/>
          <w:rFonts w:ascii="Calibri" w:hAnsi="Calibri" w:cs="Calibri"/>
        </w:rPr>
        <w:t xml:space="preserve"> species complex and </w:t>
      </w:r>
      <w:r w:rsidRPr="00075AA4">
        <w:rPr>
          <w:rStyle w:val="citation-595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5"/>
          <w:rFonts w:ascii="Calibri" w:hAnsi="Calibri" w:cs="Calibri"/>
          <w:i/>
          <w:iCs/>
        </w:rPr>
        <w:t>nisikadoi</w:t>
      </w:r>
      <w:proofErr w:type="spellEnd"/>
      <w:r w:rsidRPr="00075AA4">
        <w:rPr>
          <w:rStyle w:val="citation-595"/>
          <w:rFonts w:ascii="Calibri" w:hAnsi="Calibri" w:cs="Calibri"/>
        </w:rPr>
        <w:t xml:space="preserve"> species complex, respectively.</w:t>
      </w:r>
    </w:p>
    <w:p w14:paraId="3529A175" w14:textId="77777777" w:rsidR="008453F8" w:rsidRPr="00075AA4" w:rsidRDefault="008453F8" w:rsidP="008453F8">
      <w:pPr>
        <w:spacing w:after="0" w:line="240" w:lineRule="auto"/>
        <w:rPr>
          <w:rStyle w:val="citation-595"/>
          <w:rFonts w:ascii="Calibri" w:hAnsi="Calibri" w:cs="Calibri"/>
        </w:rPr>
      </w:pPr>
      <w:r w:rsidRPr="00075AA4">
        <w:rPr>
          <w:rStyle w:val="citation-595"/>
          <w:rFonts w:ascii="Calibri" w:hAnsi="Calibri" w:cs="Calibri"/>
          <w:vertAlign w:val="superscript"/>
        </w:rPr>
        <w:t>f</w:t>
      </w:r>
      <w:r w:rsidRPr="00075AA4">
        <w:rPr>
          <w:rStyle w:val="citation-595"/>
          <w:rFonts w:ascii="Calibri" w:hAnsi="Calibri" w:cs="Calibri"/>
        </w:rPr>
        <w:t xml:space="preserve"> Four isolate all belonged to </w:t>
      </w:r>
      <w:r w:rsidRPr="00075AA4">
        <w:rPr>
          <w:rStyle w:val="citation-595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5"/>
          <w:rFonts w:ascii="Calibri" w:hAnsi="Calibri" w:cs="Calibri"/>
          <w:i/>
          <w:iCs/>
        </w:rPr>
        <w:t>redolens</w:t>
      </w:r>
      <w:proofErr w:type="spellEnd"/>
      <w:r w:rsidRPr="00075AA4">
        <w:rPr>
          <w:rStyle w:val="citation-595"/>
          <w:rFonts w:ascii="Calibri" w:hAnsi="Calibri" w:cs="Calibri"/>
        </w:rPr>
        <w:t xml:space="preserve"> species complex</w:t>
      </w:r>
    </w:p>
    <w:p w14:paraId="1923C9D7" w14:textId="77777777" w:rsidR="008453F8" w:rsidRPr="00075AA4" w:rsidRDefault="008453F8" w:rsidP="008453F8">
      <w:pPr>
        <w:spacing w:after="0" w:line="240" w:lineRule="auto"/>
        <w:rPr>
          <w:rStyle w:val="citation-595"/>
          <w:rFonts w:ascii="Calibri" w:hAnsi="Calibri" w:cs="Calibri"/>
        </w:rPr>
      </w:pPr>
      <w:r w:rsidRPr="00075AA4">
        <w:rPr>
          <w:rStyle w:val="citation-595"/>
          <w:rFonts w:ascii="Calibri" w:hAnsi="Calibri" w:cs="Calibri"/>
          <w:vertAlign w:val="superscript"/>
        </w:rPr>
        <w:t>g</w:t>
      </w:r>
      <w:r w:rsidRPr="00075AA4">
        <w:rPr>
          <w:rStyle w:val="citation-595"/>
          <w:rFonts w:ascii="Calibri" w:hAnsi="Calibri" w:cs="Calibri"/>
        </w:rPr>
        <w:t xml:space="preserve"> </w:t>
      </w:r>
      <w:r w:rsidRPr="00075AA4">
        <w:rPr>
          <w:rFonts w:ascii="Calibri" w:hAnsi="Calibri" w:cs="Calibri"/>
          <w:lang w:val="en-US"/>
        </w:rPr>
        <w:t>One of each isolate belonged to</w:t>
      </w:r>
      <w:r w:rsidRPr="00075AA4">
        <w:rPr>
          <w:rStyle w:val="citation-595"/>
          <w:rFonts w:ascii="Calibri" w:hAnsi="Calibri" w:cs="Calibri"/>
        </w:rPr>
        <w:t xml:space="preserve"> </w:t>
      </w:r>
      <w:r w:rsidRPr="00075AA4">
        <w:rPr>
          <w:rStyle w:val="citation-595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5"/>
          <w:rFonts w:ascii="Calibri" w:hAnsi="Calibri" w:cs="Calibri"/>
          <w:i/>
          <w:iCs/>
        </w:rPr>
        <w:t>decemcellulare</w:t>
      </w:r>
      <w:proofErr w:type="spellEnd"/>
      <w:r w:rsidRPr="00075AA4">
        <w:rPr>
          <w:rStyle w:val="citation-595"/>
          <w:rFonts w:ascii="Calibri" w:hAnsi="Calibri" w:cs="Calibri"/>
        </w:rPr>
        <w:t xml:space="preserve"> species complex and </w:t>
      </w:r>
      <w:r w:rsidRPr="00075AA4">
        <w:rPr>
          <w:rStyle w:val="citation-595"/>
          <w:rFonts w:ascii="Calibri" w:hAnsi="Calibri" w:cs="Calibri"/>
          <w:i/>
          <w:iCs/>
        </w:rPr>
        <w:t xml:space="preserve">Fusarium </w:t>
      </w:r>
      <w:proofErr w:type="spellStart"/>
      <w:r w:rsidRPr="00075AA4">
        <w:rPr>
          <w:rStyle w:val="citation-595"/>
          <w:rFonts w:ascii="Calibri" w:hAnsi="Calibri" w:cs="Calibri"/>
          <w:i/>
          <w:iCs/>
        </w:rPr>
        <w:t>nisikadoi</w:t>
      </w:r>
      <w:proofErr w:type="spellEnd"/>
      <w:r w:rsidRPr="00075AA4">
        <w:rPr>
          <w:rStyle w:val="citation-595"/>
          <w:rFonts w:ascii="Calibri" w:hAnsi="Calibri" w:cs="Calibri"/>
        </w:rPr>
        <w:t xml:space="preserve"> species complex, respectively.</w:t>
      </w:r>
    </w:p>
    <w:p w14:paraId="0D0309C3" w14:textId="77777777" w:rsidR="008453F8" w:rsidRPr="00075AA4" w:rsidRDefault="008453F8" w:rsidP="008453F8">
      <w:pPr>
        <w:spacing w:after="0" w:line="240" w:lineRule="auto"/>
        <w:rPr>
          <w:rStyle w:val="citation-595"/>
          <w:rFonts w:ascii="Calibri" w:hAnsi="Calibri" w:cs="Calibri"/>
        </w:rPr>
      </w:pPr>
      <w:r w:rsidRPr="00075AA4">
        <w:rPr>
          <w:rStyle w:val="citation-595"/>
          <w:rFonts w:ascii="Calibri" w:hAnsi="Calibri" w:cs="Calibri"/>
          <w:vertAlign w:val="superscript"/>
        </w:rPr>
        <w:t>h</w:t>
      </w:r>
      <w:r w:rsidRPr="00075AA4">
        <w:rPr>
          <w:rStyle w:val="citation-595"/>
          <w:rFonts w:ascii="Calibri" w:hAnsi="Calibri" w:cs="Calibri"/>
        </w:rPr>
        <w:t xml:space="preserve"> Only 27 isolates were randomly selected for molecular identification.</w:t>
      </w:r>
    </w:p>
    <w:p w14:paraId="489A2A59" w14:textId="77777777" w:rsidR="008453F8" w:rsidRPr="00075AA4" w:rsidRDefault="008453F8" w:rsidP="008453F8">
      <w:pPr>
        <w:rPr>
          <w:rFonts w:ascii="Calibri" w:hAnsi="Calibri" w:cs="Calibri"/>
          <w:lang w:val="en-US"/>
        </w:rPr>
      </w:pPr>
      <w:proofErr w:type="spellStart"/>
      <w:r w:rsidRPr="00075AA4">
        <w:rPr>
          <w:rFonts w:ascii="Calibri" w:hAnsi="Calibri" w:cs="Calibri"/>
          <w:vertAlign w:val="superscript"/>
          <w:lang w:val="en-US"/>
        </w:rPr>
        <w:t>i</w:t>
      </w:r>
      <w:proofErr w:type="spellEnd"/>
      <w:r w:rsidRPr="00075AA4">
        <w:rPr>
          <w:rFonts w:ascii="Calibri" w:hAnsi="Calibri" w:cs="Calibri"/>
          <w:lang w:val="en-US"/>
        </w:rPr>
        <w:t xml:space="preserve"> Only 13 isolates were reported specimen sources.</w:t>
      </w:r>
    </w:p>
    <w:p w14:paraId="5D576E20" w14:textId="77777777" w:rsidR="008453F8" w:rsidRPr="00075AA4" w:rsidRDefault="008453F8" w:rsidP="008453F8">
      <w:pPr>
        <w:rPr>
          <w:rFonts w:ascii="Calibri" w:hAnsi="Calibri" w:cs="Calibri"/>
          <w:lang w:val="en-US"/>
        </w:rPr>
        <w:sectPr w:rsidR="008453F8" w:rsidRPr="00075AA4" w:rsidSect="008453F8">
          <w:footerReference w:type="default" r:id="rId10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E289AA3" w14:textId="77777777" w:rsidR="008453F8" w:rsidRPr="00075AA4" w:rsidRDefault="008453F8" w:rsidP="008453F8">
      <w:pPr>
        <w:rPr>
          <w:rFonts w:ascii="Calibri" w:hAnsi="Calibri" w:cs="Calibri"/>
          <w:b/>
          <w:bCs/>
          <w:lang w:val="en-US"/>
        </w:rPr>
      </w:pPr>
      <w:r w:rsidRPr="00075AA4">
        <w:rPr>
          <w:rFonts w:ascii="Calibri" w:hAnsi="Calibri" w:cs="Calibri"/>
          <w:b/>
          <w:bCs/>
          <w:lang w:val="en-US"/>
        </w:rPr>
        <w:lastRenderedPageBreak/>
        <w:t>Supplementary reference</w:t>
      </w:r>
    </w:p>
    <w:p w14:paraId="76C15752" w14:textId="77777777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.</w:t>
      </w:r>
      <w:r w:rsidRPr="00075AA4">
        <w:rPr>
          <w:rFonts w:ascii="Calibri" w:hAnsi="Calibri" w:cs="Calibri"/>
          <w:noProof/>
        </w:rPr>
        <w:tab/>
        <w:t>White TJ, Bruns TD, Lee SB, Taylor JW. Amplification and Direct Sequencing of Fungal Ribosomal RNA Genes for Phylogeneti</w:t>
      </w:r>
      <w:r w:rsidRPr="00075AA4">
        <w:rPr>
          <w:rFonts w:ascii="Calibri" w:hAnsi="Calibri" w:cs="Calibri"/>
          <w:i/>
          <w:noProof/>
        </w:rPr>
        <w:t>.</w:t>
      </w:r>
      <w:r w:rsidRPr="00075AA4">
        <w:rPr>
          <w:rFonts w:ascii="Calibri" w:hAnsi="Calibri" w:cs="Calibri"/>
          <w:noProof/>
        </w:rPr>
        <w:t xml:space="preserve"> Academic Press, Inc.; 1990.</w:t>
      </w:r>
    </w:p>
    <w:p w14:paraId="723FEB95" w14:textId="41B1079D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2.</w:t>
      </w:r>
      <w:r w:rsidRPr="00075AA4">
        <w:rPr>
          <w:rFonts w:ascii="Calibri" w:hAnsi="Calibri" w:cs="Calibri"/>
          <w:noProof/>
        </w:rPr>
        <w:tab/>
        <w:t>O'Donnell K, Kistler HC, Cigelnik E, Ploetz RC. Multiple evolutionary origins of the fungus causing Panama disease of banana: concordant evidence from nuclear and mitochondrial gene genealogies. Proc Natl Acad Sci U S A. 1998;</w:t>
      </w:r>
      <w:r w:rsidRPr="00075AA4">
        <w:rPr>
          <w:rFonts w:ascii="Calibri" w:hAnsi="Calibri" w:cs="Calibri"/>
          <w:b/>
          <w:bCs/>
          <w:noProof/>
        </w:rPr>
        <w:t>95</w:t>
      </w:r>
      <w:r w:rsidRPr="00075AA4">
        <w:rPr>
          <w:rFonts w:ascii="Calibri" w:hAnsi="Calibri" w:cs="Calibri"/>
          <w:noProof/>
        </w:rPr>
        <w:t>:2044–9.</w:t>
      </w:r>
    </w:p>
    <w:p w14:paraId="193DAAA4" w14:textId="3FA7E3FA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3.</w:t>
      </w:r>
      <w:r w:rsidRPr="00075AA4">
        <w:rPr>
          <w:rFonts w:ascii="Calibri" w:hAnsi="Calibri" w:cs="Calibri"/>
          <w:noProof/>
        </w:rPr>
        <w:tab/>
        <w:t>Reeb V, Lutzoni F, Roux C. Contribution of RPB2 to multilocus phylogenetic studies of the euascomycetes (Pezizomycotina, Fungi) with special emphasis on the lichen-forming Acarosporaceae and evolution of polyspory. Mol Phylogenet Evol. 2004;</w:t>
      </w:r>
      <w:r w:rsidRPr="00075AA4">
        <w:rPr>
          <w:rFonts w:ascii="Calibri" w:hAnsi="Calibri" w:cs="Calibri"/>
          <w:b/>
          <w:bCs/>
          <w:noProof/>
        </w:rPr>
        <w:t>32</w:t>
      </w:r>
      <w:r w:rsidRPr="00075AA4">
        <w:rPr>
          <w:rFonts w:ascii="Calibri" w:hAnsi="Calibri" w:cs="Calibri"/>
          <w:noProof/>
        </w:rPr>
        <w:t>:1036–60.</w:t>
      </w:r>
    </w:p>
    <w:p w14:paraId="6DC824A0" w14:textId="715142DA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4.</w:t>
      </w:r>
      <w:r w:rsidRPr="00075AA4">
        <w:rPr>
          <w:rFonts w:ascii="Calibri" w:hAnsi="Calibri" w:cs="Calibri"/>
          <w:noProof/>
        </w:rPr>
        <w:tab/>
        <w:t>Liu YJ, Whelen S, Hall BD. Phylogenetic relationships among ascomycetes: evidence from an RNA polymerse II subunit. Mol Biol Evol. 1999;</w:t>
      </w:r>
      <w:r w:rsidRPr="00075AA4">
        <w:rPr>
          <w:rFonts w:ascii="Calibri" w:hAnsi="Calibri" w:cs="Calibri"/>
          <w:b/>
          <w:bCs/>
          <w:noProof/>
        </w:rPr>
        <w:t>16</w:t>
      </w:r>
      <w:r w:rsidRPr="00075AA4">
        <w:rPr>
          <w:rFonts w:ascii="Calibri" w:hAnsi="Calibri" w:cs="Calibri"/>
          <w:noProof/>
        </w:rPr>
        <w:t>:1799–808.</w:t>
      </w:r>
    </w:p>
    <w:p w14:paraId="3232002B" w14:textId="624322AA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5.</w:t>
      </w:r>
      <w:r w:rsidRPr="00075AA4">
        <w:rPr>
          <w:rFonts w:ascii="Calibri" w:hAnsi="Calibri" w:cs="Calibri"/>
          <w:noProof/>
        </w:rPr>
        <w:tab/>
        <w:t xml:space="preserve">Muraosa Y, Oguchi M, Yahiro M, Watanabe A, Yaguchi T, Kamei K. Epidemiological Study of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Species Causing Invasive and Superficial Fusariosis in Japan. Med Mycol J. 2017;</w:t>
      </w:r>
      <w:r w:rsidRPr="00075AA4">
        <w:rPr>
          <w:rFonts w:ascii="Calibri" w:hAnsi="Calibri" w:cs="Calibri"/>
          <w:b/>
          <w:bCs/>
          <w:noProof/>
        </w:rPr>
        <w:t>58</w:t>
      </w:r>
      <w:r w:rsidRPr="00075AA4">
        <w:rPr>
          <w:rFonts w:ascii="Calibri" w:hAnsi="Calibri" w:cs="Calibri"/>
          <w:noProof/>
        </w:rPr>
        <w:t>:E5–E13.</w:t>
      </w:r>
    </w:p>
    <w:p w14:paraId="433D36A1" w14:textId="429B19EB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6.</w:t>
      </w:r>
      <w:r w:rsidRPr="00075AA4">
        <w:rPr>
          <w:rFonts w:ascii="Calibri" w:hAnsi="Calibri" w:cs="Calibri"/>
          <w:noProof/>
        </w:rPr>
        <w:tab/>
        <w:t xml:space="preserve">Herkert PF, Al-Hatmi AMS, de Oliveira Salvador GL, et al. Molecular Characterization and Antifungal Susceptibility of Clinical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Species From Brazil. Front Microbiol. 2019;</w:t>
      </w:r>
      <w:r w:rsidRPr="00075AA4">
        <w:rPr>
          <w:rFonts w:ascii="Calibri" w:hAnsi="Calibri" w:cs="Calibri"/>
          <w:b/>
          <w:bCs/>
          <w:noProof/>
        </w:rPr>
        <w:t>10</w:t>
      </w:r>
      <w:r w:rsidRPr="00075AA4">
        <w:rPr>
          <w:rFonts w:ascii="Calibri" w:hAnsi="Calibri" w:cs="Calibri"/>
          <w:noProof/>
        </w:rPr>
        <w:t>:737.</w:t>
      </w:r>
    </w:p>
    <w:p w14:paraId="1E65A37E" w14:textId="550C16A2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7.</w:t>
      </w:r>
      <w:r w:rsidRPr="00075AA4">
        <w:rPr>
          <w:rFonts w:ascii="Calibri" w:hAnsi="Calibri" w:cs="Calibri"/>
          <w:noProof/>
        </w:rPr>
        <w:tab/>
        <w:t xml:space="preserve">Bansal Y, Singla N, Kaistha N, Sood S, Chander J. Molecular identification of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species complex isolated from clinical samples and its antifungal susceptibility patterns. Curr Med Mycol. 2019;</w:t>
      </w:r>
      <w:r w:rsidRPr="00075AA4">
        <w:rPr>
          <w:rFonts w:ascii="Calibri" w:hAnsi="Calibri" w:cs="Calibri"/>
          <w:b/>
          <w:bCs/>
          <w:noProof/>
        </w:rPr>
        <w:t>5</w:t>
      </w:r>
      <w:r w:rsidRPr="00075AA4">
        <w:rPr>
          <w:rFonts w:ascii="Calibri" w:hAnsi="Calibri" w:cs="Calibri"/>
          <w:noProof/>
        </w:rPr>
        <w:t>:43–9.</w:t>
      </w:r>
    </w:p>
    <w:p w14:paraId="3C3DECEB" w14:textId="125F6D8D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8.</w:t>
      </w:r>
      <w:r w:rsidRPr="00075AA4">
        <w:rPr>
          <w:rFonts w:ascii="Calibri" w:hAnsi="Calibri" w:cs="Calibri"/>
          <w:noProof/>
        </w:rPr>
        <w:tab/>
        <w:t xml:space="preserve">Normand AC, Imbert S, Brun S, et al. Clinical Origin and Species Distribution of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spp. Isolates Identified by Molecular Sequencing and Mass Spectrometry: A European Multicenter Hospital Prospective Study. J Fungi (Basel). 2021;</w:t>
      </w:r>
      <w:r w:rsidRPr="00075AA4">
        <w:rPr>
          <w:rFonts w:ascii="Calibri" w:hAnsi="Calibri" w:cs="Calibri"/>
          <w:b/>
          <w:bCs/>
          <w:noProof/>
        </w:rPr>
        <w:t>7</w:t>
      </w:r>
      <w:r w:rsidR="00F63890" w:rsidRPr="00075AA4">
        <w:rPr>
          <w:rFonts w:ascii="Calibri" w:hAnsi="Calibri" w:cs="Calibri"/>
          <w:noProof/>
        </w:rPr>
        <w:t>:</w:t>
      </w:r>
      <w:r w:rsidR="00553588" w:rsidRPr="00075AA4">
        <w:rPr>
          <w:rFonts w:ascii="Calibri" w:hAnsi="Calibri" w:cs="Calibri"/>
          <w:noProof/>
        </w:rPr>
        <w:t>246.</w:t>
      </w:r>
    </w:p>
    <w:p w14:paraId="2EB6CC8A" w14:textId="7537E691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9.</w:t>
      </w:r>
      <w:r w:rsidRPr="00075AA4">
        <w:rPr>
          <w:rFonts w:ascii="Calibri" w:hAnsi="Calibri" w:cs="Calibri"/>
          <w:noProof/>
        </w:rPr>
        <w:tab/>
        <w:t xml:space="preserve">Guo P, Chen J, Tan Y, et al. Comparison of molecular and MALDI-TOF MS identification and antifungal susceptibility of clinical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isolates in Southern China. Front Microbiol. 2022;</w:t>
      </w:r>
      <w:r w:rsidRPr="00075AA4">
        <w:rPr>
          <w:rFonts w:ascii="Calibri" w:hAnsi="Calibri" w:cs="Calibri"/>
          <w:b/>
          <w:bCs/>
          <w:noProof/>
        </w:rPr>
        <w:t>13</w:t>
      </w:r>
      <w:r w:rsidRPr="00075AA4">
        <w:rPr>
          <w:rFonts w:ascii="Calibri" w:hAnsi="Calibri" w:cs="Calibri"/>
          <w:noProof/>
        </w:rPr>
        <w:t>:992582.</w:t>
      </w:r>
    </w:p>
    <w:p w14:paraId="35D18374" w14:textId="78A4D6F7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0.</w:t>
      </w:r>
      <w:r w:rsidRPr="00075AA4">
        <w:rPr>
          <w:rFonts w:ascii="Calibri" w:hAnsi="Calibri" w:cs="Calibri"/>
          <w:noProof/>
        </w:rPr>
        <w:tab/>
        <w:t xml:space="preserve">Huang TE, Ou JH, Hung N, et al.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Keratitis in Taiwan: Molecular Identification, Antifungal Susceptibilities, and Clinical Features. J Fungi (Basel). 2022;</w:t>
      </w:r>
      <w:r w:rsidRPr="00075AA4">
        <w:rPr>
          <w:rFonts w:ascii="Calibri" w:hAnsi="Calibri" w:cs="Calibri"/>
          <w:b/>
          <w:bCs/>
          <w:noProof/>
        </w:rPr>
        <w:t>8</w:t>
      </w:r>
      <w:r w:rsidR="00553588" w:rsidRPr="00075AA4">
        <w:rPr>
          <w:rFonts w:ascii="Calibri" w:hAnsi="Calibri" w:cs="Calibri"/>
          <w:noProof/>
        </w:rPr>
        <w:t>:</w:t>
      </w:r>
      <w:r w:rsidR="00A9199A" w:rsidRPr="00075AA4">
        <w:rPr>
          <w:rFonts w:ascii="Calibri" w:hAnsi="Calibri" w:cs="Calibri"/>
          <w:noProof/>
        </w:rPr>
        <w:t>476</w:t>
      </w:r>
      <w:r w:rsidR="00553588" w:rsidRPr="00075AA4">
        <w:rPr>
          <w:rFonts w:ascii="Calibri" w:hAnsi="Calibri" w:cs="Calibri"/>
          <w:noProof/>
        </w:rPr>
        <w:t>.</w:t>
      </w:r>
    </w:p>
    <w:p w14:paraId="41ACD142" w14:textId="7DCA1CBD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1.</w:t>
      </w:r>
      <w:r w:rsidRPr="00075AA4">
        <w:rPr>
          <w:rFonts w:ascii="Calibri" w:hAnsi="Calibri" w:cs="Calibri"/>
          <w:noProof/>
        </w:rPr>
        <w:tab/>
        <w:t xml:space="preserve">James JE, Santhanam J, Zakaria L, et al. Morphology, Phenotype, and Molecular Identification of Clinical and Environmental </w:t>
      </w:r>
      <w:r w:rsidRPr="00075AA4">
        <w:rPr>
          <w:rFonts w:ascii="Calibri" w:hAnsi="Calibri" w:cs="Calibri"/>
          <w:i/>
          <w:iCs/>
          <w:noProof/>
        </w:rPr>
        <w:t>Fusarium solani</w:t>
      </w:r>
      <w:r w:rsidRPr="00075AA4">
        <w:rPr>
          <w:rFonts w:ascii="Calibri" w:hAnsi="Calibri" w:cs="Calibri"/>
          <w:noProof/>
        </w:rPr>
        <w:t xml:space="preserve"> Species Complex Isolates from Malaysia. J Fungi (Basel). 2022;</w:t>
      </w:r>
      <w:r w:rsidRPr="00075AA4">
        <w:rPr>
          <w:rFonts w:ascii="Calibri" w:hAnsi="Calibri" w:cs="Calibri"/>
          <w:b/>
          <w:bCs/>
          <w:noProof/>
        </w:rPr>
        <w:t>8</w:t>
      </w:r>
      <w:r w:rsidR="001D228C" w:rsidRPr="00075AA4">
        <w:rPr>
          <w:rFonts w:ascii="Calibri" w:hAnsi="Calibri" w:cs="Calibri"/>
          <w:noProof/>
        </w:rPr>
        <w:t>:845.</w:t>
      </w:r>
    </w:p>
    <w:p w14:paraId="1DE49BD5" w14:textId="37A6BF6A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2.</w:t>
      </w:r>
      <w:r w:rsidRPr="00075AA4">
        <w:rPr>
          <w:rFonts w:ascii="Calibri" w:hAnsi="Calibri" w:cs="Calibri"/>
          <w:noProof/>
        </w:rPr>
        <w:tab/>
        <w:t>Ferreira da Cunha Neto J, da Silva Rocha WP, Makris G, et al. Fusarioid keratitis and other superficial infections: A 10-years prospective study from Northeastern Brazil. PLoS Negl Trop Dis. 2024;</w:t>
      </w:r>
      <w:r w:rsidRPr="00075AA4">
        <w:rPr>
          <w:rFonts w:ascii="Calibri" w:hAnsi="Calibri" w:cs="Calibri"/>
          <w:b/>
          <w:bCs/>
          <w:noProof/>
        </w:rPr>
        <w:t>18</w:t>
      </w:r>
      <w:r w:rsidRPr="00075AA4">
        <w:rPr>
          <w:rFonts w:ascii="Calibri" w:hAnsi="Calibri" w:cs="Calibri"/>
          <w:noProof/>
        </w:rPr>
        <w:t>:e0012247.</w:t>
      </w:r>
    </w:p>
    <w:p w14:paraId="663AFF76" w14:textId="6D9C4FA8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3.</w:t>
      </w:r>
      <w:r w:rsidRPr="00075AA4">
        <w:rPr>
          <w:rFonts w:ascii="Calibri" w:hAnsi="Calibri" w:cs="Calibri"/>
          <w:noProof/>
        </w:rPr>
        <w:tab/>
        <w:t xml:space="preserve">Milanez EPR, de Souza P, Monteiro RC, et al.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keratitis in a Brazilian tropical semi-arid area: Clinical-epidemiological features, molecular identification and antifungal susceptibility. Mycoses. 2024;</w:t>
      </w:r>
      <w:r w:rsidRPr="00075AA4">
        <w:rPr>
          <w:rFonts w:ascii="Calibri" w:hAnsi="Calibri" w:cs="Calibri"/>
          <w:b/>
          <w:bCs/>
          <w:noProof/>
        </w:rPr>
        <w:t>67</w:t>
      </w:r>
      <w:r w:rsidRPr="00075AA4">
        <w:rPr>
          <w:rFonts w:ascii="Calibri" w:hAnsi="Calibri" w:cs="Calibri"/>
          <w:noProof/>
        </w:rPr>
        <w:t>:e13728.</w:t>
      </w:r>
    </w:p>
    <w:p w14:paraId="00673DD8" w14:textId="1CA5A1A0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4.</w:t>
      </w:r>
      <w:r w:rsidRPr="00075AA4">
        <w:rPr>
          <w:rFonts w:ascii="Calibri" w:hAnsi="Calibri" w:cs="Calibri"/>
          <w:noProof/>
        </w:rPr>
        <w:tab/>
        <w:t xml:space="preserve">Chen YC, Ou JH, Wu CJ, et al. Clinical and Hospital Environmental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in Taiwan: Molecular Identification, Antifungal Susceptibilities, and Phylogenetic Analyses. Mycoses. 2025;</w:t>
      </w:r>
      <w:r w:rsidRPr="00075AA4">
        <w:rPr>
          <w:rFonts w:ascii="Calibri" w:hAnsi="Calibri" w:cs="Calibri"/>
          <w:b/>
          <w:bCs/>
          <w:noProof/>
        </w:rPr>
        <w:t>68</w:t>
      </w:r>
      <w:r w:rsidRPr="00075AA4">
        <w:rPr>
          <w:rFonts w:ascii="Calibri" w:hAnsi="Calibri" w:cs="Calibri"/>
          <w:noProof/>
        </w:rPr>
        <w:t>:e70056.</w:t>
      </w:r>
    </w:p>
    <w:p w14:paraId="13BC3122" w14:textId="22E783A4" w:rsidR="008453F8" w:rsidRPr="00075AA4" w:rsidRDefault="008453F8" w:rsidP="008453F8">
      <w:pPr>
        <w:pStyle w:val="EndNoteBibliography"/>
        <w:spacing w:after="0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5.</w:t>
      </w:r>
      <w:r w:rsidRPr="00075AA4">
        <w:rPr>
          <w:rFonts w:ascii="Calibri" w:hAnsi="Calibri" w:cs="Calibri"/>
          <w:noProof/>
        </w:rPr>
        <w:tab/>
        <w:t xml:space="preserve">Garbe E, Ullah A, Aldejohann AM, Kurzai O, Janevska S, Walther G. </w:t>
      </w:r>
      <w:r w:rsidRPr="00075AA4">
        <w:rPr>
          <w:rFonts w:ascii="Calibri" w:hAnsi="Calibri" w:cs="Calibri"/>
          <w:i/>
          <w:iCs/>
          <w:noProof/>
        </w:rPr>
        <w:t>In vitro</w:t>
      </w:r>
      <w:r w:rsidRPr="00075AA4">
        <w:rPr>
          <w:rFonts w:ascii="Calibri" w:hAnsi="Calibri" w:cs="Calibri"/>
          <w:noProof/>
        </w:rPr>
        <w:t xml:space="preserve"> activity of novel antifungals, natamycin, and terbinafine against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>. Antimicrob Agents Chemother. 2025;</w:t>
      </w:r>
      <w:r w:rsidRPr="00075AA4">
        <w:rPr>
          <w:rFonts w:ascii="Calibri" w:hAnsi="Calibri" w:cs="Calibri"/>
          <w:b/>
          <w:bCs/>
          <w:noProof/>
        </w:rPr>
        <w:t>69</w:t>
      </w:r>
      <w:r w:rsidRPr="00075AA4">
        <w:rPr>
          <w:rFonts w:ascii="Calibri" w:hAnsi="Calibri" w:cs="Calibri"/>
          <w:noProof/>
        </w:rPr>
        <w:t>:e0191324.</w:t>
      </w:r>
    </w:p>
    <w:p w14:paraId="35B59888" w14:textId="5E923623" w:rsidR="008453F8" w:rsidRPr="00463AAC" w:rsidRDefault="008453F8" w:rsidP="008453F8">
      <w:pPr>
        <w:pStyle w:val="EndNoteBibliography"/>
        <w:ind w:left="720" w:hanging="720"/>
        <w:rPr>
          <w:rFonts w:ascii="Calibri" w:hAnsi="Calibri" w:cs="Calibri"/>
          <w:noProof/>
        </w:rPr>
      </w:pPr>
      <w:r w:rsidRPr="00075AA4">
        <w:rPr>
          <w:rFonts w:ascii="Calibri" w:hAnsi="Calibri" w:cs="Calibri"/>
          <w:noProof/>
        </w:rPr>
        <w:t>16.</w:t>
      </w:r>
      <w:r w:rsidRPr="00075AA4">
        <w:rPr>
          <w:rFonts w:ascii="Calibri" w:hAnsi="Calibri" w:cs="Calibri"/>
          <w:noProof/>
        </w:rPr>
        <w:tab/>
        <w:t xml:space="preserve">Roman-Montes CM, Gonzalez-Lara F, Diaz-Lomeli P, et al. Molecular Identification and Antifungal Susceptibility of </w:t>
      </w:r>
      <w:r w:rsidRPr="00075AA4">
        <w:rPr>
          <w:rFonts w:ascii="Calibri" w:hAnsi="Calibri" w:cs="Calibri"/>
          <w:i/>
          <w:iCs/>
          <w:noProof/>
        </w:rPr>
        <w:t>Fusarium</w:t>
      </w:r>
      <w:r w:rsidRPr="00075AA4">
        <w:rPr>
          <w:rFonts w:ascii="Calibri" w:hAnsi="Calibri" w:cs="Calibri"/>
          <w:noProof/>
        </w:rPr>
        <w:t xml:space="preserve"> spp. Clinical Isolates. Mycoses. 2025;</w:t>
      </w:r>
      <w:r w:rsidRPr="00075AA4">
        <w:rPr>
          <w:rFonts w:ascii="Calibri" w:hAnsi="Calibri" w:cs="Calibri"/>
          <w:b/>
          <w:bCs/>
          <w:noProof/>
        </w:rPr>
        <w:t>68</w:t>
      </w:r>
      <w:r w:rsidRPr="00075AA4">
        <w:rPr>
          <w:rFonts w:ascii="Calibri" w:hAnsi="Calibri" w:cs="Calibri"/>
          <w:noProof/>
        </w:rPr>
        <w:t>:e70012.</w:t>
      </w:r>
    </w:p>
    <w:sectPr w:rsidR="008453F8" w:rsidRPr="00463AAC" w:rsidSect="00F257A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1E7B9" w14:textId="77777777" w:rsidR="00E11770" w:rsidRDefault="00E11770" w:rsidP="00866ACD">
      <w:pPr>
        <w:spacing w:after="0" w:line="240" w:lineRule="auto"/>
      </w:pPr>
      <w:r>
        <w:separator/>
      </w:r>
    </w:p>
  </w:endnote>
  <w:endnote w:type="continuationSeparator" w:id="0">
    <w:p w14:paraId="34B8A9B5" w14:textId="77777777" w:rsidR="00E11770" w:rsidRDefault="00E11770" w:rsidP="00866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6134255"/>
      <w:docPartObj>
        <w:docPartGallery w:val="Page Numbers (Bottom of Page)"/>
        <w:docPartUnique/>
      </w:docPartObj>
    </w:sdtPr>
    <w:sdtContent>
      <w:p w14:paraId="34E81F6F" w14:textId="77777777" w:rsidR="008453F8" w:rsidRDefault="008453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6782">
          <w:rPr>
            <w:noProof/>
            <w:lang w:val="zh-TW"/>
          </w:rPr>
          <w:t>3</w:t>
        </w:r>
        <w:r>
          <w:fldChar w:fldCharType="end"/>
        </w:r>
      </w:p>
    </w:sdtContent>
  </w:sdt>
  <w:p w14:paraId="480AAFA7" w14:textId="77777777" w:rsidR="008453F8" w:rsidRDefault="008453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6328649"/>
      <w:docPartObj>
        <w:docPartGallery w:val="Page Numbers (Bottom of Page)"/>
        <w:docPartUnique/>
      </w:docPartObj>
    </w:sdtPr>
    <w:sdtContent>
      <w:p w14:paraId="5236209B" w14:textId="77777777" w:rsidR="008453F8" w:rsidRDefault="008453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6782">
          <w:rPr>
            <w:noProof/>
            <w:lang w:val="zh-TW"/>
          </w:rPr>
          <w:t>3</w:t>
        </w:r>
        <w:r>
          <w:fldChar w:fldCharType="end"/>
        </w:r>
      </w:p>
    </w:sdtContent>
  </w:sdt>
  <w:p w14:paraId="018DAD42" w14:textId="77777777" w:rsidR="008453F8" w:rsidRDefault="008453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1217964"/>
      <w:docPartObj>
        <w:docPartGallery w:val="Page Numbers (Bottom of Page)"/>
        <w:docPartUnique/>
      </w:docPartObj>
    </w:sdtPr>
    <w:sdtContent>
      <w:p w14:paraId="1235EFB2" w14:textId="77777777" w:rsidR="008453F8" w:rsidRDefault="008453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6782">
          <w:rPr>
            <w:noProof/>
            <w:lang w:val="zh-TW"/>
          </w:rPr>
          <w:t>3</w:t>
        </w:r>
        <w:r>
          <w:fldChar w:fldCharType="end"/>
        </w:r>
      </w:p>
    </w:sdtContent>
  </w:sdt>
  <w:p w14:paraId="3A393D68" w14:textId="77777777" w:rsidR="008453F8" w:rsidRDefault="00845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8C13B" w14:textId="77777777" w:rsidR="00E11770" w:rsidRDefault="00E11770" w:rsidP="00866ACD">
      <w:pPr>
        <w:spacing w:after="0" w:line="240" w:lineRule="auto"/>
      </w:pPr>
      <w:r>
        <w:separator/>
      </w:r>
    </w:p>
  </w:footnote>
  <w:footnote w:type="continuationSeparator" w:id="0">
    <w:p w14:paraId="2E2CAF0B" w14:textId="77777777" w:rsidR="00E11770" w:rsidRDefault="00E11770" w:rsidP="00866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A6C77"/>
    <w:multiLevelType w:val="hybridMultilevel"/>
    <w:tmpl w:val="B224C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477CA"/>
    <w:multiLevelType w:val="hybridMultilevel"/>
    <w:tmpl w:val="C9347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852CA"/>
    <w:multiLevelType w:val="hybridMultilevel"/>
    <w:tmpl w:val="8F1491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B2B79D3"/>
    <w:multiLevelType w:val="hybridMultilevel"/>
    <w:tmpl w:val="D6249D3C"/>
    <w:lvl w:ilvl="0" w:tplc="A0AA4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52F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FE20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AC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682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FC2C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860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4A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43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F050C8"/>
    <w:multiLevelType w:val="hybridMultilevel"/>
    <w:tmpl w:val="808E5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34A92"/>
    <w:multiLevelType w:val="hybridMultilevel"/>
    <w:tmpl w:val="24AC3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655654">
    <w:abstractNumId w:val="2"/>
  </w:num>
  <w:num w:numId="2" w16cid:durableId="1094327211">
    <w:abstractNumId w:val="3"/>
  </w:num>
  <w:num w:numId="3" w16cid:durableId="623926504">
    <w:abstractNumId w:val="0"/>
  </w:num>
  <w:num w:numId="4" w16cid:durableId="779883133">
    <w:abstractNumId w:val="5"/>
  </w:num>
  <w:num w:numId="5" w16cid:durableId="167327627">
    <w:abstractNumId w:val="1"/>
  </w:num>
  <w:num w:numId="6" w16cid:durableId="7171630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timicrobial Chem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z9w0x7e5d51e9z97pazsfxrwtaepwefsw&quot;&gt;Fusarium&lt;record-ids&gt;&lt;item&gt;1&lt;/item&gt;&lt;item&gt;3&lt;/item&gt;&lt;item&gt;4&lt;/item&gt;&lt;item&gt;6&lt;/item&gt;&lt;item&gt;19&lt;/item&gt;&lt;item&gt;21&lt;/item&gt;&lt;item&gt;22&lt;/item&gt;&lt;item&gt;24&lt;/item&gt;&lt;item&gt;38&lt;/item&gt;&lt;item&gt;41&lt;/item&gt;&lt;item&gt;42&lt;/item&gt;&lt;item&gt;44&lt;/item&gt;&lt;item&gt;48&lt;/item&gt;&lt;item&gt;49&lt;/item&gt;&lt;item&gt;51&lt;/item&gt;&lt;item&gt;53&lt;/item&gt;&lt;item&gt;55&lt;/item&gt;&lt;item&gt;58&lt;/item&gt;&lt;item&gt;59&lt;/item&gt;&lt;item&gt;60&lt;/item&gt;&lt;item&gt;62&lt;/item&gt;&lt;item&gt;63&lt;/item&gt;&lt;item&gt;65&lt;/item&gt;&lt;item&gt;66&lt;/item&gt;&lt;item&gt;68&lt;/item&gt;&lt;item&gt;78&lt;/item&gt;&lt;item&gt;79&lt;/item&gt;&lt;item&gt;80&lt;/item&gt;&lt;item&gt;89&lt;/item&gt;&lt;item&gt;90&lt;/item&gt;&lt;item&gt;91&lt;/item&gt;&lt;item&gt;93&lt;/item&gt;&lt;item&gt;94&lt;/item&gt;&lt;item&gt;109&lt;/item&gt;&lt;item&gt;119&lt;/item&gt;&lt;item&gt;120&lt;/item&gt;&lt;/record-ids&gt;&lt;/item&gt;&lt;/Libraries&gt;"/>
  </w:docVars>
  <w:rsids>
    <w:rsidRoot w:val="00B636E4"/>
    <w:rsid w:val="000007FF"/>
    <w:rsid w:val="000031B1"/>
    <w:rsid w:val="000036D1"/>
    <w:rsid w:val="000057FA"/>
    <w:rsid w:val="00006378"/>
    <w:rsid w:val="000102F3"/>
    <w:rsid w:val="00010DBD"/>
    <w:rsid w:val="00011D7A"/>
    <w:rsid w:val="000123D7"/>
    <w:rsid w:val="00012C3B"/>
    <w:rsid w:val="00013364"/>
    <w:rsid w:val="00014034"/>
    <w:rsid w:val="000151E9"/>
    <w:rsid w:val="00016A13"/>
    <w:rsid w:val="00021C3F"/>
    <w:rsid w:val="00022EFF"/>
    <w:rsid w:val="00023006"/>
    <w:rsid w:val="0002338F"/>
    <w:rsid w:val="000247A3"/>
    <w:rsid w:val="000250A7"/>
    <w:rsid w:val="0002717E"/>
    <w:rsid w:val="00027CE4"/>
    <w:rsid w:val="00033303"/>
    <w:rsid w:val="000344D4"/>
    <w:rsid w:val="00034DB8"/>
    <w:rsid w:val="0003572F"/>
    <w:rsid w:val="00036548"/>
    <w:rsid w:val="00036A26"/>
    <w:rsid w:val="00037891"/>
    <w:rsid w:val="00037897"/>
    <w:rsid w:val="00037E1A"/>
    <w:rsid w:val="00037FD6"/>
    <w:rsid w:val="00041D81"/>
    <w:rsid w:val="00044075"/>
    <w:rsid w:val="0004426E"/>
    <w:rsid w:val="0004534D"/>
    <w:rsid w:val="000466BB"/>
    <w:rsid w:val="000473D9"/>
    <w:rsid w:val="00051805"/>
    <w:rsid w:val="00052E85"/>
    <w:rsid w:val="00054E65"/>
    <w:rsid w:val="00057C8A"/>
    <w:rsid w:val="00060876"/>
    <w:rsid w:val="00060E30"/>
    <w:rsid w:val="00060F0E"/>
    <w:rsid w:val="000613BF"/>
    <w:rsid w:val="00064AAB"/>
    <w:rsid w:val="00067D68"/>
    <w:rsid w:val="0007000F"/>
    <w:rsid w:val="00070040"/>
    <w:rsid w:val="00070D36"/>
    <w:rsid w:val="00072155"/>
    <w:rsid w:val="000722D6"/>
    <w:rsid w:val="000736B2"/>
    <w:rsid w:val="00073DEA"/>
    <w:rsid w:val="00075577"/>
    <w:rsid w:val="00075748"/>
    <w:rsid w:val="00075AA4"/>
    <w:rsid w:val="000772D6"/>
    <w:rsid w:val="00077C5B"/>
    <w:rsid w:val="000803C6"/>
    <w:rsid w:val="00082F78"/>
    <w:rsid w:val="000845A6"/>
    <w:rsid w:val="00084EEA"/>
    <w:rsid w:val="00086AC4"/>
    <w:rsid w:val="000877DC"/>
    <w:rsid w:val="00090E80"/>
    <w:rsid w:val="000950F2"/>
    <w:rsid w:val="00096BAF"/>
    <w:rsid w:val="000A01B5"/>
    <w:rsid w:val="000A1986"/>
    <w:rsid w:val="000A241D"/>
    <w:rsid w:val="000A377D"/>
    <w:rsid w:val="000A4A10"/>
    <w:rsid w:val="000A4F53"/>
    <w:rsid w:val="000A7636"/>
    <w:rsid w:val="000B0AEC"/>
    <w:rsid w:val="000B69D6"/>
    <w:rsid w:val="000B75A6"/>
    <w:rsid w:val="000C01C0"/>
    <w:rsid w:val="000C35B4"/>
    <w:rsid w:val="000C48CE"/>
    <w:rsid w:val="000C5266"/>
    <w:rsid w:val="000C60DE"/>
    <w:rsid w:val="000D1E78"/>
    <w:rsid w:val="000D23DD"/>
    <w:rsid w:val="000D77FA"/>
    <w:rsid w:val="000D7969"/>
    <w:rsid w:val="000E0C9B"/>
    <w:rsid w:val="000E23D9"/>
    <w:rsid w:val="000E2D50"/>
    <w:rsid w:val="000E3083"/>
    <w:rsid w:val="000E32A0"/>
    <w:rsid w:val="000E48BB"/>
    <w:rsid w:val="000E5062"/>
    <w:rsid w:val="000E6DEF"/>
    <w:rsid w:val="000F2B10"/>
    <w:rsid w:val="000F2C22"/>
    <w:rsid w:val="000F3951"/>
    <w:rsid w:val="000F41E6"/>
    <w:rsid w:val="000F5412"/>
    <w:rsid w:val="000F688A"/>
    <w:rsid w:val="000F6E58"/>
    <w:rsid w:val="00103EE3"/>
    <w:rsid w:val="00110494"/>
    <w:rsid w:val="0011074A"/>
    <w:rsid w:val="0011164E"/>
    <w:rsid w:val="00113707"/>
    <w:rsid w:val="00114CDF"/>
    <w:rsid w:val="001164C8"/>
    <w:rsid w:val="0012007F"/>
    <w:rsid w:val="0012114A"/>
    <w:rsid w:val="001216C2"/>
    <w:rsid w:val="001219E5"/>
    <w:rsid w:val="00123DA5"/>
    <w:rsid w:val="00124998"/>
    <w:rsid w:val="001251C2"/>
    <w:rsid w:val="00126736"/>
    <w:rsid w:val="00130286"/>
    <w:rsid w:val="00130E29"/>
    <w:rsid w:val="0013366E"/>
    <w:rsid w:val="001337EF"/>
    <w:rsid w:val="00135E36"/>
    <w:rsid w:val="00137282"/>
    <w:rsid w:val="00137574"/>
    <w:rsid w:val="0013768A"/>
    <w:rsid w:val="0014049B"/>
    <w:rsid w:val="00140A51"/>
    <w:rsid w:val="001420FA"/>
    <w:rsid w:val="00143C37"/>
    <w:rsid w:val="0014556D"/>
    <w:rsid w:val="00147833"/>
    <w:rsid w:val="00150BCA"/>
    <w:rsid w:val="0015695E"/>
    <w:rsid w:val="00163C7D"/>
    <w:rsid w:val="001641BA"/>
    <w:rsid w:val="0016534A"/>
    <w:rsid w:val="001675E0"/>
    <w:rsid w:val="001713BA"/>
    <w:rsid w:val="001762F7"/>
    <w:rsid w:val="0017660A"/>
    <w:rsid w:val="00182AF0"/>
    <w:rsid w:val="00187196"/>
    <w:rsid w:val="00187792"/>
    <w:rsid w:val="00193D94"/>
    <w:rsid w:val="001940A8"/>
    <w:rsid w:val="001940FE"/>
    <w:rsid w:val="001947FB"/>
    <w:rsid w:val="00194858"/>
    <w:rsid w:val="00194FDF"/>
    <w:rsid w:val="0019517B"/>
    <w:rsid w:val="001969AA"/>
    <w:rsid w:val="00196F1A"/>
    <w:rsid w:val="00197A9C"/>
    <w:rsid w:val="001A1747"/>
    <w:rsid w:val="001A2011"/>
    <w:rsid w:val="001A2900"/>
    <w:rsid w:val="001A29CE"/>
    <w:rsid w:val="001A36C0"/>
    <w:rsid w:val="001A4472"/>
    <w:rsid w:val="001A548A"/>
    <w:rsid w:val="001A70B1"/>
    <w:rsid w:val="001B1CD1"/>
    <w:rsid w:val="001B1F9A"/>
    <w:rsid w:val="001B380F"/>
    <w:rsid w:val="001B554D"/>
    <w:rsid w:val="001B6BD5"/>
    <w:rsid w:val="001C1B24"/>
    <w:rsid w:val="001C3214"/>
    <w:rsid w:val="001C525D"/>
    <w:rsid w:val="001C7245"/>
    <w:rsid w:val="001D0D4F"/>
    <w:rsid w:val="001D1EB7"/>
    <w:rsid w:val="001D228C"/>
    <w:rsid w:val="001D3228"/>
    <w:rsid w:val="001D7F42"/>
    <w:rsid w:val="001E06C5"/>
    <w:rsid w:val="001E37E8"/>
    <w:rsid w:val="001E45C9"/>
    <w:rsid w:val="001E47E4"/>
    <w:rsid w:val="001E66A0"/>
    <w:rsid w:val="001E73C6"/>
    <w:rsid w:val="001F00FE"/>
    <w:rsid w:val="001F1936"/>
    <w:rsid w:val="001F7EA6"/>
    <w:rsid w:val="0020001F"/>
    <w:rsid w:val="00200BA3"/>
    <w:rsid w:val="0020105D"/>
    <w:rsid w:val="002035CA"/>
    <w:rsid w:val="0020380E"/>
    <w:rsid w:val="002054FB"/>
    <w:rsid w:val="00207F28"/>
    <w:rsid w:val="00211131"/>
    <w:rsid w:val="0021752B"/>
    <w:rsid w:val="00220891"/>
    <w:rsid w:val="00220C1A"/>
    <w:rsid w:val="00220FB0"/>
    <w:rsid w:val="00221652"/>
    <w:rsid w:val="00221922"/>
    <w:rsid w:val="00221E58"/>
    <w:rsid w:val="002266D6"/>
    <w:rsid w:val="00227438"/>
    <w:rsid w:val="002274B2"/>
    <w:rsid w:val="00231233"/>
    <w:rsid w:val="00231940"/>
    <w:rsid w:val="00232698"/>
    <w:rsid w:val="00232935"/>
    <w:rsid w:val="00234138"/>
    <w:rsid w:val="00234366"/>
    <w:rsid w:val="002355D6"/>
    <w:rsid w:val="00237195"/>
    <w:rsid w:val="00237C79"/>
    <w:rsid w:val="0024120F"/>
    <w:rsid w:val="00241BFC"/>
    <w:rsid w:val="0024277D"/>
    <w:rsid w:val="002427DE"/>
    <w:rsid w:val="00243492"/>
    <w:rsid w:val="00244649"/>
    <w:rsid w:val="002446F8"/>
    <w:rsid w:val="00245A54"/>
    <w:rsid w:val="00245F51"/>
    <w:rsid w:val="00250919"/>
    <w:rsid w:val="00250DAA"/>
    <w:rsid w:val="00251D68"/>
    <w:rsid w:val="002520B5"/>
    <w:rsid w:val="002535C5"/>
    <w:rsid w:val="00253890"/>
    <w:rsid w:val="00253AFE"/>
    <w:rsid w:val="0025737D"/>
    <w:rsid w:val="002576FE"/>
    <w:rsid w:val="002619C9"/>
    <w:rsid w:val="0026301B"/>
    <w:rsid w:val="00264BB2"/>
    <w:rsid w:val="00265B99"/>
    <w:rsid w:val="002679C7"/>
    <w:rsid w:val="0027193D"/>
    <w:rsid w:val="0027269E"/>
    <w:rsid w:val="00272AC2"/>
    <w:rsid w:val="0027322B"/>
    <w:rsid w:val="00273641"/>
    <w:rsid w:val="00273DA9"/>
    <w:rsid w:val="002750B3"/>
    <w:rsid w:val="0027661C"/>
    <w:rsid w:val="002768EE"/>
    <w:rsid w:val="00277E6C"/>
    <w:rsid w:val="0028207C"/>
    <w:rsid w:val="00284812"/>
    <w:rsid w:val="00291426"/>
    <w:rsid w:val="00291E7F"/>
    <w:rsid w:val="0029797D"/>
    <w:rsid w:val="002A03BD"/>
    <w:rsid w:val="002A0DBF"/>
    <w:rsid w:val="002A3095"/>
    <w:rsid w:val="002A4B87"/>
    <w:rsid w:val="002A5DC0"/>
    <w:rsid w:val="002A7166"/>
    <w:rsid w:val="002B07E9"/>
    <w:rsid w:val="002B12F1"/>
    <w:rsid w:val="002B4397"/>
    <w:rsid w:val="002B51FD"/>
    <w:rsid w:val="002B63A1"/>
    <w:rsid w:val="002B71E4"/>
    <w:rsid w:val="002C04A8"/>
    <w:rsid w:val="002C082E"/>
    <w:rsid w:val="002C1471"/>
    <w:rsid w:val="002C2959"/>
    <w:rsid w:val="002C2E29"/>
    <w:rsid w:val="002C36CE"/>
    <w:rsid w:val="002C3D3D"/>
    <w:rsid w:val="002C40BF"/>
    <w:rsid w:val="002C4847"/>
    <w:rsid w:val="002C53F8"/>
    <w:rsid w:val="002C552F"/>
    <w:rsid w:val="002C5C94"/>
    <w:rsid w:val="002C636F"/>
    <w:rsid w:val="002C74B9"/>
    <w:rsid w:val="002C7507"/>
    <w:rsid w:val="002D0C94"/>
    <w:rsid w:val="002D1E7A"/>
    <w:rsid w:val="002D3327"/>
    <w:rsid w:val="002D3336"/>
    <w:rsid w:val="002D621B"/>
    <w:rsid w:val="002D7E9E"/>
    <w:rsid w:val="002E1925"/>
    <w:rsid w:val="002E1D7C"/>
    <w:rsid w:val="002E2DD6"/>
    <w:rsid w:val="002E354C"/>
    <w:rsid w:val="002E4B4C"/>
    <w:rsid w:val="002E53C1"/>
    <w:rsid w:val="002E54BD"/>
    <w:rsid w:val="002E5A01"/>
    <w:rsid w:val="002E5DC7"/>
    <w:rsid w:val="002E6968"/>
    <w:rsid w:val="002E6C1B"/>
    <w:rsid w:val="002F10F3"/>
    <w:rsid w:val="002F2390"/>
    <w:rsid w:val="002F61E9"/>
    <w:rsid w:val="002F6874"/>
    <w:rsid w:val="002F6F03"/>
    <w:rsid w:val="00301D8A"/>
    <w:rsid w:val="0030265E"/>
    <w:rsid w:val="00302F64"/>
    <w:rsid w:val="0030311B"/>
    <w:rsid w:val="00303341"/>
    <w:rsid w:val="00304478"/>
    <w:rsid w:val="00305018"/>
    <w:rsid w:val="00305FC8"/>
    <w:rsid w:val="00311E42"/>
    <w:rsid w:val="0031240D"/>
    <w:rsid w:val="00312943"/>
    <w:rsid w:val="00314318"/>
    <w:rsid w:val="0031708E"/>
    <w:rsid w:val="00317721"/>
    <w:rsid w:val="00320026"/>
    <w:rsid w:val="003204CA"/>
    <w:rsid w:val="00320911"/>
    <w:rsid w:val="003211DF"/>
    <w:rsid w:val="00323C7A"/>
    <w:rsid w:val="00324FF4"/>
    <w:rsid w:val="00325159"/>
    <w:rsid w:val="003253AB"/>
    <w:rsid w:val="00325E97"/>
    <w:rsid w:val="00326787"/>
    <w:rsid w:val="00326B82"/>
    <w:rsid w:val="00327E2A"/>
    <w:rsid w:val="00332D05"/>
    <w:rsid w:val="00332E24"/>
    <w:rsid w:val="00333A7E"/>
    <w:rsid w:val="00335083"/>
    <w:rsid w:val="00335DF1"/>
    <w:rsid w:val="0033663B"/>
    <w:rsid w:val="00337552"/>
    <w:rsid w:val="00342255"/>
    <w:rsid w:val="00342CE2"/>
    <w:rsid w:val="00344B7E"/>
    <w:rsid w:val="00344C04"/>
    <w:rsid w:val="00345773"/>
    <w:rsid w:val="003459E3"/>
    <w:rsid w:val="00346742"/>
    <w:rsid w:val="00346C5F"/>
    <w:rsid w:val="00347903"/>
    <w:rsid w:val="00347B19"/>
    <w:rsid w:val="003509BA"/>
    <w:rsid w:val="00352260"/>
    <w:rsid w:val="00352EC3"/>
    <w:rsid w:val="00353D5B"/>
    <w:rsid w:val="00354833"/>
    <w:rsid w:val="00354C92"/>
    <w:rsid w:val="003551CF"/>
    <w:rsid w:val="0035580F"/>
    <w:rsid w:val="00356DA8"/>
    <w:rsid w:val="003600FC"/>
    <w:rsid w:val="00360178"/>
    <w:rsid w:val="00360D50"/>
    <w:rsid w:val="00361B5B"/>
    <w:rsid w:val="003622B0"/>
    <w:rsid w:val="00363F44"/>
    <w:rsid w:val="003644DA"/>
    <w:rsid w:val="00365AA5"/>
    <w:rsid w:val="0036628B"/>
    <w:rsid w:val="003708EC"/>
    <w:rsid w:val="00370D0F"/>
    <w:rsid w:val="003726F6"/>
    <w:rsid w:val="00373BDE"/>
    <w:rsid w:val="00374CD6"/>
    <w:rsid w:val="0037513F"/>
    <w:rsid w:val="00375C54"/>
    <w:rsid w:val="00376F72"/>
    <w:rsid w:val="00376FF9"/>
    <w:rsid w:val="00377F19"/>
    <w:rsid w:val="003801AB"/>
    <w:rsid w:val="003808A0"/>
    <w:rsid w:val="00382BD0"/>
    <w:rsid w:val="003867C3"/>
    <w:rsid w:val="00386BF0"/>
    <w:rsid w:val="00386E30"/>
    <w:rsid w:val="003877F9"/>
    <w:rsid w:val="00387E68"/>
    <w:rsid w:val="003901D7"/>
    <w:rsid w:val="0039117E"/>
    <w:rsid w:val="00392159"/>
    <w:rsid w:val="00392AE6"/>
    <w:rsid w:val="00392F3A"/>
    <w:rsid w:val="00395357"/>
    <w:rsid w:val="00395DC4"/>
    <w:rsid w:val="00395F4B"/>
    <w:rsid w:val="00397BF4"/>
    <w:rsid w:val="00397DD4"/>
    <w:rsid w:val="003A13D7"/>
    <w:rsid w:val="003A2C2E"/>
    <w:rsid w:val="003A2E9D"/>
    <w:rsid w:val="003A44FB"/>
    <w:rsid w:val="003A622D"/>
    <w:rsid w:val="003A74B3"/>
    <w:rsid w:val="003B11A8"/>
    <w:rsid w:val="003B234A"/>
    <w:rsid w:val="003B3DB7"/>
    <w:rsid w:val="003B7F25"/>
    <w:rsid w:val="003C1924"/>
    <w:rsid w:val="003C25D3"/>
    <w:rsid w:val="003C266C"/>
    <w:rsid w:val="003C33ED"/>
    <w:rsid w:val="003C3681"/>
    <w:rsid w:val="003C37CA"/>
    <w:rsid w:val="003C48BF"/>
    <w:rsid w:val="003C4DA7"/>
    <w:rsid w:val="003D32A9"/>
    <w:rsid w:val="003D3574"/>
    <w:rsid w:val="003D44E5"/>
    <w:rsid w:val="003E0F4F"/>
    <w:rsid w:val="003E2B54"/>
    <w:rsid w:val="003E3BDB"/>
    <w:rsid w:val="003E5347"/>
    <w:rsid w:val="003E7453"/>
    <w:rsid w:val="003E7937"/>
    <w:rsid w:val="003F17F5"/>
    <w:rsid w:val="003F22EB"/>
    <w:rsid w:val="003F44DD"/>
    <w:rsid w:val="003F4626"/>
    <w:rsid w:val="003F46FA"/>
    <w:rsid w:val="003F505E"/>
    <w:rsid w:val="003F6113"/>
    <w:rsid w:val="003F783F"/>
    <w:rsid w:val="0040028C"/>
    <w:rsid w:val="00400530"/>
    <w:rsid w:val="0040333F"/>
    <w:rsid w:val="004045F6"/>
    <w:rsid w:val="0040524B"/>
    <w:rsid w:val="00405EBF"/>
    <w:rsid w:val="00406ECB"/>
    <w:rsid w:val="00406F16"/>
    <w:rsid w:val="004107B3"/>
    <w:rsid w:val="00412002"/>
    <w:rsid w:val="00412C96"/>
    <w:rsid w:val="004134FF"/>
    <w:rsid w:val="004136FA"/>
    <w:rsid w:val="00413841"/>
    <w:rsid w:val="004213BA"/>
    <w:rsid w:val="004236BB"/>
    <w:rsid w:val="00423F53"/>
    <w:rsid w:val="0042522B"/>
    <w:rsid w:val="00425C99"/>
    <w:rsid w:val="0042783C"/>
    <w:rsid w:val="00430E89"/>
    <w:rsid w:val="00432C61"/>
    <w:rsid w:val="004337E3"/>
    <w:rsid w:val="004354BD"/>
    <w:rsid w:val="0043584F"/>
    <w:rsid w:val="00436783"/>
    <w:rsid w:val="00436916"/>
    <w:rsid w:val="00437A9A"/>
    <w:rsid w:val="0044034B"/>
    <w:rsid w:val="00441822"/>
    <w:rsid w:val="00445AA4"/>
    <w:rsid w:val="00447133"/>
    <w:rsid w:val="00450D89"/>
    <w:rsid w:val="0045211E"/>
    <w:rsid w:val="00453ABB"/>
    <w:rsid w:val="00453FAC"/>
    <w:rsid w:val="00454900"/>
    <w:rsid w:val="00454FCC"/>
    <w:rsid w:val="00455A14"/>
    <w:rsid w:val="00456CB7"/>
    <w:rsid w:val="00460BC9"/>
    <w:rsid w:val="00460E5C"/>
    <w:rsid w:val="0046163B"/>
    <w:rsid w:val="0046410D"/>
    <w:rsid w:val="004678DD"/>
    <w:rsid w:val="00470766"/>
    <w:rsid w:val="00470CE1"/>
    <w:rsid w:val="00472070"/>
    <w:rsid w:val="00473E4F"/>
    <w:rsid w:val="00473F93"/>
    <w:rsid w:val="00474AE3"/>
    <w:rsid w:val="00476854"/>
    <w:rsid w:val="004773D8"/>
    <w:rsid w:val="004839E1"/>
    <w:rsid w:val="004841AF"/>
    <w:rsid w:val="004851FE"/>
    <w:rsid w:val="00485776"/>
    <w:rsid w:val="00485C8E"/>
    <w:rsid w:val="004875B2"/>
    <w:rsid w:val="00490122"/>
    <w:rsid w:val="00490355"/>
    <w:rsid w:val="004908E1"/>
    <w:rsid w:val="004918E4"/>
    <w:rsid w:val="00495FD2"/>
    <w:rsid w:val="0049656A"/>
    <w:rsid w:val="004A01B1"/>
    <w:rsid w:val="004A13F3"/>
    <w:rsid w:val="004A563E"/>
    <w:rsid w:val="004A6157"/>
    <w:rsid w:val="004A6449"/>
    <w:rsid w:val="004B1176"/>
    <w:rsid w:val="004B1F61"/>
    <w:rsid w:val="004B3D85"/>
    <w:rsid w:val="004B4A60"/>
    <w:rsid w:val="004B4B58"/>
    <w:rsid w:val="004B5BD1"/>
    <w:rsid w:val="004B67D6"/>
    <w:rsid w:val="004B6966"/>
    <w:rsid w:val="004B6B2F"/>
    <w:rsid w:val="004B6C9E"/>
    <w:rsid w:val="004B7D5F"/>
    <w:rsid w:val="004C039A"/>
    <w:rsid w:val="004C0EC3"/>
    <w:rsid w:val="004C44C6"/>
    <w:rsid w:val="004C550D"/>
    <w:rsid w:val="004C6D81"/>
    <w:rsid w:val="004C78EF"/>
    <w:rsid w:val="004C7A00"/>
    <w:rsid w:val="004C7AE2"/>
    <w:rsid w:val="004D1684"/>
    <w:rsid w:val="004D23B0"/>
    <w:rsid w:val="004E0C0D"/>
    <w:rsid w:val="004E1638"/>
    <w:rsid w:val="004E1E75"/>
    <w:rsid w:val="004E1EBA"/>
    <w:rsid w:val="004E39F1"/>
    <w:rsid w:val="004E4C90"/>
    <w:rsid w:val="004E4E7F"/>
    <w:rsid w:val="004E53C0"/>
    <w:rsid w:val="004E5D78"/>
    <w:rsid w:val="004E601E"/>
    <w:rsid w:val="004E72E6"/>
    <w:rsid w:val="004F02DF"/>
    <w:rsid w:val="004F049C"/>
    <w:rsid w:val="004F3629"/>
    <w:rsid w:val="004F3781"/>
    <w:rsid w:val="004F3EAE"/>
    <w:rsid w:val="004F4063"/>
    <w:rsid w:val="004F4A67"/>
    <w:rsid w:val="004F4D68"/>
    <w:rsid w:val="004F54FF"/>
    <w:rsid w:val="004F55DE"/>
    <w:rsid w:val="004F79E7"/>
    <w:rsid w:val="00500BDE"/>
    <w:rsid w:val="00501CD3"/>
    <w:rsid w:val="0050204B"/>
    <w:rsid w:val="0050271C"/>
    <w:rsid w:val="00502B44"/>
    <w:rsid w:val="00503140"/>
    <w:rsid w:val="00504682"/>
    <w:rsid w:val="00507842"/>
    <w:rsid w:val="00511684"/>
    <w:rsid w:val="005122C6"/>
    <w:rsid w:val="00513193"/>
    <w:rsid w:val="005138C7"/>
    <w:rsid w:val="005161E2"/>
    <w:rsid w:val="00517D1C"/>
    <w:rsid w:val="00517FAC"/>
    <w:rsid w:val="00521CD4"/>
    <w:rsid w:val="00522EE2"/>
    <w:rsid w:val="00523C93"/>
    <w:rsid w:val="00523E71"/>
    <w:rsid w:val="00524D89"/>
    <w:rsid w:val="00527653"/>
    <w:rsid w:val="00527E3C"/>
    <w:rsid w:val="00530DD1"/>
    <w:rsid w:val="00532560"/>
    <w:rsid w:val="00533120"/>
    <w:rsid w:val="005339E5"/>
    <w:rsid w:val="0053504B"/>
    <w:rsid w:val="005357D8"/>
    <w:rsid w:val="00535916"/>
    <w:rsid w:val="00541D72"/>
    <w:rsid w:val="005421E4"/>
    <w:rsid w:val="005428A3"/>
    <w:rsid w:val="00542E67"/>
    <w:rsid w:val="00542E7E"/>
    <w:rsid w:val="00542ECE"/>
    <w:rsid w:val="005434FA"/>
    <w:rsid w:val="00543B03"/>
    <w:rsid w:val="00544474"/>
    <w:rsid w:val="00544A74"/>
    <w:rsid w:val="0054717B"/>
    <w:rsid w:val="00550107"/>
    <w:rsid w:val="00551C3D"/>
    <w:rsid w:val="00553588"/>
    <w:rsid w:val="0055479C"/>
    <w:rsid w:val="00554EA7"/>
    <w:rsid w:val="0055501E"/>
    <w:rsid w:val="00556CC2"/>
    <w:rsid w:val="005578A6"/>
    <w:rsid w:val="00557F96"/>
    <w:rsid w:val="0056125A"/>
    <w:rsid w:val="005612A6"/>
    <w:rsid w:val="00562F4F"/>
    <w:rsid w:val="005640EA"/>
    <w:rsid w:val="00564147"/>
    <w:rsid w:val="0056747C"/>
    <w:rsid w:val="00567D75"/>
    <w:rsid w:val="00570C91"/>
    <w:rsid w:val="0057116A"/>
    <w:rsid w:val="00573445"/>
    <w:rsid w:val="00573CF8"/>
    <w:rsid w:val="00574612"/>
    <w:rsid w:val="00575EFA"/>
    <w:rsid w:val="00580785"/>
    <w:rsid w:val="00582EE6"/>
    <w:rsid w:val="00583920"/>
    <w:rsid w:val="00583A8A"/>
    <w:rsid w:val="00583F4A"/>
    <w:rsid w:val="00584C01"/>
    <w:rsid w:val="00585775"/>
    <w:rsid w:val="00585A94"/>
    <w:rsid w:val="0059127E"/>
    <w:rsid w:val="00595234"/>
    <w:rsid w:val="00597AB3"/>
    <w:rsid w:val="005A2490"/>
    <w:rsid w:val="005A36EE"/>
    <w:rsid w:val="005A5187"/>
    <w:rsid w:val="005A63E9"/>
    <w:rsid w:val="005A6892"/>
    <w:rsid w:val="005B10BD"/>
    <w:rsid w:val="005B41E1"/>
    <w:rsid w:val="005B500F"/>
    <w:rsid w:val="005B509E"/>
    <w:rsid w:val="005B6115"/>
    <w:rsid w:val="005B63A4"/>
    <w:rsid w:val="005B7D58"/>
    <w:rsid w:val="005C08D8"/>
    <w:rsid w:val="005C3A59"/>
    <w:rsid w:val="005C4AA0"/>
    <w:rsid w:val="005C54D8"/>
    <w:rsid w:val="005C6879"/>
    <w:rsid w:val="005C6949"/>
    <w:rsid w:val="005C6D22"/>
    <w:rsid w:val="005C76FC"/>
    <w:rsid w:val="005C78B5"/>
    <w:rsid w:val="005C7B5B"/>
    <w:rsid w:val="005C7DCA"/>
    <w:rsid w:val="005D115E"/>
    <w:rsid w:val="005D38F7"/>
    <w:rsid w:val="005E4861"/>
    <w:rsid w:val="005E630F"/>
    <w:rsid w:val="005F1457"/>
    <w:rsid w:val="005F174E"/>
    <w:rsid w:val="005F27ED"/>
    <w:rsid w:val="005F5A57"/>
    <w:rsid w:val="005F5F52"/>
    <w:rsid w:val="005F610A"/>
    <w:rsid w:val="006001A6"/>
    <w:rsid w:val="006001B9"/>
    <w:rsid w:val="00602703"/>
    <w:rsid w:val="006028BD"/>
    <w:rsid w:val="00603C2C"/>
    <w:rsid w:val="006045DE"/>
    <w:rsid w:val="00604C97"/>
    <w:rsid w:val="006066BE"/>
    <w:rsid w:val="00606AB4"/>
    <w:rsid w:val="006113F8"/>
    <w:rsid w:val="00611692"/>
    <w:rsid w:val="006121BF"/>
    <w:rsid w:val="006126E9"/>
    <w:rsid w:val="006131F5"/>
    <w:rsid w:val="0061348D"/>
    <w:rsid w:val="00613B64"/>
    <w:rsid w:val="006155E3"/>
    <w:rsid w:val="00620926"/>
    <w:rsid w:val="00620A1C"/>
    <w:rsid w:val="006210D6"/>
    <w:rsid w:val="00623815"/>
    <w:rsid w:val="0062518A"/>
    <w:rsid w:val="00625804"/>
    <w:rsid w:val="00625ED3"/>
    <w:rsid w:val="0062604F"/>
    <w:rsid w:val="00626616"/>
    <w:rsid w:val="006268B2"/>
    <w:rsid w:val="00630A57"/>
    <w:rsid w:val="00631098"/>
    <w:rsid w:val="006319EB"/>
    <w:rsid w:val="0063201B"/>
    <w:rsid w:val="00635F11"/>
    <w:rsid w:val="00636695"/>
    <w:rsid w:val="00637071"/>
    <w:rsid w:val="00637150"/>
    <w:rsid w:val="0064133B"/>
    <w:rsid w:val="006422CC"/>
    <w:rsid w:val="006425F4"/>
    <w:rsid w:val="0064356B"/>
    <w:rsid w:val="0064366B"/>
    <w:rsid w:val="006439CE"/>
    <w:rsid w:val="006448FC"/>
    <w:rsid w:val="006472E3"/>
    <w:rsid w:val="00651940"/>
    <w:rsid w:val="00651B2E"/>
    <w:rsid w:val="00652340"/>
    <w:rsid w:val="006528E0"/>
    <w:rsid w:val="006536E1"/>
    <w:rsid w:val="0065550C"/>
    <w:rsid w:val="0065690F"/>
    <w:rsid w:val="00657113"/>
    <w:rsid w:val="00657D0F"/>
    <w:rsid w:val="00661D82"/>
    <w:rsid w:val="00662FEC"/>
    <w:rsid w:val="00663666"/>
    <w:rsid w:val="0066471C"/>
    <w:rsid w:val="006656E5"/>
    <w:rsid w:val="00665BE9"/>
    <w:rsid w:val="00666D5C"/>
    <w:rsid w:val="00667F49"/>
    <w:rsid w:val="00670D9E"/>
    <w:rsid w:val="006725E0"/>
    <w:rsid w:val="00673AF8"/>
    <w:rsid w:val="006757BF"/>
    <w:rsid w:val="00675911"/>
    <w:rsid w:val="00676077"/>
    <w:rsid w:val="006778A4"/>
    <w:rsid w:val="006807E9"/>
    <w:rsid w:val="00680B99"/>
    <w:rsid w:val="0068116D"/>
    <w:rsid w:val="00681253"/>
    <w:rsid w:val="006826B6"/>
    <w:rsid w:val="00682D97"/>
    <w:rsid w:val="006839CF"/>
    <w:rsid w:val="006840A9"/>
    <w:rsid w:val="0068596E"/>
    <w:rsid w:val="00687740"/>
    <w:rsid w:val="00690F37"/>
    <w:rsid w:val="00691FA1"/>
    <w:rsid w:val="00692730"/>
    <w:rsid w:val="00692E0E"/>
    <w:rsid w:val="00695AF4"/>
    <w:rsid w:val="006974D2"/>
    <w:rsid w:val="00697DAD"/>
    <w:rsid w:val="006A339E"/>
    <w:rsid w:val="006A3B1B"/>
    <w:rsid w:val="006A4139"/>
    <w:rsid w:val="006A440C"/>
    <w:rsid w:val="006A628B"/>
    <w:rsid w:val="006B0051"/>
    <w:rsid w:val="006B02EC"/>
    <w:rsid w:val="006B0AB2"/>
    <w:rsid w:val="006B3A57"/>
    <w:rsid w:val="006B4591"/>
    <w:rsid w:val="006B46FF"/>
    <w:rsid w:val="006B51E1"/>
    <w:rsid w:val="006B5454"/>
    <w:rsid w:val="006C1B04"/>
    <w:rsid w:val="006C1DFD"/>
    <w:rsid w:val="006C35BE"/>
    <w:rsid w:val="006C695D"/>
    <w:rsid w:val="006C7750"/>
    <w:rsid w:val="006D26E7"/>
    <w:rsid w:val="006D2983"/>
    <w:rsid w:val="006D3387"/>
    <w:rsid w:val="006D3427"/>
    <w:rsid w:val="006D4135"/>
    <w:rsid w:val="006D45E5"/>
    <w:rsid w:val="006D4EB0"/>
    <w:rsid w:val="006D6E47"/>
    <w:rsid w:val="006E0726"/>
    <w:rsid w:val="006E0D6D"/>
    <w:rsid w:val="006E2558"/>
    <w:rsid w:val="006E2B2C"/>
    <w:rsid w:val="006E3D93"/>
    <w:rsid w:val="006E46F9"/>
    <w:rsid w:val="006E63CB"/>
    <w:rsid w:val="006E6B14"/>
    <w:rsid w:val="006F029E"/>
    <w:rsid w:val="006F114B"/>
    <w:rsid w:val="006F1AA5"/>
    <w:rsid w:val="006F1E67"/>
    <w:rsid w:val="006F2164"/>
    <w:rsid w:val="006F22B4"/>
    <w:rsid w:val="006F32E4"/>
    <w:rsid w:val="006F4E36"/>
    <w:rsid w:val="006F5BF3"/>
    <w:rsid w:val="006F60C6"/>
    <w:rsid w:val="006F6F29"/>
    <w:rsid w:val="00700953"/>
    <w:rsid w:val="00701807"/>
    <w:rsid w:val="00702FD0"/>
    <w:rsid w:val="00705225"/>
    <w:rsid w:val="007056DC"/>
    <w:rsid w:val="00705AF9"/>
    <w:rsid w:val="0071136D"/>
    <w:rsid w:val="00712FFD"/>
    <w:rsid w:val="00713F0C"/>
    <w:rsid w:val="00716239"/>
    <w:rsid w:val="0071640C"/>
    <w:rsid w:val="00717256"/>
    <w:rsid w:val="007200BD"/>
    <w:rsid w:val="007203CA"/>
    <w:rsid w:val="00720EE8"/>
    <w:rsid w:val="0072273C"/>
    <w:rsid w:val="007229D0"/>
    <w:rsid w:val="00724CE5"/>
    <w:rsid w:val="00725BE5"/>
    <w:rsid w:val="00727BA6"/>
    <w:rsid w:val="0073112A"/>
    <w:rsid w:val="007315AF"/>
    <w:rsid w:val="00731878"/>
    <w:rsid w:val="00731F43"/>
    <w:rsid w:val="00733727"/>
    <w:rsid w:val="00733A1C"/>
    <w:rsid w:val="00736EB8"/>
    <w:rsid w:val="00736FF1"/>
    <w:rsid w:val="00737165"/>
    <w:rsid w:val="007401C3"/>
    <w:rsid w:val="00742E93"/>
    <w:rsid w:val="00743531"/>
    <w:rsid w:val="007460B2"/>
    <w:rsid w:val="00746AA8"/>
    <w:rsid w:val="00750202"/>
    <w:rsid w:val="0075067F"/>
    <w:rsid w:val="00750A02"/>
    <w:rsid w:val="00751117"/>
    <w:rsid w:val="0075372D"/>
    <w:rsid w:val="0075372F"/>
    <w:rsid w:val="00753F34"/>
    <w:rsid w:val="00754E4E"/>
    <w:rsid w:val="00756092"/>
    <w:rsid w:val="00760508"/>
    <w:rsid w:val="007607B0"/>
    <w:rsid w:val="00761E41"/>
    <w:rsid w:val="00762F76"/>
    <w:rsid w:val="00764E8C"/>
    <w:rsid w:val="00765666"/>
    <w:rsid w:val="0076629F"/>
    <w:rsid w:val="007662E8"/>
    <w:rsid w:val="00766D7B"/>
    <w:rsid w:val="007701B8"/>
    <w:rsid w:val="00770F6C"/>
    <w:rsid w:val="00771674"/>
    <w:rsid w:val="00771C16"/>
    <w:rsid w:val="00772CEC"/>
    <w:rsid w:val="007755F1"/>
    <w:rsid w:val="007761FF"/>
    <w:rsid w:val="0078143D"/>
    <w:rsid w:val="007842FF"/>
    <w:rsid w:val="00785C15"/>
    <w:rsid w:val="00790BDD"/>
    <w:rsid w:val="00790D39"/>
    <w:rsid w:val="00793CB5"/>
    <w:rsid w:val="00797153"/>
    <w:rsid w:val="007A0430"/>
    <w:rsid w:val="007A08F9"/>
    <w:rsid w:val="007A149A"/>
    <w:rsid w:val="007A26E8"/>
    <w:rsid w:val="007A370E"/>
    <w:rsid w:val="007A57C6"/>
    <w:rsid w:val="007A6185"/>
    <w:rsid w:val="007A704C"/>
    <w:rsid w:val="007A7AF3"/>
    <w:rsid w:val="007B2680"/>
    <w:rsid w:val="007B2D51"/>
    <w:rsid w:val="007B4C27"/>
    <w:rsid w:val="007B60B6"/>
    <w:rsid w:val="007B7E1E"/>
    <w:rsid w:val="007C0AF0"/>
    <w:rsid w:val="007C220F"/>
    <w:rsid w:val="007C2B86"/>
    <w:rsid w:val="007C30D0"/>
    <w:rsid w:val="007C3624"/>
    <w:rsid w:val="007C5E5D"/>
    <w:rsid w:val="007C7032"/>
    <w:rsid w:val="007C7569"/>
    <w:rsid w:val="007D03A0"/>
    <w:rsid w:val="007D254D"/>
    <w:rsid w:val="007D3350"/>
    <w:rsid w:val="007D4773"/>
    <w:rsid w:val="007D535B"/>
    <w:rsid w:val="007E1463"/>
    <w:rsid w:val="007F2652"/>
    <w:rsid w:val="007F3781"/>
    <w:rsid w:val="007F42B7"/>
    <w:rsid w:val="007F5082"/>
    <w:rsid w:val="007F643B"/>
    <w:rsid w:val="007F6F04"/>
    <w:rsid w:val="007F755B"/>
    <w:rsid w:val="008000CD"/>
    <w:rsid w:val="00803B1D"/>
    <w:rsid w:val="008043E2"/>
    <w:rsid w:val="00806844"/>
    <w:rsid w:val="00810C07"/>
    <w:rsid w:val="0081122F"/>
    <w:rsid w:val="00811244"/>
    <w:rsid w:val="0081129E"/>
    <w:rsid w:val="008127D9"/>
    <w:rsid w:val="008130C7"/>
    <w:rsid w:val="00813177"/>
    <w:rsid w:val="00813A7D"/>
    <w:rsid w:val="008140E0"/>
    <w:rsid w:val="00815DF3"/>
    <w:rsid w:val="00820ACF"/>
    <w:rsid w:val="00821E73"/>
    <w:rsid w:val="00823BD8"/>
    <w:rsid w:val="00826297"/>
    <w:rsid w:val="00826873"/>
    <w:rsid w:val="00827D4D"/>
    <w:rsid w:val="00830246"/>
    <w:rsid w:val="00830C3A"/>
    <w:rsid w:val="008329B0"/>
    <w:rsid w:val="008355A2"/>
    <w:rsid w:val="008367B0"/>
    <w:rsid w:val="008376A7"/>
    <w:rsid w:val="0083790B"/>
    <w:rsid w:val="00840988"/>
    <w:rsid w:val="008409FB"/>
    <w:rsid w:val="00841112"/>
    <w:rsid w:val="00841260"/>
    <w:rsid w:val="00841E73"/>
    <w:rsid w:val="008422B6"/>
    <w:rsid w:val="008453F8"/>
    <w:rsid w:val="0084577B"/>
    <w:rsid w:val="00845D84"/>
    <w:rsid w:val="008461F3"/>
    <w:rsid w:val="00846254"/>
    <w:rsid w:val="00847604"/>
    <w:rsid w:val="0085028A"/>
    <w:rsid w:val="00850685"/>
    <w:rsid w:val="00851C31"/>
    <w:rsid w:val="00852613"/>
    <w:rsid w:val="00852F85"/>
    <w:rsid w:val="008555D7"/>
    <w:rsid w:val="008650D4"/>
    <w:rsid w:val="00865892"/>
    <w:rsid w:val="00866577"/>
    <w:rsid w:val="008666AF"/>
    <w:rsid w:val="00866ACD"/>
    <w:rsid w:val="00867C33"/>
    <w:rsid w:val="008724CF"/>
    <w:rsid w:val="00872CC0"/>
    <w:rsid w:val="00873CCC"/>
    <w:rsid w:val="00874067"/>
    <w:rsid w:val="00875129"/>
    <w:rsid w:val="00876407"/>
    <w:rsid w:val="008806EC"/>
    <w:rsid w:val="008807AE"/>
    <w:rsid w:val="00880A24"/>
    <w:rsid w:val="00880B63"/>
    <w:rsid w:val="0088250F"/>
    <w:rsid w:val="0088284A"/>
    <w:rsid w:val="00883FB9"/>
    <w:rsid w:val="00884E5D"/>
    <w:rsid w:val="0088568A"/>
    <w:rsid w:val="0088697C"/>
    <w:rsid w:val="00886C75"/>
    <w:rsid w:val="0089020B"/>
    <w:rsid w:val="00891D4D"/>
    <w:rsid w:val="00892A42"/>
    <w:rsid w:val="008966B5"/>
    <w:rsid w:val="008A0833"/>
    <w:rsid w:val="008A20D7"/>
    <w:rsid w:val="008A2983"/>
    <w:rsid w:val="008A4BDE"/>
    <w:rsid w:val="008A5947"/>
    <w:rsid w:val="008A5B3E"/>
    <w:rsid w:val="008A6D67"/>
    <w:rsid w:val="008B1130"/>
    <w:rsid w:val="008B538E"/>
    <w:rsid w:val="008B5C08"/>
    <w:rsid w:val="008B66AA"/>
    <w:rsid w:val="008B6A9E"/>
    <w:rsid w:val="008B6BC5"/>
    <w:rsid w:val="008B735C"/>
    <w:rsid w:val="008C3D22"/>
    <w:rsid w:val="008C49E9"/>
    <w:rsid w:val="008C62C1"/>
    <w:rsid w:val="008C6626"/>
    <w:rsid w:val="008C702B"/>
    <w:rsid w:val="008C740F"/>
    <w:rsid w:val="008C78E5"/>
    <w:rsid w:val="008C7D04"/>
    <w:rsid w:val="008D03F2"/>
    <w:rsid w:val="008D08F3"/>
    <w:rsid w:val="008D2213"/>
    <w:rsid w:val="008D2E0A"/>
    <w:rsid w:val="008D3366"/>
    <w:rsid w:val="008D35AE"/>
    <w:rsid w:val="008D5155"/>
    <w:rsid w:val="008D5A34"/>
    <w:rsid w:val="008D5E39"/>
    <w:rsid w:val="008D5F41"/>
    <w:rsid w:val="008D6B2A"/>
    <w:rsid w:val="008D6B9D"/>
    <w:rsid w:val="008E03F3"/>
    <w:rsid w:val="008E172C"/>
    <w:rsid w:val="008E51C4"/>
    <w:rsid w:val="008E53F3"/>
    <w:rsid w:val="008E6DDB"/>
    <w:rsid w:val="008E735D"/>
    <w:rsid w:val="008F2802"/>
    <w:rsid w:val="008F315A"/>
    <w:rsid w:val="008F34C5"/>
    <w:rsid w:val="008F7DD6"/>
    <w:rsid w:val="009002B0"/>
    <w:rsid w:val="0090287F"/>
    <w:rsid w:val="00902BA7"/>
    <w:rsid w:val="009031D9"/>
    <w:rsid w:val="009035FA"/>
    <w:rsid w:val="00903D89"/>
    <w:rsid w:val="009049C8"/>
    <w:rsid w:val="0090524F"/>
    <w:rsid w:val="0090641C"/>
    <w:rsid w:val="00906654"/>
    <w:rsid w:val="0090747F"/>
    <w:rsid w:val="00907753"/>
    <w:rsid w:val="00907B05"/>
    <w:rsid w:val="009128AD"/>
    <w:rsid w:val="00912BB5"/>
    <w:rsid w:val="009135A2"/>
    <w:rsid w:val="00913662"/>
    <w:rsid w:val="009162A1"/>
    <w:rsid w:val="00920D50"/>
    <w:rsid w:val="009211F2"/>
    <w:rsid w:val="00923BBF"/>
    <w:rsid w:val="0092419A"/>
    <w:rsid w:val="0092425A"/>
    <w:rsid w:val="00924E3F"/>
    <w:rsid w:val="00926F46"/>
    <w:rsid w:val="009307DF"/>
    <w:rsid w:val="0093155E"/>
    <w:rsid w:val="009329A5"/>
    <w:rsid w:val="00933EA5"/>
    <w:rsid w:val="00934B28"/>
    <w:rsid w:val="009369E1"/>
    <w:rsid w:val="00936D47"/>
    <w:rsid w:val="00936E94"/>
    <w:rsid w:val="00941825"/>
    <w:rsid w:val="00942EF9"/>
    <w:rsid w:val="009437E3"/>
    <w:rsid w:val="00943A90"/>
    <w:rsid w:val="00944C77"/>
    <w:rsid w:val="00946C09"/>
    <w:rsid w:val="00946F09"/>
    <w:rsid w:val="0094713F"/>
    <w:rsid w:val="00947E04"/>
    <w:rsid w:val="009517F1"/>
    <w:rsid w:val="0095497F"/>
    <w:rsid w:val="0095619B"/>
    <w:rsid w:val="00957252"/>
    <w:rsid w:val="009603AA"/>
    <w:rsid w:val="00960F62"/>
    <w:rsid w:val="00961AA4"/>
    <w:rsid w:val="00961D3F"/>
    <w:rsid w:val="00962493"/>
    <w:rsid w:val="00964176"/>
    <w:rsid w:val="00964836"/>
    <w:rsid w:val="00965BD8"/>
    <w:rsid w:val="00971178"/>
    <w:rsid w:val="00971D2A"/>
    <w:rsid w:val="00974A41"/>
    <w:rsid w:val="00980261"/>
    <w:rsid w:val="00980480"/>
    <w:rsid w:val="00980A17"/>
    <w:rsid w:val="00981533"/>
    <w:rsid w:val="009819E4"/>
    <w:rsid w:val="00982BB2"/>
    <w:rsid w:val="009839E2"/>
    <w:rsid w:val="00984C1D"/>
    <w:rsid w:val="00990F2C"/>
    <w:rsid w:val="00991235"/>
    <w:rsid w:val="00991D6A"/>
    <w:rsid w:val="00993087"/>
    <w:rsid w:val="00993C9A"/>
    <w:rsid w:val="00993ECF"/>
    <w:rsid w:val="00994418"/>
    <w:rsid w:val="009944C7"/>
    <w:rsid w:val="00994A8B"/>
    <w:rsid w:val="009976B6"/>
    <w:rsid w:val="0099794E"/>
    <w:rsid w:val="009979C6"/>
    <w:rsid w:val="00997D63"/>
    <w:rsid w:val="009A140B"/>
    <w:rsid w:val="009A1FFA"/>
    <w:rsid w:val="009A4B79"/>
    <w:rsid w:val="009A51A1"/>
    <w:rsid w:val="009A53CA"/>
    <w:rsid w:val="009A6F2D"/>
    <w:rsid w:val="009A7860"/>
    <w:rsid w:val="009B19E6"/>
    <w:rsid w:val="009B1BEE"/>
    <w:rsid w:val="009B3C01"/>
    <w:rsid w:val="009B3E6E"/>
    <w:rsid w:val="009B3E9D"/>
    <w:rsid w:val="009B4F67"/>
    <w:rsid w:val="009B5704"/>
    <w:rsid w:val="009B5D5A"/>
    <w:rsid w:val="009B67B5"/>
    <w:rsid w:val="009B7929"/>
    <w:rsid w:val="009C1673"/>
    <w:rsid w:val="009C2EC7"/>
    <w:rsid w:val="009C31F0"/>
    <w:rsid w:val="009C46CE"/>
    <w:rsid w:val="009C4DAA"/>
    <w:rsid w:val="009C4F1E"/>
    <w:rsid w:val="009C7C9F"/>
    <w:rsid w:val="009D0AF5"/>
    <w:rsid w:val="009D5164"/>
    <w:rsid w:val="009D64F8"/>
    <w:rsid w:val="009D65CD"/>
    <w:rsid w:val="009D7596"/>
    <w:rsid w:val="009E1AC0"/>
    <w:rsid w:val="009E1CA1"/>
    <w:rsid w:val="009E2A90"/>
    <w:rsid w:val="009E2AA2"/>
    <w:rsid w:val="009E2B05"/>
    <w:rsid w:val="009E3287"/>
    <w:rsid w:val="009F153B"/>
    <w:rsid w:val="009F23A1"/>
    <w:rsid w:val="009F2AAB"/>
    <w:rsid w:val="009F4A82"/>
    <w:rsid w:val="009F5796"/>
    <w:rsid w:val="009F62B8"/>
    <w:rsid w:val="009F6DEF"/>
    <w:rsid w:val="00A0059F"/>
    <w:rsid w:val="00A01301"/>
    <w:rsid w:val="00A039AE"/>
    <w:rsid w:val="00A04A71"/>
    <w:rsid w:val="00A054A6"/>
    <w:rsid w:val="00A06A0E"/>
    <w:rsid w:val="00A06AA2"/>
    <w:rsid w:val="00A10BB5"/>
    <w:rsid w:val="00A12A6B"/>
    <w:rsid w:val="00A137D3"/>
    <w:rsid w:val="00A1510D"/>
    <w:rsid w:val="00A15E58"/>
    <w:rsid w:val="00A1678B"/>
    <w:rsid w:val="00A214D2"/>
    <w:rsid w:val="00A21A72"/>
    <w:rsid w:val="00A2391A"/>
    <w:rsid w:val="00A24272"/>
    <w:rsid w:val="00A246E8"/>
    <w:rsid w:val="00A2478D"/>
    <w:rsid w:val="00A24D68"/>
    <w:rsid w:val="00A26350"/>
    <w:rsid w:val="00A267F3"/>
    <w:rsid w:val="00A27E62"/>
    <w:rsid w:val="00A30D8D"/>
    <w:rsid w:val="00A31998"/>
    <w:rsid w:val="00A3239E"/>
    <w:rsid w:val="00A353F9"/>
    <w:rsid w:val="00A420AD"/>
    <w:rsid w:val="00A44A1D"/>
    <w:rsid w:val="00A45EE9"/>
    <w:rsid w:val="00A4654D"/>
    <w:rsid w:val="00A466A0"/>
    <w:rsid w:val="00A46C72"/>
    <w:rsid w:val="00A46FB8"/>
    <w:rsid w:val="00A47565"/>
    <w:rsid w:val="00A47612"/>
    <w:rsid w:val="00A51E7A"/>
    <w:rsid w:val="00A525BA"/>
    <w:rsid w:val="00A531F7"/>
    <w:rsid w:val="00A53479"/>
    <w:rsid w:val="00A546AF"/>
    <w:rsid w:val="00A56F38"/>
    <w:rsid w:val="00A57AD8"/>
    <w:rsid w:val="00A603DC"/>
    <w:rsid w:val="00A6077E"/>
    <w:rsid w:val="00A60AC0"/>
    <w:rsid w:val="00A62628"/>
    <w:rsid w:val="00A648C5"/>
    <w:rsid w:val="00A64E26"/>
    <w:rsid w:val="00A67B31"/>
    <w:rsid w:val="00A67B44"/>
    <w:rsid w:val="00A7124D"/>
    <w:rsid w:val="00A7280C"/>
    <w:rsid w:val="00A73260"/>
    <w:rsid w:val="00A738FE"/>
    <w:rsid w:val="00A75DD0"/>
    <w:rsid w:val="00A76630"/>
    <w:rsid w:val="00A81C4E"/>
    <w:rsid w:val="00A81CD5"/>
    <w:rsid w:val="00A83264"/>
    <w:rsid w:val="00A83E47"/>
    <w:rsid w:val="00A84672"/>
    <w:rsid w:val="00A85FB7"/>
    <w:rsid w:val="00A87956"/>
    <w:rsid w:val="00A904D3"/>
    <w:rsid w:val="00A91384"/>
    <w:rsid w:val="00A9199A"/>
    <w:rsid w:val="00A93910"/>
    <w:rsid w:val="00A939FC"/>
    <w:rsid w:val="00A947DA"/>
    <w:rsid w:val="00A953E5"/>
    <w:rsid w:val="00A959F0"/>
    <w:rsid w:val="00A95A07"/>
    <w:rsid w:val="00A95B8F"/>
    <w:rsid w:val="00A964A1"/>
    <w:rsid w:val="00AA0204"/>
    <w:rsid w:val="00AA1ED1"/>
    <w:rsid w:val="00AA2F50"/>
    <w:rsid w:val="00AA2F8C"/>
    <w:rsid w:val="00AA316A"/>
    <w:rsid w:val="00AA3BBF"/>
    <w:rsid w:val="00AA610D"/>
    <w:rsid w:val="00AA6E2B"/>
    <w:rsid w:val="00AB1091"/>
    <w:rsid w:val="00AB165B"/>
    <w:rsid w:val="00AB1810"/>
    <w:rsid w:val="00AB1D59"/>
    <w:rsid w:val="00AB4D3F"/>
    <w:rsid w:val="00AB52B7"/>
    <w:rsid w:val="00AB586F"/>
    <w:rsid w:val="00AB5B91"/>
    <w:rsid w:val="00AB643C"/>
    <w:rsid w:val="00AB7885"/>
    <w:rsid w:val="00AC0B59"/>
    <w:rsid w:val="00AC1CA3"/>
    <w:rsid w:val="00AC4521"/>
    <w:rsid w:val="00AC7A79"/>
    <w:rsid w:val="00AD0F33"/>
    <w:rsid w:val="00AD1168"/>
    <w:rsid w:val="00AD1557"/>
    <w:rsid w:val="00AD3417"/>
    <w:rsid w:val="00AD4648"/>
    <w:rsid w:val="00AD6666"/>
    <w:rsid w:val="00AD6DA9"/>
    <w:rsid w:val="00AE1CE9"/>
    <w:rsid w:val="00AE2A1F"/>
    <w:rsid w:val="00AE3256"/>
    <w:rsid w:val="00AE4CF5"/>
    <w:rsid w:val="00AE52AB"/>
    <w:rsid w:val="00AE5B09"/>
    <w:rsid w:val="00AE5FD1"/>
    <w:rsid w:val="00AE6782"/>
    <w:rsid w:val="00AE7463"/>
    <w:rsid w:val="00AF1B24"/>
    <w:rsid w:val="00AF2127"/>
    <w:rsid w:val="00AF3155"/>
    <w:rsid w:val="00AF34F1"/>
    <w:rsid w:val="00AF37FD"/>
    <w:rsid w:val="00AF3F49"/>
    <w:rsid w:val="00AF4CED"/>
    <w:rsid w:val="00AF5258"/>
    <w:rsid w:val="00AF5568"/>
    <w:rsid w:val="00AF58D3"/>
    <w:rsid w:val="00B01530"/>
    <w:rsid w:val="00B02ADD"/>
    <w:rsid w:val="00B06F1A"/>
    <w:rsid w:val="00B07FE3"/>
    <w:rsid w:val="00B10B14"/>
    <w:rsid w:val="00B11EEC"/>
    <w:rsid w:val="00B12F35"/>
    <w:rsid w:val="00B150A0"/>
    <w:rsid w:val="00B16ADF"/>
    <w:rsid w:val="00B1769E"/>
    <w:rsid w:val="00B22F3B"/>
    <w:rsid w:val="00B2480D"/>
    <w:rsid w:val="00B249EA"/>
    <w:rsid w:val="00B25E0E"/>
    <w:rsid w:val="00B274E5"/>
    <w:rsid w:val="00B27C56"/>
    <w:rsid w:val="00B27D79"/>
    <w:rsid w:val="00B3173F"/>
    <w:rsid w:val="00B33468"/>
    <w:rsid w:val="00B3346C"/>
    <w:rsid w:val="00B34E46"/>
    <w:rsid w:val="00B35796"/>
    <w:rsid w:val="00B3693B"/>
    <w:rsid w:val="00B36E79"/>
    <w:rsid w:val="00B413D6"/>
    <w:rsid w:val="00B42456"/>
    <w:rsid w:val="00B43644"/>
    <w:rsid w:val="00B4655B"/>
    <w:rsid w:val="00B5083B"/>
    <w:rsid w:val="00B51CCF"/>
    <w:rsid w:val="00B53B5D"/>
    <w:rsid w:val="00B53F29"/>
    <w:rsid w:val="00B5535A"/>
    <w:rsid w:val="00B5735E"/>
    <w:rsid w:val="00B57363"/>
    <w:rsid w:val="00B57470"/>
    <w:rsid w:val="00B60208"/>
    <w:rsid w:val="00B6022D"/>
    <w:rsid w:val="00B6042E"/>
    <w:rsid w:val="00B606B5"/>
    <w:rsid w:val="00B60C3A"/>
    <w:rsid w:val="00B60F2C"/>
    <w:rsid w:val="00B613F3"/>
    <w:rsid w:val="00B6235C"/>
    <w:rsid w:val="00B625C3"/>
    <w:rsid w:val="00B63564"/>
    <w:rsid w:val="00B636E4"/>
    <w:rsid w:val="00B63D4F"/>
    <w:rsid w:val="00B63FBA"/>
    <w:rsid w:val="00B63FD1"/>
    <w:rsid w:val="00B641BE"/>
    <w:rsid w:val="00B65B21"/>
    <w:rsid w:val="00B66F68"/>
    <w:rsid w:val="00B74137"/>
    <w:rsid w:val="00B748D9"/>
    <w:rsid w:val="00B75B74"/>
    <w:rsid w:val="00B77645"/>
    <w:rsid w:val="00B80619"/>
    <w:rsid w:val="00B8180B"/>
    <w:rsid w:val="00B81EDD"/>
    <w:rsid w:val="00B81FD3"/>
    <w:rsid w:val="00B9142D"/>
    <w:rsid w:val="00B92C90"/>
    <w:rsid w:val="00B94417"/>
    <w:rsid w:val="00B948D9"/>
    <w:rsid w:val="00B94ADD"/>
    <w:rsid w:val="00B950CD"/>
    <w:rsid w:val="00B951B5"/>
    <w:rsid w:val="00B95208"/>
    <w:rsid w:val="00B955AE"/>
    <w:rsid w:val="00B96831"/>
    <w:rsid w:val="00B97959"/>
    <w:rsid w:val="00B97D6C"/>
    <w:rsid w:val="00BA0657"/>
    <w:rsid w:val="00BA10B3"/>
    <w:rsid w:val="00BA2236"/>
    <w:rsid w:val="00BA3831"/>
    <w:rsid w:val="00BA6596"/>
    <w:rsid w:val="00BA7C34"/>
    <w:rsid w:val="00BB057B"/>
    <w:rsid w:val="00BB081C"/>
    <w:rsid w:val="00BB0F31"/>
    <w:rsid w:val="00BB1E41"/>
    <w:rsid w:val="00BB24D1"/>
    <w:rsid w:val="00BB29B6"/>
    <w:rsid w:val="00BB2E91"/>
    <w:rsid w:val="00BB6C84"/>
    <w:rsid w:val="00BC2F35"/>
    <w:rsid w:val="00BC3366"/>
    <w:rsid w:val="00BC4E7E"/>
    <w:rsid w:val="00BC5385"/>
    <w:rsid w:val="00BC6432"/>
    <w:rsid w:val="00BC7D2E"/>
    <w:rsid w:val="00BD1E3D"/>
    <w:rsid w:val="00BD205B"/>
    <w:rsid w:val="00BD3035"/>
    <w:rsid w:val="00BD35C0"/>
    <w:rsid w:val="00BD501B"/>
    <w:rsid w:val="00BD5257"/>
    <w:rsid w:val="00BD5E2F"/>
    <w:rsid w:val="00BE0D70"/>
    <w:rsid w:val="00BE1E54"/>
    <w:rsid w:val="00BE2F55"/>
    <w:rsid w:val="00BE35FD"/>
    <w:rsid w:val="00BE43A7"/>
    <w:rsid w:val="00BE5D89"/>
    <w:rsid w:val="00BE60E4"/>
    <w:rsid w:val="00BE7C99"/>
    <w:rsid w:val="00BF1EFF"/>
    <w:rsid w:val="00BF2A39"/>
    <w:rsid w:val="00BF345F"/>
    <w:rsid w:val="00BF3F4F"/>
    <w:rsid w:val="00BF5635"/>
    <w:rsid w:val="00BF57C7"/>
    <w:rsid w:val="00BF7B93"/>
    <w:rsid w:val="00C03547"/>
    <w:rsid w:val="00C03DDD"/>
    <w:rsid w:val="00C03EBD"/>
    <w:rsid w:val="00C04D92"/>
    <w:rsid w:val="00C05A4D"/>
    <w:rsid w:val="00C05C84"/>
    <w:rsid w:val="00C06C5D"/>
    <w:rsid w:val="00C10110"/>
    <w:rsid w:val="00C104CB"/>
    <w:rsid w:val="00C1089D"/>
    <w:rsid w:val="00C1100B"/>
    <w:rsid w:val="00C1244A"/>
    <w:rsid w:val="00C12D98"/>
    <w:rsid w:val="00C13D30"/>
    <w:rsid w:val="00C13D83"/>
    <w:rsid w:val="00C15560"/>
    <w:rsid w:val="00C15C49"/>
    <w:rsid w:val="00C15C79"/>
    <w:rsid w:val="00C163DB"/>
    <w:rsid w:val="00C167E9"/>
    <w:rsid w:val="00C16D9C"/>
    <w:rsid w:val="00C17357"/>
    <w:rsid w:val="00C20217"/>
    <w:rsid w:val="00C20D2A"/>
    <w:rsid w:val="00C21C3D"/>
    <w:rsid w:val="00C22F41"/>
    <w:rsid w:val="00C23670"/>
    <w:rsid w:val="00C25305"/>
    <w:rsid w:val="00C263EB"/>
    <w:rsid w:val="00C26673"/>
    <w:rsid w:val="00C277C7"/>
    <w:rsid w:val="00C27B30"/>
    <w:rsid w:val="00C3003B"/>
    <w:rsid w:val="00C3037F"/>
    <w:rsid w:val="00C325DA"/>
    <w:rsid w:val="00C342E2"/>
    <w:rsid w:val="00C343A7"/>
    <w:rsid w:val="00C37468"/>
    <w:rsid w:val="00C40527"/>
    <w:rsid w:val="00C408A7"/>
    <w:rsid w:val="00C41969"/>
    <w:rsid w:val="00C41B70"/>
    <w:rsid w:val="00C46FF3"/>
    <w:rsid w:val="00C5054D"/>
    <w:rsid w:val="00C511C6"/>
    <w:rsid w:val="00C525A5"/>
    <w:rsid w:val="00C55ACD"/>
    <w:rsid w:val="00C55FD3"/>
    <w:rsid w:val="00C6239F"/>
    <w:rsid w:val="00C62FFC"/>
    <w:rsid w:val="00C6551F"/>
    <w:rsid w:val="00C65877"/>
    <w:rsid w:val="00C65AFC"/>
    <w:rsid w:val="00C7093C"/>
    <w:rsid w:val="00C713D2"/>
    <w:rsid w:val="00C72BD9"/>
    <w:rsid w:val="00C72DCF"/>
    <w:rsid w:val="00C73885"/>
    <w:rsid w:val="00C76700"/>
    <w:rsid w:val="00C767EE"/>
    <w:rsid w:val="00C77879"/>
    <w:rsid w:val="00C83753"/>
    <w:rsid w:val="00C86989"/>
    <w:rsid w:val="00C870DC"/>
    <w:rsid w:val="00C90EA9"/>
    <w:rsid w:val="00C92CA8"/>
    <w:rsid w:val="00C93C55"/>
    <w:rsid w:val="00C9467F"/>
    <w:rsid w:val="00C949BC"/>
    <w:rsid w:val="00C9554A"/>
    <w:rsid w:val="00C9661E"/>
    <w:rsid w:val="00C96CD3"/>
    <w:rsid w:val="00C97B05"/>
    <w:rsid w:val="00CA11CD"/>
    <w:rsid w:val="00CA13FD"/>
    <w:rsid w:val="00CA1D43"/>
    <w:rsid w:val="00CA5712"/>
    <w:rsid w:val="00CB031F"/>
    <w:rsid w:val="00CB0B21"/>
    <w:rsid w:val="00CB1BA7"/>
    <w:rsid w:val="00CB2495"/>
    <w:rsid w:val="00CB330E"/>
    <w:rsid w:val="00CB391A"/>
    <w:rsid w:val="00CB3E10"/>
    <w:rsid w:val="00CB4B3C"/>
    <w:rsid w:val="00CB5F9A"/>
    <w:rsid w:val="00CB6FA7"/>
    <w:rsid w:val="00CC0423"/>
    <w:rsid w:val="00CC10C6"/>
    <w:rsid w:val="00CC2235"/>
    <w:rsid w:val="00CC2ABE"/>
    <w:rsid w:val="00CC37A9"/>
    <w:rsid w:val="00CC3E91"/>
    <w:rsid w:val="00CC66F9"/>
    <w:rsid w:val="00CC7AF1"/>
    <w:rsid w:val="00CD035F"/>
    <w:rsid w:val="00CD1B10"/>
    <w:rsid w:val="00CD1C9E"/>
    <w:rsid w:val="00CD2393"/>
    <w:rsid w:val="00CD274E"/>
    <w:rsid w:val="00CD2A43"/>
    <w:rsid w:val="00CD369A"/>
    <w:rsid w:val="00CD53DC"/>
    <w:rsid w:val="00CD58A6"/>
    <w:rsid w:val="00CD674C"/>
    <w:rsid w:val="00CE28E4"/>
    <w:rsid w:val="00CE346E"/>
    <w:rsid w:val="00CE6021"/>
    <w:rsid w:val="00CF253A"/>
    <w:rsid w:val="00CF4016"/>
    <w:rsid w:val="00CF445E"/>
    <w:rsid w:val="00CF4B11"/>
    <w:rsid w:val="00CF52B7"/>
    <w:rsid w:val="00CF5731"/>
    <w:rsid w:val="00CF5B72"/>
    <w:rsid w:val="00CF6DF7"/>
    <w:rsid w:val="00CF6F9C"/>
    <w:rsid w:val="00D0218D"/>
    <w:rsid w:val="00D062F0"/>
    <w:rsid w:val="00D0719C"/>
    <w:rsid w:val="00D10582"/>
    <w:rsid w:val="00D10CCA"/>
    <w:rsid w:val="00D11A07"/>
    <w:rsid w:val="00D12DC9"/>
    <w:rsid w:val="00D13000"/>
    <w:rsid w:val="00D14C86"/>
    <w:rsid w:val="00D17971"/>
    <w:rsid w:val="00D17DE2"/>
    <w:rsid w:val="00D20153"/>
    <w:rsid w:val="00D21299"/>
    <w:rsid w:val="00D231BA"/>
    <w:rsid w:val="00D24BA6"/>
    <w:rsid w:val="00D253BB"/>
    <w:rsid w:val="00D25DDB"/>
    <w:rsid w:val="00D26BAC"/>
    <w:rsid w:val="00D26FEF"/>
    <w:rsid w:val="00D27BBB"/>
    <w:rsid w:val="00D301D3"/>
    <w:rsid w:val="00D30349"/>
    <w:rsid w:val="00D34941"/>
    <w:rsid w:val="00D34BF2"/>
    <w:rsid w:val="00D350D3"/>
    <w:rsid w:val="00D352FF"/>
    <w:rsid w:val="00D371EB"/>
    <w:rsid w:val="00D37424"/>
    <w:rsid w:val="00D37993"/>
    <w:rsid w:val="00D40E5E"/>
    <w:rsid w:val="00D4173F"/>
    <w:rsid w:val="00D439AA"/>
    <w:rsid w:val="00D440D2"/>
    <w:rsid w:val="00D455DB"/>
    <w:rsid w:val="00D504E6"/>
    <w:rsid w:val="00D50EA6"/>
    <w:rsid w:val="00D51891"/>
    <w:rsid w:val="00D51B8E"/>
    <w:rsid w:val="00D5219D"/>
    <w:rsid w:val="00D532DF"/>
    <w:rsid w:val="00D53D85"/>
    <w:rsid w:val="00D55E7A"/>
    <w:rsid w:val="00D56F50"/>
    <w:rsid w:val="00D574F7"/>
    <w:rsid w:val="00D600A9"/>
    <w:rsid w:val="00D641D7"/>
    <w:rsid w:val="00D65263"/>
    <w:rsid w:val="00D65434"/>
    <w:rsid w:val="00D65DF7"/>
    <w:rsid w:val="00D67465"/>
    <w:rsid w:val="00D70C8D"/>
    <w:rsid w:val="00D73F0F"/>
    <w:rsid w:val="00D74571"/>
    <w:rsid w:val="00D76692"/>
    <w:rsid w:val="00D80712"/>
    <w:rsid w:val="00D81A50"/>
    <w:rsid w:val="00D83B22"/>
    <w:rsid w:val="00D83E35"/>
    <w:rsid w:val="00D86637"/>
    <w:rsid w:val="00D87742"/>
    <w:rsid w:val="00D878E5"/>
    <w:rsid w:val="00D900A6"/>
    <w:rsid w:val="00D904EC"/>
    <w:rsid w:val="00D95614"/>
    <w:rsid w:val="00D962FE"/>
    <w:rsid w:val="00D971FF"/>
    <w:rsid w:val="00D9745B"/>
    <w:rsid w:val="00DA08D2"/>
    <w:rsid w:val="00DA1E4A"/>
    <w:rsid w:val="00DA3110"/>
    <w:rsid w:val="00DA59FF"/>
    <w:rsid w:val="00DB002F"/>
    <w:rsid w:val="00DB10A8"/>
    <w:rsid w:val="00DB2665"/>
    <w:rsid w:val="00DC36B6"/>
    <w:rsid w:val="00DC45A5"/>
    <w:rsid w:val="00DC475F"/>
    <w:rsid w:val="00DC6419"/>
    <w:rsid w:val="00DC669B"/>
    <w:rsid w:val="00DC7067"/>
    <w:rsid w:val="00DD03AA"/>
    <w:rsid w:val="00DD0468"/>
    <w:rsid w:val="00DD0772"/>
    <w:rsid w:val="00DD3125"/>
    <w:rsid w:val="00DD48BC"/>
    <w:rsid w:val="00DD5E9D"/>
    <w:rsid w:val="00DD5FCB"/>
    <w:rsid w:val="00DD6C0E"/>
    <w:rsid w:val="00DD6FDA"/>
    <w:rsid w:val="00DD75C2"/>
    <w:rsid w:val="00DD7CC8"/>
    <w:rsid w:val="00DE0A06"/>
    <w:rsid w:val="00DE1897"/>
    <w:rsid w:val="00DE2852"/>
    <w:rsid w:val="00DE3DD1"/>
    <w:rsid w:val="00DE4482"/>
    <w:rsid w:val="00DE5AD8"/>
    <w:rsid w:val="00DE602C"/>
    <w:rsid w:val="00DE603E"/>
    <w:rsid w:val="00DE7358"/>
    <w:rsid w:val="00DE7578"/>
    <w:rsid w:val="00DE7B4A"/>
    <w:rsid w:val="00DF363D"/>
    <w:rsid w:val="00DF42BB"/>
    <w:rsid w:val="00DF5485"/>
    <w:rsid w:val="00DF61AB"/>
    <w:rsid w:val="00DF6628"/>
    <w:rsid w:val="00DF7C4C"/>
    <w:rsid w:val="00E00A14"/>
    <w:rsid w:val="00E01AFB"/>
    <w:rsid w:val="00E036C3"/>
    <w:rsid w:val="00E03D1A"/>
    <w:rsid w:val="00E07AA9"/>
    <w:rsid w:val="00E104BA"/>
    <w:rsid w:val="00E10F1F"/>
    <w:rsid w:val="00E11149"/>
    <w:rsid w:val="00E11770"/>
    <w:rsid w:val="00E13277"/>
    <w:rsid w:val="00E1759D"/>
    <w:rsid w:val="00E17E62"/>
    <w:rsid w:val="00E20C7F"/>
    <w:rsid w:val="00E21B55"/>
    <w:rsid w:val="00E23D11"/>
    <w:rsid w:val="00E27403"/>
    <w:rsid w:val="00E30E5E"/>
    <w:rsid w:val="00E32210"/>
    <w:rsid w:val="00E33F48"/>
    <w:rsid w:val="00E36AB3"/>
    <w:rsid w:val="00E36CE4"/>
    <w:rsid w:val="00E36F0C"/>
    <w:rsid w:val="00E40784"/>
    <w:rsid w:val="00E41611"/>
    <w:rsid w:val="00E427D8"/>
    <w:rsid w:val="00E44C38"/>
    <w:rsid w:val="00E44DDD"/>
    <w:rsid w:val="00E45879"/>
    <w:rsid w:val="00E46B64"/>
    <w:rsid w:val="00E47D01"/>
    <w:rsid w:val="00E50254"/>
    <w:rsid w:val="00E512D6"/>
    <w:rsid w:val="00E52287"/>
    <w:rsid w:val="00E53BC3"/>
    <w:rsid w:val="00E544A7"/>
    <w:rsid w:val="00E544EB"/>
    <w:rsid w:val="00E54B51"/>
    <w:rsid w:val="00E55028"/>
    <w:rsid w:val="00E57079"/>
    <w:rsid w:val="00E57D08"/>
    <w:rsid w:val="00E605A0"/>
    <w:rsid w:val="00E61681"/>
    <w:rsid w:val="00E62D3A"/>
    <w:rsid w:val="00E642FC"/>
    <w:rsid w:val="00E669CB"/>
    <w:rsid w:val="00E70F12"/>
    <w:rsid w:val="00E72518"/>
    <w:rsid w:val="00E72B12"/>
    <w:rsid w:val="00E730DE"/>
    <w:rsid w:val="00E80BB9"/>
    <w:rsid w:val="00E81F0C"/>
    <w:rsid w:val="00E85C4F"/>
    <w:rsid w:val="00E87C1B"/>
    <w:rsid w:val="00E91459"/>
    <w:rsid w:val="00E91BB2"/>
    <w:rsid w:val="00E9267A"/>
    <w:rsid w:val="00E950E9"/>
    <w:rsid w:val="00E96FE2"/>
    <w:rsid w:val="00EA07FD"/>
    <w:rsid w:val="00EA493E"/>
    <w:rsid w:val="00EA53ED"/>
    <w:rsid w:val="00EA6324"/>
    <w:rsid w:val="00EA7DDB"/>
    <w:rsid w:val="00EB0A8C"/>
    <w:rsid w:val="00EB0AAE"/>
    <w:rsid w:val="00EB1B12"/>
    <w:rsid w:val="00EB4E2F"/>
    <w:rsid w:val="00EB64B4"/>
    <w:rsid w:val="00EB6A35"/>
    <w:rsid w:val="00EB7919"/>
    <w:rsid w:val="00EC1500"/>
    <w:rsid w:val="00EC1C1D"/>
    <w:rsid w:val="00EC1E28"/>
    <w:rsid w:val="00EC28E6"/>
    <w:rsid w:val="00EC3CBC"/>
    <w:rsid w:val="00EC443B"/>
    <w:rsid w:val="00EC74E2"/>
    <w:rsid w:val="00EC7CA8"/>
    <w:rsid w:val="00ED04A4"/>
    <w:rsid w:val="00ED0A69"/>
    <w:rsid w:val="00ED2801"/>
    <w:rsid w:val="00ED2897"/>
    <w:rsid w:val="00ED512E"/>
    <w:rsid w:val="00ED568A"/>
    <w:rsid w:val="00ED7BB5"/>
    <w:rsid w:val="00EE1180"/>
    <w:rsid w:val="00EE272B"/>
    <w:rsid w:val="00EE3553"/>
    <w:rsid w:val="00EE4DCB"/>
    <w:rsid w:val="00EE5771"/>
    <w:rsid w:val="00EE5D94"/>
    <w:rsid w:val="00EE5FBA"/>
    <w:rsid w:val="00EE74D1"/>
    <w:rsid w:val="00EE7676"/>
    <w:rsid w:val="00EE7C8C"/>
    <w:rsid w:val="00EF04C7"/>
    <w:rsid w:val="00EF0E68"/>
    <w:rsid w:val="00EF24F1"/>
    <w:rsid w:val="00EF332D"/>
    <w:rsid w:val="00EF71C0"/>
    <w:rsid w:val="00EF7F80"/>
    <w:rsid w:val="00F02461"/>
    <w:rsid w:val="00F02564"/>
    <w:rsid w:val="00F032B5"/>
    <w:rsid w:val="00F042E1"/>
    <w:rsid w:val="00F043C0"/>
    <w:rsid w:val="00F04971"/>
    <w:rsid w:val="00F04BB5"/>
    <w:rsid w:val="00F0514F"/>
    <w:rsid w:val="00F05C77"/>
    <w:rsid w:val="00F07803"/>
    <w:rsid w:val="00F07B7E"/>
    <w:rsid w:val="00F1141C"/>
    <w:rsid w:val="00F1228A"/>
    <w:rsid w:val="00F1263F"/>
    <w:rsid w:val="00F14365"/>
    <w:rsid w:val="00F16947"/>
    <w:rsid w:val="00F21913"/>
    <w:rsid w:val="00F2199B"/>
    <w:rsid w:val="00F257A4"/>
    <w:rsid w:val="00F272C0"/>
    <w:rsid w:val="00F27D13"/>
    <w:rsid w:val="00F3237D"/>
    <w:rsid w:val="00F32966"/>
    <w:rsid w:val="00F33E3B"/>
    <w:rsid w:val="00F35705"/>
    <w:rsid w:val="00F35D0E"/>
    <w:rsid w:val="00F417BA"/>
    <w:rsid w:val="00F418FE"/>
    <w:rsid w:val="00F43303"/>
    <w:rsid w:val="00F443B3"/>
    <w:rsid w:val="00F453A1"/>
    <w:rsid w:val="00F45A41"/>
    <w:rsid w:val="00F467B0"/>
    <w:rsid w:val="00F467D7"/>
    <w:rsid w:val="00F46CE0"/>
    <w:rsid w:val="00F4756E"/>
    <w:rsid w:val="00F50043"/>
    <w:rsid w:val="00F506AF"/>
    <w:rsid w:val="00F51F23"/>
    <w:rsid w:val="00F54CDE"/>
    <w:rsid w:val="00F551D3"/>
    <w:rsid w:val="00F5574B"/>
    <w:rsid w:val="00F5693A"/>
    <w:rsid w:val="00F56AC9"/>
    <w:rsid w:val="00F57318"/>
    <w:rsid w:val="00F60810"/>
    <w:rsid w:val="00F61199"/>
    <w:rsid w:val="00F61B5C"/>
    <w:rsid w:val="00F63890"/>
    <w:rsid w:val="00F63E96"/>
    <w:rsid w:val="00F666B7"/>
    <w:rsid w:val="00F66913"/>
    <w:rsid w:val="00F67BAE"/>
    <w:rsid w:val="00F67E9D"/>
    <w:rsid w:val="00F70406"/>
    <w:rsid w:val="00F71B2F"/>
    <w:rsid w:val="00F71DA1"/>
    <w:rsid w:val="00F71FB6"/>
    <w:rsid w:val="00F721AB"/>
    <w:rsid w:val="00F7491A"/>
    <w:rsid w:val="00F759FD"/>
    <w:rsid w:val="00F7621B"/>
    <w:rsid w:val="00F7656D"/>
    <w:rsid w:val="00F7667D"/>
    <w:rsid w:val="00F80510"/>
    <w:rsid w:val="00F809BC"/>
    <w:rsid w:val="00F82705"/>
    <w:rsid w:val="00F85ACF"/>
    <w:rsid w:val="00F85B38"/>
    <w:rsid w:val="00F85BFB"/>
    <w:rsid w:val="00F85D7E"/>
    <w:rsid w:val="00F865E8"/>
    <w:rsid w:val="00F869F5"/>
    <w:rsid w:val="00F87F2C"/>
    <w:rsid w:val="00F9021D"/>
    <w:rsid w:val="00F90E00"/>
    <w:rsid w:val="00F92C03"/>
    <w:rsid w:val="00F9328D"/>
    <w:rsid w:val="00F9354D"/>
    <w:rsid w:val="00F9542F"/>
    <w:rsid w:val="00F9591B"/>
    <w:rsid w:val="00F95F4C"/>
    <w:rsid w:val="00F96A84"/>
    <w:rsid w:val="00F96DF3"/>
    <w:rsid w:val="00FA0137"/>
    <w:rsid w:val="00FA2DC5"/>
    <w:rsid w:val="00FA568C"/>
    <w:rsid w:val="00FA581C"/>
    <w:rsid w:val="00FA67B3"/>
    <w:rsid w:val="00FA6A79"/>
    <w:rsid w:val="00FB10E3"/>
    <w:rsid w:val="00FB1CE5"/>
    <w:rsid w:val="00FB1EF5"/>
    <w:rsid w:val="00FB2053"/>
    <w:rsid w:val="00FB2302"/>
    <w:rsid w:val="00FB2A7A"/>
    <w:rsid w:val="00FB411F"/>
    <w:rsid w:val="00FB5255"/>
    <w:rsid w:val="00FB58E8"/>
    <w:rsid w:val="00FB6FBF"/>
    <w:rsid w:val="00FC2A2A"/>
    <w:rsid w:val="00FC338D"/>
    <w:rsid w:val="00FC438C"/>
    <w:rsid w:val="00FC491B"/>
    <w:rsid w:val="00FC4C25"/>
    <w:rsid w:val="00FC71C7"/>
    <w:rsid w:val="00FC791C"/>
    <w:rsid w:val="00FD3A2A"/>
    <w:rsid w:val="00FD73BE"/>
    <w:rsid w:val="00FE14BB"/>
    <w:rsid w:val="00FE25DC"/>
    <w:rsid w:val="00FE30BC"/>
    <w:rsid w:val="00FE4F12"/>
    <w:rsid w:val="00FE5F5D"/>
    <w:rsid w:val="00FE63CD"/>
    <w:rsid w:val="00FE6666"/>
    <w:rsid w:val="00FF13B9"/>
    <w:rsid w:val="00FF1829"/>
    <w:rsid w:val="00FF1A2B"/>
    <w:rsid w:val="00FF34C4"/>
    <w:rsid w:val="00FF3EE5"/>
    <w:rsid w:val="00FF5AAE"/>
    <w:rsid w:val="00FF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56930"/>
  <w15:docId w15:val="{37599599-FBEC-41EC-985C-3E7277E2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7FA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AB4D3F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4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4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791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791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355D6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5D6"/>
    <w:rPr>
      <w:rFonts w:ascii="Aptos" w:hAnsi="Aptos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355D6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355D6"/>
    <w:rPr>
      <w:rFonts w:ascii="Aptos" w:hAnsi="Aptos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A568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6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6ACD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6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6ACD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A72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1">
    <w:name w:val="未解析的提及1"/>
    <w:basedOn w:val="DefaultParagraphFont"/>
    <w:uiPriority w:val="99"/>
    <w:semiHidden/>
    <w:unhideWhenUsed/>
    <w:rsid w:val="008B6BC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7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7FD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07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07FD"/>
  </w:style>
  <w:style w:type="character" w:customStyle="1" w:styleId="CommentTextChar">
    <w:name w:val="Comment Text Char"/>
    <w:basedOn w:val="DefaultParagraphFont"/>
    <w:link w:val="CommentText"/>
    <w:uiPriority w:val="99"/>
    <w:rsid w:val="00EA07F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FD"/>
    <w:rPr>
      <w:b/>
      <w:bCs/>
      <w:lang w:val="en-GB"/>
    </w:rPr>
  </w:style>
  <w:style w:type="paragraph" w:styleId="Revision">
    <w:name w:val="Revision"/>
    <w:hidden/>
    <w:uiPriority w:val="99"/>
    <w:semiHidden/>
    <w:rsid w:val="00EA07FD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D12DC9"/>
    <w:pPr>
      <w:ind w:leftChars="200" w:left="48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2DC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B4D3F"/>
    <w:rPr>
      <w:rFonts w:ascii="PMingLiU" w:eastAsia="PMingLiU" w:hAnsi="PMingLiU" w:cs="PMingLiU"/>
      <w:b/>
      <w:bCs/>
      <w:kern w:val="36"/>
      <w:sz w:val="48"/>
      <w:szCs w:val="48"/>
      <w14:ligatures w14:val="none"/>
    </w:rPr>
  </w:style>
  <w:style w:type="character" w:customStyle="1" w:styleId="html-italic">
    <w:name w:val="html-italic"/>
    <w:basedOn w:val="DefaultParagraphFont"/>
    <w:rsid w:val="00AB4D3F"/>
  </w:style>
  <w:style w:type="character" w:styleId="UnresolvedMention">
    <w:name w:val="Unresolved Mention"/>
    <w:basedOn w:val="DefaultParagraphFont"/>
    <w:uiPriority w:val="99"/>
    <w:semiHidden/>
    <w:unhideWhenUsed/>
    <w:rsid w:val="007227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535B"/>
  </w:style>
  <w:style w:type="character" w:customStyle="1" w:styleId="Heading2Char">
    <w:name w:val="Heading 2 Char"/>
    <w:basedOn w:val="DefaultParagraphFont"/>
    <w:link w:val="Heading2"/>
    <w:uiPriority w:val="9"/>
    <w:rsid w:val="00AB643C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B643C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citation-596">
    <w:name w:val="citation-596"/>
    <w:basedOn w:val="DefaultParagraphFont"/>
    <w:rsid w:val="001E47E4"/>
  </w:style>
  <w:style w:type="character" w:customStyle="1" w:styleId="citation-595">
    <w:name w:val="citation-595"/>
    <w:basedOn w:val="DefaultParagraphFont"/>
    <w:rsid w:val="001E47E4"/>
  </w:style>
  <w:style w:type="paragraph" w:customStyle="1" w:styleId="p1">
    <w:name w:val="p1"/>
    <w:basedOn w:val="Normal"/>
    <w:rsid w:val="00490355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:lang w:val="en-US"/>
      <w14:ligatures w14:val="none"/>
    </w:rPr>
  </w:style>
  <w:style w:type="paragraph" w:customStyle="1" w:styleId="p2">
    <w:name w:val="p2"/>
    <w:basedOn w:val="Normal"/>
    <w:rsid w:val="006840A9"/>
    <w:pPr>
      <w:spacing w:after="0" w:line="240" w:lineRule="auto"/>
    </w:pPr>
    <w:rPr>
      <w:rFonts w:ascii="Helvetica" w:eastAsia="Times New Roman" w:hAnsi="Helvetica" w:cs="Times New Roman"/>
      <w:color w:val="CEEEFE"/>
      <w:kern w:val="0"/>
      <w:sz w:val="72"/>
      <w:szCs w:val="7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4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89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54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00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0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9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0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7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6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9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8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6FD29F-21D8-42D2-844C-051DBA079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68</Words>
  <Characters>77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-YU CHEN</dc:creator>
  <cp:lastModifiedBy>Sadie Thrift (Contractor)</cp:lastModifiedBy>
  <cp:revision>6</cp:revision>
  <dcterms:created xsi:type="dcterms:W3CDTF">2026-01-14T03:09:00Z</dcterms:created>
  <dcterms:modified xsi:type="dcterms:W3CDTF">2026-02-06T15:14:00Z</dcterms:modified>
</cp:coreProperties>
</file>